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b/>
          <w:sz w:val="24"/>
          <w:szCs w:val="24"/>
          <w:lang w:val="en-US"/>
        </w:rPr>
        <w:t>PTOX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Z. mays IMMUTANS (NM_001157308.1)</w:t>
      </w: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YFAFISVLHLYATFGWWRRADYIKVHFAQSWNEFHHLLIMEELGGDSLWFDCFLARFMAFFYYFMTVAMYMLSPRMAYHFSECVER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Z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ay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RMZM2G102349_T01) 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TFGWWRRADYLKVHFAQSLNEFHHLLIMEELGGNAIWIDCFLARFMAFFYYFMTVAMYMLSPRMAYHFSECVER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Z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ay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RMZM2G010555_T02)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LYATFGWWRRADYIKVHFAQSWNEFHHLLIMEELGGDSLWFDCFLARFMAFFYYFMTVAMYMLSPRMAYHFSECVER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&gt;D.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arota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PTOX (EU331420.2)</w:t>
      </w:r>
    </w:p>
    <w:p w:rsidR="00A63632" w:rsidRDefault="00A63632" w:rsidP="00984B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YFAFMSVLHMYESFGWWRRADYLKVHFAESWNEMHHLLIMEELGGNAWWFDRFLSQHIAVFYYFMAAFMYLLSPRMAYHFSECVEHHA</w:t>
      </w:r>
    </w:p>
    <w:p w:rsidR="00984B72" w:rsidRPr="00984B72" w:rsidRDefault="00984B72" w:rsidP="00984B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bicolor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imilar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to PTOX(Sb06g032180.1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GFISVLHLYETFGWWRRADYIKVHFAQSWNEFHHLLIMEELGGNALWIDRFLARFMAFFYYFMTVAMYMLSPRMAYHFSECVER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bicolor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imilar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to PTOX (Sb06g032190.1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YFAFISVLHMYSTFGWWRRADYIKVHFAQSWNEFHHLLIMEELGGNSLWIDCFLARFMAFFYYFVTVAMYMLSPRMAYHFSECVERHA 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coerule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quca_028_00047.1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LKVHFAESWNEMHHLLIMEELGGNAWWFDRFLAQHIAVFYYFMTAFMYLL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B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ap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Bra013604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TFGWWRRADYLKVHFAESWNEMHHLLIMEELGGNSWWFDRLLGQIVATFYYFMTVFLYIVSPRMAYHF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y</w:t>
      </w:r>
      <w:r w:rsidR="00984B72">
        <w:rPr>
          <w:rFonts w:ascii="Times New Roman" w:hAnsi="Times New Roman" w:cs="Times New Roman"/>
          <w:sz w:val="24"/>
          <w:szCs w:val="24"/>
        </w:rPr>
        <w:t>copersicum</w:t>
      </w:r>
      <w:proofErr w:type="spellEnd"/>
      <w:r w:rsidR="00984B72">
        <w:rPr>
          <w:rFonts w:ascii="Times New Roman" w:hAnsi="Times New Roman" w:cs="Times New Roman"/>
          <w:sz w:val="24"/>
          <w:szCs w:val="24"/>
        </w:rPr>
        <w:t xml:space="preserve"> (Solyc11g011990.1.1)</w:t>
      </w:r>
    </w:p>
    <w:p w:rsidR="00A63632" w:rsidRPr="00984B72" w:rsidRDefault="00A63632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SFGWWRRADYMKVHFAESWNEMHHLLIMEELGGNAWWFDRFLAQHIAIFYYFMTVLMYALSPRMAYHFSECVESHA</w:t>
      </w:r>
      <w:r w:rsidRPr="00984B72">
        <w:rPr>
          <w:rFonts w:ascii="Times New Roman" w:hAnsi="Times New Roman" w:cs="Times New Roman"/>
          <w:sz w:val="24"/>
          <w:szCs w:val="24"/>
        </w:rPr>
        <w:br/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hal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NM_118352.3) 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TFGWWRRADYLKVHFAESWNEMHHLLIMEELGGNSWWFDRFLAQH</w:t>
      </w:r>
      <w:r w:rsidR="00984B72">
        <w:rPr>
          <w:rFonts w:ascii="Times New Roman" w:hAnsi="Times New Roman" w:cs="Times New Roman"/>
          <w:sz w:val="24"/>
          <w:szCs w:val="24"/>
        </w:rPr>
        <w:t>IATFYYFMTVFLYILSPRMAYHFSECVESHA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</w:t>
      </w:r>
      <w:r w:rsidR="00984B72">
        <w:rPr>
          <w:rFonts w:ascii="Times New Roman" w:hAnsi="Times New Roman" w:cs="Times New Roman"/>
          <w:sz w:val="24"/>
          <w:szCs w:val="24"/>
        </w:rPr>
        <w:t>uberosum</w:t>
      </w:r>
      <w:proofErr w:type="spellEnd"/>
      <w:r w:rsidR="00984B72">
        <w:rPr>
          <w:rFonts w:ascii="Times New Roman" w:hAnsi="Times New Roman" w:cs="Times New Roman"/>
          <w:sz w:val="24"/>
          <w:szCs w:val="24"/>
        </w:rPr>
        <w:t xml:space="preserve"> (PGSC0003DMT400034708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SFGWWRRADYMKVHFAESWNEMHHLLIMEELGGNAWWFDRFLAQHIAIFYYFMTVLMYAL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cacao (Thecc1EG030324t1) 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SFGWWRRADYLKVHFAESWNEMHHLLIMEELGGNSWWFDRFLAQHIAIFYYIMTVFMYAI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&gt;G. max (Glyma15g11950.1) YFAFMSVLHMYESFGWWRRADYLKVHFAESWNEMHHLLIMEELGGNAWWFDRFLAQHIAIFYYIMTVLMYAV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 G. max (Glyma09g01130.1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LKVHFAESWNEMHHLLIMEELGGNAWWFDRFLAQHIAIFYYIMTVLMYAV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B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istachyon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Bradi5g25540.1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YFAFISVLHMYETFGWWRRADYIKVHFAESMNEFHHLLIMEELGGNSELVDRFLARFSAFFYYFMTVAMYMLSPRMAYHFSECVERHA 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R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29842.t000019|29842.m003522</w:t>
      </w:r>
      <w:r w:rsidR="00984B72">
        <w:rPr>
          <w:rFonts w:ascii="Times New Roman" w:hAnsi="Times New Roman" w:cs="Times New Roman"/>
          <w:sz w:val="24"/>
          <w:szCs w:val="24"/>
        </w:rPr>
        <w:t>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LKVHFAESWNEMHHLLIMEELGGNSWWFDRFLAQHIAIIYYIMTVFMYAL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V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SVIVG01006689001) </w:t>
      </w:r>
    </w:p>
    <w:p w:rsidR="00A63632" w:rsidRDefault="00A63632" w:rsidP="00984B72">
      <w:pPr>
        <w:spacing w:after="0" w:line="240" w:lineRule="auto"/>
        <w:rPr>
          <w:rStyle w:val="cdseven"/>
          <w:rFonts w:ascii="Times New Roman" w:hAnsi="Times New Roman" w:cs="Times New Roman"/>
          <w:sz w:val="24"/>
          <w:szCs w:val="24"/>
        </w:rPr>
      </w:pPr>
      <w:r w:rsidRPr="00984B72">
        <w:rPr>
          <w:rStyle w:val="cdsodd"/>
          <w:rFonts w:ascii="Times New Roman" w:hAnsi="Times New Roman" w:cs="Times New Roman"/>
          <w:sz w:val="24"/>
          <w:szCs w:val="24"/>
        </w:rPr>
        <w:t>YF</w:t>
      </w:r>
      <w:r w:rsidRPr="00984B72">
        <w:rPr>
          <w:rStyle w:val="cdseven"/>
          <w:rFonts w:ascii="Times New Roman" w:hAnsi="Times New Roman" w:cs="Times New Roman"/>
          <w:sz w:val="24"/>
          <w:szCs w:val="24"/>
        </w:rPr>
        <w:t>AFMSVLHMYESFGWWRRADYLKVHFAESWNEMHHLLIME</w:t>
      </w:r>
      <w:r w:rsidRPr="00984B72">
        <w:rPr>
          <w:rStyle w:val="cdsodd"/>
          <w:rFonts w:ascii="Times New Roman" w:hAnsi="Times New Roman" w:cs="Times New Roman"/>
          <w:sz w:val="24"/>
          <w:szCs w:val="24"/>
        </w:rPr>
        <w:t>ELGGNAWWFDRFLAQHIAIFYYFMTVFMYVLSPRMA</w:t>
      </w:r>
      <w:r w:rsidRPr="00984B72">
        <w:rPr>
          <w:rStyle w:val="cdseven"/>
          <w:rFonts w:ascii="Times New Roman" w:hAnsi="Times New Roman" w:cs="Times New Roman"/>
          <w:sz w:val="24"/>
          <w:szCs w:val="24"/>
        </w:rPr>
        <w:t>YHL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omest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DP0000195881) 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LKVHFAESWNEMHHLLIMEELGGNAWWFDRFLAQHIAVFYYFMTAFMYVI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ichocarp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otri.004G002600.1)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LYESFGWWRRSDYIKVHFAESWNEMHHLLIMEELGGNSLWFDRFLAQHMAFFYYIMTVLMYALSPRMAYHFSECVEN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ichocarp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otri.011G021800.1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SFGWWRRADYLKVHFAESWNEMHHLLIMEELGGNSWWFDRLLAQVIATSYYFMTVLMYALSPRMAYHF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hvul.006G144800.1) 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LKVHFAESWNEMHHLLIMEELGGNAWWFDRFLAQHIAIFYYIMTVLMYAV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F. </w:t>
      </w:r>
      <w:proofErr w:type="spellStart"/>
      <w:proofErr w:type="gramStart"/>
      <w:r w:rsidRPr="00984B72">
        <w:rPr>
          <w:rFonts w:ascii="Times New Roman" w:hAnsi="Times New Roman" w:cs="Times New Roman"/>
          <w:sz w:val="24"/>
          <w:szCs w:val="24"/>
        </w:rPr>
        <w:t>ves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t xml:space="preserve">gene19737-v1.0-hybrid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SEYLKVHFAESWNEMHHLLIMEELGGNAWWFDRFLAQHIAVFYYFMTVFMYIISPRMAYHFSECVEG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 xml:space="preserve">&gt;C. papaya (evm.TU.supercontig_152.62) </w:t>
      </w:r>
    </w:p>
    <w:p w:rsidR="00A63632" w:rsidRDefault="00A63632" w:rsidP="00984B72">
      <w:pPr>
        <w:spacing w:after="0" w:line="240" w:lineRule="auto"/>
        <w:rPr>
          <w:rStyle w:val="cdseven"/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Style w:val="cdsodd"/>
          <w:rFonts w:ascii="Times New Roman" w:hAnsi="Times New Roman" w:cs="Times New Roman"/>
          <w:sz w:val="24"/>
          <w:szCs w:val="24"/>
          <w:lang w:val="pt-PT"/>
        </w:rPr>
        <w:t>YF</w:t>
      </w:r>
      <w:r w:rsidRPr="00984B72">
        <w:rPr>
          <w:rStyle w:val="cdseven"/>
          <w:rFonts w:ascii="Times New Roman" w:hAnsi="Times New Roman" w:cs="Times New Roman"/>
          <w:sz w:val="24"/>
          <w:szCs w:val="24"/>
          <w:lang w:val="pt-PT"/>
        </w:rPr>
        <w:t>AFMSVLHMYESFGWWRRADYLKVHFAESWNEMHHLLIME</w:t>
      </w:r>
      <w:r w:rsidRPr="00984B72">
        <w:rPr>
          <w:rStyle w:val="cdsodd"/>
          <w:rFonts w:ascii="Times New Roman" w:hAnsi="Times New Roman" w:cs="Times New Roman"/>
          <w:sz w:val="24"/>
          <w:szCs w:val="24"/>
          <w:lang w:val="pt-PT"/>
        </w:rPr>
        <w:t>ELGGNAWWFDRFLAQHIAFFYYLMTVFMYAISPRMA</w:t>
      </w:r>
      <w:r w:rsidRPr="00984B72">
        <w:rPr>
          <w:rStyle w:val="cdseven"/>
          <w:rFonts w:ascii="Times New Roman" w:hAnsi="Times New Roman" w:cs="Times New Roman"/>
          <w:sz w:val="24"/>
          <w:szCs w:val="24"/>
          <w:lang w:val="pt-PT"/>
        </w:rPr>
        <w:t>YHF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 xml:space="preserve">&gt;C. sinensis (orange1.1g018864m.g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>YFAFISVLHMYESFGWWRRADYLKVHFAESWNEMHHLLIMEELGGNAWWFDRFLAQHIAVAYYFVTVFMYVISPRMAYHF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 xml:space="preserve">&gt;S. italica (Si022681m.g) 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>YFAFISVLHLYETFGWSRRADYIKVHFAESWNEFHHLLIMEELGGNALFFDRFLARFMAFFYYFMTVGMYMLSPRMAYHFSECVER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lastRenderedPageBreak/>
        <w:t xml:space="preserve">&gt;T. halophila (Thhalv10025624m.g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>YFAFMSVLHMYETFGWWRRADYLKVHFAESWNEMHHLLIMEELGGNSWWFDRFLAQHIATFYYFMTVFLYIISPRMAYHF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 xml:space="preserve">&gt;C. clementine (Ciclev10015546m.g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>YFAFISVLHMYESFGWWRRADYLKVHFAESWNEMHHLLIMEELGGNAWWFDRFLAQHIAVAYYFVTVFMYVISPRMAYHF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 xml:space="preserve">&gt;C. rubella (Carubv10005140m.g) </w:t>
      </w:r>
    </w:p>
    <w:p w:rsidR="00A63632" w:rsidRDefault="00A63632" w:rsidP="00984B72">
      <w:pPr>
        <w:spacing w:after="0" w:line="240" w:lineRule="auto"/>
        <w:rPr>
          <w:rStyle w:val="cdseven"/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Style w:val="cdsodd"/>
          <w:rFonts w:ascii="Times New Roman" w:hAnsi="Times New Roman" w:cs="Times New Roman"/>
          <w:sz w:val="24"/>
          <w:szCs w:val="24"/>
          <w:lang w:val="pt-PT"/>
        </w:rPr>
        <w:t>YF</w:t>
      </w:r>
      <w:r w:rsidRPr="00984B72">
        <w:rPr>
          <w:rStyle w:val="cdseven"/>
          <w:rFonts w:ascii="Times New Roman" w:hAnsi="Times New Roman" w:cs="Times New Roman"/>
          <w:sz w:val="24"/>
          <w:szCs w:val="24"/>
          <w:lang w:val="pt-PT"/>
        </w:rPr>
        <w:t>AFMSVLHMYETFGWWRRADYLKVHFAESWNEMHHLLIME</w:t>
      </w:r>
      <w:r w:rsidRPr="00984B72">
        <w:rPr>
          <w:rStyle w:val="cdsodd"/>
          <w:rFonts w:ascii="Times New Roman" w:hAnsi="Times New Roman" w:cs="Times New Roman"/>
          <w:sz w:val="24"/>
          <w:szCs w:val="24"/>
          <w:lang w:val="pt-PT"/>
        </w:rPr>
        <w:t>ELGGNSWWFDRFLAQHIATFYYFMTVFLYIVSPRMA</w:t>
      </w:r>
      <w:r w:rsidRPr="00984B72">
        <w:rPr>
          <w:rStyle w:val="cdseven"/>
          <w:rFonts w:ascii="Times New Roman" w:hAnsi="Times New Roman" w:cs="Times New Roman"/>
          <w:sz w:val="24"/>
          <w:szCs w:val="24"/>
          <w:lang w:val="pt-PT"/>
        </w:rPr>
        <w:t>YHF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 xml:space="preserve">&gt;E. grandis (Eucgr.E03960.1) </w:t>
      </w:r>
    </w:p>
    <w:p w:rsidR="00A63632" w:rsidRDefault="00A63632" w:rsidP="00984B72">
      <w:pPr>
        <w:spacing w:after="0" w:line="240" w:lineRule="auto"/>
        <w:rPr>
          <w:rStyle w:val="cdseven"/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Style w:val="cdsodd"/>
          <w:rFonts w:ascii="Times New Roman" w:hAnsi="Times New Roman" w:cs="Times New Roman"/>
          <w:sz w:val="24"/>
          <w:szCs w:val="24"/>
          <w:lang w:val="pt-PT"/>
        </w:rPr>
        <w:t>YF</w:t>
      </w:r>
      <w:r w:rsidRPr="00984B72">
        <w:rPr>
          <w:rStyle w:val="cdseven"/>
          <w:rFonts w:ascii="Times New Roman" w:hAnsi="Times New Roman" w:cs="Times New Roman"/>
          <w:sz w:val="24"/>
          <w:szCs w:val="24"/>
          <w:lang w:val="pt-PT"/>
        </w:rPr>
        <w:t>AFMSILHMYESFGWWRRADYLKVHFAESWNEMHHLLIME</w:t>
      </w:r>
      <w:r w:rsidRPr="00984B72">
        <w:rPr>
          <w:rStyle w:val="cdsodd"/>
          <w:rFonts w:ascii="Times New Roman" w:hAnsi="Times New Roman" w:cs="Times New Roman"/>
          <w:sz w:val="24"/>
          <w:szCs w:val="24"/>
          <w:lang w:val="pt-PT"/>
        </w:rPr>
        <w:t>ELGGNAWWFDRFLAQHIAIFYYLMTVFMYALSPRMA</w:t>
      </w:r>
      <w:r w:rsidRPr="00984B72">
        <w:rPr>
          <w:rStyle w:val="cdseven"/>
          <w:rFonts w:ascii="Times New Roman" w:hAnsi="Times New Roman" w:cs="Times New Roman"/>
          <w:sz w:val="24"/>
          <w:szCs w:val="24"/>
          <w:lang w:val="pt-PT"/>
        </w:rPr>
        <w:t>YHFSECVESHA</w:t>
      </w:r>
    </w:p>
    <w:p w:rsidR="00984B72" w:rsidRPr="00984B72" w:rsidRDefault="00984B72" w:rsidP="00984B72">
      <w:pPr>
        <w:spacing w:after="0" w:line="240" w:lineRule="auto"/>
        <w:rPr>
          <w:rStyle w:val="cdsodd"/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 xml:space="preserve">&gt;G. raimondii (Gorai.009G182200.1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SFGWWRRADYLKVHFAESWNEMHHLLIMEELGGNSWWFDRFLAQHIAIFYYFMTVFMYTLSPRMAYHF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L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sitatissim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us10002872.g) 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LYESVGWWRRADYIKVHFAESWNEMHHLLIMEELGGNSWWFDRFLAQHVAVFYYFMTVFMYALSPRMAYHFSECVEN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ers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pa007820m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LKVHFAESWNEMHHLLIMEELGGNAWWFDRFLAQHIAIFYYFMTAFMYIISPRMAYHFSECVEG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uncat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edtr2g025140.1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ILHMYESFGWWRRADYLKVHFAESWNEMHHLLIMEELGGNAWWFDRFLAQHIAIFYYFMTALMYLISPRMAYHFSECVES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O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ativ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OC_Os04g57320.1) </w:t>
      </w:r>
    </w:p>
    <w:p w:rsidR="00A6363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TFGWWRRADYIKVHFAESWNEFHHLLIMEELGGNSLWVDRFLARFAAFFYYFMTVAMYMVSPRMAYHFSECVER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um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PTOX (XM_008226514.1)</w:t>
      </w: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YFAFMSVLHMYESFGWWRRADYLKVHFAESWNEMHHLLIMEELGGNAWWFDRFLAQHIAIFYYFMTAFMYIISPRMAYHFSECVEG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Style w:val="HTMLCode"/>
          <w:rFonts w:ascii="Times New Roman" w:hAnsi="Times New Roman" w:cs="Times New Roman"/>
          <w:sz w:val="24"/>
          <w:szCs w:val="24"/>
        </w:rPr>
      </w:pPr>
      <w:r w:rsidRPr="00984B72">
        <w:rPr>
          <w:rStyle w:val="HTMLCode"/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Style w:val="HTMLCode"/>
          <w:rFonts w:ascii="Times New Roman" w:hAnsi="Times New Roman" w:cs="Times New Roman"/>
          <w:sz w:val="24"/>
          <w:szCs w:val="24"/>
        </w:rPr>
        <w:t>trichopoda</w:t>
      </w:r>
      <w:proofErr w:type="spellEnd"/>
      <w:r w:rsidRPr="00984B72">
        <w:rPr>
          <w:rStyle w:val="HTMLCode"/>
          <w:rFonts w:ascii="Times New Roman" w:hAnsi="Times New Roman" w:cs="Times New Roman"/>
          <w:sz w:val="24"/>
          <w:szCs w:val="24"/>
        </w:rPr>
        <w:t xml:space="preserve"> (lcl|evm_27.model.AmTr_v1.0_scaffold00074.38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HTMLCode"/>
          <w:rFonts w:ascii="Times New Roman" w:hAnsi="Times New Roman" w:cs="Times New Roman"/>
          <w:sz w:val="24"/>
          <w:szCs w:val="24"/>
        </w:rPr>
        <w:t>YFAFMSVLHMYESFGWWRRADYLKVHFAESWNELHHLLIMEELGGNSMWFDRLLAQHIAIFYYFMTVIMYAVSARMAYHFSECVEK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O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brachyanth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biquinol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oxidas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4 (XM_006652926.1)</w:t>
      </w: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YFAFISVLHMYETFGWWRRADYIKVHFAESWNEFHHLLIMEELGGNSLWVDRFLARFAAFFYYFMTVAMYMLSPRMAYHFSECVERHA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esculen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ssava4.1_010671m.g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SFGWWRRADYLKVHFAESWNEMHHLLIMEELGGNAWWFDQFLAQHIAIIYYIMTVFMYAL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uttatu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gv1a008454m.g) 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IKVHFAESWNEMHHLLIMEELGGNAWWFDRFLAQHIAVFYYFMTAFMYALSPRMAYHFSECVEG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irgat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avirv00023371m.g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TFGWWRRADYIKVHFAESWNEFHHLLIMEELGGNALWIDRFLARFMAFFYYFMTVGMYMLSPRMAYHFSECVER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Default="00A63632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Pavir.Gb00094.1</w:t>
      </w:r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YF</w:t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AFISVLHMYETFGWWRRADYIKVHFAESWNEFHHLLIME</w:t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ELGGNALWIDRFLARFMAFFYYFMTVGMYMLSPRMA</w:t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YHFSECVERHA</w:t>
      </w:r>
    </w:p>
    <w:p w:rsidR="00984B72" w:rsidRP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irgat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avirv00046112m.g)</w:t>
      </w:r>
    </w:p>
    <w:p w:rsidR="00A63632" w:rsidRDefault="00A63632" w:rsidP="00984B72">
      <w:pPr>
        <w:spacing w:after="0" w:line="240" w:lineRule="auto"/>
        <w:rPr>
          <w:rStyle w:val="cdseven"/>
          <w:rFonts w:ascii="Times New Roman" w:hAnsi="Times New Roman" w:cs="Times New Roman"/>
          <w:sz w:val="24"/>
          <w:szCs w:val="24"/>
        </w:rPr>
      </w:pPr>
      <w:r w:rsidRPr="00984B72">
        <w:rPr>
          <w:rStyle w:val="cdsodd"/>
          <w:rFonts w:ascii="Times New Roman" w:hAnsi="Times New Roman" w:cs="Times New Roman"/>
          <w:sz w:val="24"/>
          <w:szCs w:val="24"/>
        </w:rPr>
        <w:t>YF</w:t>
      </w:r>
      <w:r w:rsidRPr="00984B72">
        <w:rPr>
          <w:rStyle w:val="cdseven"/>
          <w:rFonts w:ascii="Times New Roman" w:hAnsi="Times New Roman" w:cs="Times New Roman"/>
          <w:sz w:val="24"/>
          <w:szCs w:val="24"/>
        </w:rPr>
        <w:t>AFISVLHMYETFGWWRRADYIKVHFAESWNEFHHLLIME</w:t>
      </w:r>
      <w:r w:rsidRPr="00984B72">
        <w:rPr>
          <w:rStyle w:val="cdsodd"/>
          <w:rFonts w:ascii="Times New Roman" w:hAnsi="Times New Roman" w:cs="Times New Roman"/>
          <w:sz w:val="24"/>
          <w:szCs w:val="24"/>
        </w:rPr>
        <w:t>ELGGNALWIDRFLARFMAFFYYFMTVGMYMLSPRMA</w:t>
      </w:r>
      <w:r w:rsidRPr="00984B72">
        <w:rPr>
          <w:rStyle w:val="cdseven"/>
          <w:rFonts w:ascii="Times New Roman" w:hAnsi="Times New Roman" w:cs="Times New Roman"/>
          <w:sz w:val="24"/>
          <w:szCs w:val="24"/>
        </w:rPr>
        <w:t>YHFSECVERHA</w:t>
      </w:r>
    </w:p>
    <w:p w:rsidR="00984B72" w:rsidRPr="00984B72" w:rsidRDefault="00984B72" w:rsidP="00984B72">
      <w:pPr>
        <w:spacing w:after="0" w:line="240" w:lineRule="auto"/>
        <w:rPr>
          <w:rStyle w:val="cdsodd"/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Pavir.Ga00185.1</w:t>
      </w:r>
    </w:p>
    <w:p w:rsidR="00A63632" w:rsidRPr="00984B72" w:rsidRDefault="00A63632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Style w:val="exoneven"/>
          <w:rFonts w:ascii="Times New Roman" w:hAnsi="Times New Roman" w:cs="Times New Roman"/>
          <w:sz w:val="24"/>
          <w:szCs w:val="24"/>
        </w:rPr>
        <w:t>YF</w:t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AFISVLHMYETFGWWRRADYIKVHFAESWNEFHHLLIME</w:t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ELGGNALWIDRFLARFMAFFYYFMTVGMYMLSPRMA</w:t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YHFSECVERHA</w:t>
      </w:r>
    </w:p>
    <w:p w:rsidR="00A63632" w:rsidRPr="00984B72" w:rsidRDefault="00A63632" w:rsidP="00984B72">
      <w:pPr>
        <w:spacing w:after="0" w:line="240" w:lineRule="auto"/>
        <w:rPr>
          <w:rStyle w:val="exoneven"/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&gt;gi|659118179|ref|XP_008458984.1| PREDICTED: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ubiquinol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oxidase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4,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hloroplastic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/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hromoplastic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[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ucumis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melo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]</w:t>
      </w: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YFAFLSVLHLYESFGWWRRADYLKVHFAESWNEMHHLLIMEELGGNDWWFDRFLAQHIAVAYYFMTVFMYMISPRMAYHL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&gt;gi|659118183|ref|XP_008458986.1| PREDICTED: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ubiquinol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oxidase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4,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hloroplastic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/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hromoplastic-like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[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ucumis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melo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]</w:t>
      </w: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YFAFVSVLHMYESFGWWRRADYLKVHFAESWNEMHHLLIMEELGGNDWWFDRFLAQHIAVAYYFMTVFMYMI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ativu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ucsa.332500.1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LSVLHLYESFGWWRRADYLKVHFAESWNEMHHLLIMEELGGNDGWFDRFLAQHIAVAYYFMTVFMYMISPRMAYHL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ativu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ucsa.332520.1)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cdsodd"/>
          <w:rFonts w:ascii="Times New Roman" w:hAnsi="Times New Roman" w:cs="Times New Roman"/>
          <w:sz w:val="24"/>
          <w:szCs w:val="24"/>
        </w:rPr>
        <w:t>YF</w:t>
      </w:r>
      <w:r w:rsidRPr="00984B72">
        <w:rPr>
          <w:rStyle w:val="cdseven"/>
          <w:rFonts w:ascii="Times New Roman" w:hAnsi="Times New Roman" w:cs="Times New Roman"/>
          <w:sz w:val="24"/>
          <w:szCs w:val="24"/>
        </w:rPr>
        <w:t>AFVSVLHMYESFGWWRRADYLKVHFAESWNEMHHLLIME</w:t>
      </w:r>
      <w:r w:rsidRPr="00984B72">
        <w:rPr>
          <w:rStyle w:val="cdsodd"/>
          <w:rFonts w:ascii="Times New Roman" w:hAnsi="Times New Roman" w:cs="Times New Roman"/>
          <w:sz w:val="24"/>
          <w:szCs w:val="24"/>
        </w:rPr>
        <w:t>ELGGNDWWFDRFLAQHIAVAYYFMTVFMYMISPRMA</w:t>
      </w:r>
      <w:r w:rsidRPr="00984B72">
        <w:rPr>
          <w:rStyle w:val="cdseven"/>
          <w:rFonts w:ascii="Times New Roman" w:hAnsi="Times New Roman" w:cs="Times New Roman"/>
          <w:sz w:val="24"/>
          <w:szCs w:val="24"/>
        </w:rPr>
        <w:t>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&gt;gi|81296552|gb|ABB70513.1|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plastid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terminal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oxidase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[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offea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anephora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]</w:t>
      </w: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YFAFMSVLHLYESFGWWRRADLSEVHFAESWNEMHHLLIMEELGGNSWWFDRFLAQHIAVFYYFMTVFMYML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patens (Pp1s84_283V6.1 synonym:Phypa_130694) 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VSVLNMYESFGWWRRADYLKVHFAESWNELHHLLTMEALGGDERWVDRFLAQHIAVGYYFMTVVMYLLSPRMAYHFSECVKKHA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&gt;</w:t>
      </w:r>
      <w:r w:rsidR="00A63632" w:rsidRPr="00984B72">
        <w:rPr>
          <w:rFonts w:ascii="Times New Roman" w:hAnsi="Times New Roman" w:cs="Times New Roman"/>
          <w:sz w:val="24"/>
          <w:szCs w:val="24"/>
        </w:rPr>
        <w:t xml:space="preserve">S. </w:t>
      </w:r>
      <w:proofErr w:type="spellStart"/>
      <w:r w:rsidR="00A63632" w:rsidRPr="00984B72">
        <w:rPr>
          <w:rFonts w:ascii="Times New Roman" w:hAnsi="Times New Roman" w:cs="Times New Roman"/>
          <w:sz w:val="24"/>
          <w:szCs w:val="24"/>
        </w:rPr>
        <w:t>moellendorffii</w:t>
      </w:r>
      <w:proofErr w:type="spellEnd"/>
      <w:r w:rsidR="00A63632" w:rsidRPr="00984B72">
        <w:rPr>
          <w:rFonts w:ascii="Times New Roman" w:hAnsi="Times New Roman" w:cs="Times New Roman"/>
          <w:sz w:val="24"/>
          <w:szCs w:val="24"/>
        </w:rPr>
        <w:t xml:space="preserve"> (15411121_peptide) 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VSVLHMYESFGWWRRADYLKVHFAESWNELHHLLVMEALGGDERWFDRFLAQHIAVAYYFLTSLMYTISPRMAYHFSECVEKHA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yra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492640) PTOX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TFGWWRRADYLKVHFAESWNEMHHLLIMEELGGNSWWFDRFLAQHIATFYYFMTVFLYILSPRMAYHFSECVESHA</w:t>
      </w:r>
    </w:p>
    <w:p w:rsidR="00984B72" w:rsidRDefault="00984B7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&gt;C.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melo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(MELO3C021708P2)</w:t>
      </w:r>
    </w:p>
    <w:p w:rsidR="00A63632" w:rsidRPr="00984B72" w:rsidRDefault="00A63632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YFAFLSVLHLYESFGWWRRADYLKVHFAESWNEMHHLLIMEELGGNDWWFDRFLAQHIAVAYYFMTVFMYMISPRMAYHL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elo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ELO3C021713P1) 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VSVLHMYESFGWWRRADYLKVHFAESWNEMHHLLIMEELGGNDWWFDRFLAQHIAVAYYFMTVFMYMI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arv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p7g20380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TFGWWRRADYLKVHFAESWNEMHHLLIMEELGGNSWWFDRFLAKNIATFYYFMTVFLYII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acuminat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SMUA_Achr4P11420_001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ISVLHMYESFGWWRRSDYLKVHFAQSWNEFHHLLIMEELGGNAFWLDRLLAQFVAFFYYFMTVGMYIMSPRMAYHFSECVERHA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J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curca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Jcr4S03605.20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LKVHFAESWNEMHHLLIMEELGGNAWWFDRFLAQHIAIFYYVMTVFMYALSPRMA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anatu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la004584)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LSVLHMYESFGWWRRADYLKVHFAESWNEMHHLLIMEELGGNDWWFDRFLAQHIAVAYYFMTVLMYMISPRMAYHFSECVESHA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Style w:val="exoneven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randiflo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gra.4739s0006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YF</w:t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AFMSVLHMYETFGWWRRADYLKVHFAESWNEMHHLLIME</w:t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ELGGNSWWFDRFLAQHIATFYYFMTVFLYIVSPRMA</w:t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YHFSECVES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ollissim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aker-scaffold10095-augustus-gene-0.12v1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IKVHFAESWNEMHHLLIMEELGGNAWWIDRFLAQHIAVAYYFMTVLMYIISPRMAYHFSECVEGHA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ollissim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aker-scaffold10095-augustus-gene-0.12v2)</w:t>
      </w:r>
    </w:p>
    <w:p w:rsidR="00A63632" w:rsidRPr="00984B72" w:rsidRDefault="00A6363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YFAFMSVLHMYESFGWWRRADYIKVHFAESWNEMHHLLIMEELGGNAWWIDRFLAQHIAVAYYFMTVLMYIISPRMAYHFSECVEGHA</w:t>
      </w: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63632" w:rsidRPr="00984B72" w:rsidRDefault="00A63632" w:rsidP="00984B7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b/>
          <w:sz w:val="24"/>
          <w:szCs w:val="24"/>
          <w:lang w:val="en-US"/>
        </w:rPr>
        <w:t>AOX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Z. mays (GRMZM2G074761_T01)</w:t>
      </w:r>
    </w:p>
    <w:p w:rsidR="00522046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RSLRRFEHSGGWIRALLEEAENERMHLMTFLEVAQPKWWERALVLAAQGVYFNAYFVAYLASPKFAHRFVGYLEEEAVHSYTEYLKDLEAGIIDNTPAPAIAIDYWRLPADARLKDVVAV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Z. mays (GRMZM2G125669_T01) </w:t>
      </w: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RSLRRFEQSGGWIRALLEEAENERMHLMTFMEVAKPRWYERALVITVQGVFFNAYFLGYLLSPKFAHRVVGYLEE</w:t>
      </w:r>
      <w:r w:rsidR="008634CA" w:rsidRPr="00984B72">
        <w:rPr>
          <w:rFonts w:ascii="Times New Roman" w:hAnsi="Times New Roman" w:cs="Times New Roman"/>
          <w:sz w:val="24"/>
          <w:szCs w:val="24"/>
          <w:lang w:val="en-US"/>
        </w:rPr>
        <w:t>EAIHSYTEYLKDLEAGKIENVPAPAIAIDYW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RLPANATLKDVVTVVRADEAHHRD 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Z. mays (GRMZM2G074743_T01) </w:t>
      </w: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GMVGGMLLHLRSLRRFEHSGGWIRALLEEAENERMHLMTFLEVTQPRWWERALVLTAQGVFFNAYFVGYLLSPKFAHRVVGYLEEEAVHSYTEYLKDLEAGIIDNTPAPAIAIDYWRLPADAKLKDVVTVVRADEAHHRD 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Z. mays (AC233960.1_FGT002)</w:t>
      </w:r>
    </w:p>
    <w:p w:rsidR="00522046" w:rsidRPr="00984B72" w:rsidRDefault="0052204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</w:t>
      </w:r>
      <w:r w:rsidR="008C1360" w:rsidRPr="00984B72">
        <w:rPr>
          <w:rFonts w:ascii="Times New Roman" w:hAnsi="Times New Roman" w:cs="Times New Roman"/>
          <w:sz w:val="24"/>
          <w:szCs w:val="24"/>
          <w:lang w:val="en-US"/>
        </w:rPr>
        <w:t>MVGGMLLHLRSLRRFEHSGGWIRALLEEAENERMHLMTFMEVAKPKWYERALVLAVQGVFFNAYFLGYLISPKFAHRVVGYLEEEAIHSYTEYLKDLEAGKIENVPAPAIAIDYWQLPADATLKDVVVVVRSDEAHHRD</w:t>
      </w:r>
    </w:p>
    <w:p w:rsidR="00984B72" w:rsidRDefault="00984B72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8C1360" w:rsidRPr="00984B72" w:rsidRDefault="008C1360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D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carota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AOX2b (ABZ81230.2)</w:t>
      </w:r>
    </w:p>
    <w:p w:rsidR="008C1360" w:rsidRPr="00984B72" w:rsidRDefault="008C1360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  <w:lang w:val="en-US"/>
        </w:rPr>
        <w:t>GMVGGMLLHLKSLRKFQHSGGWIKALLEEAENERMHLMTMVELVQPKWHERLLVLAVQGVFFNAFFVLYILSPKLAHRIVGYLEEEAIHSYTEYLKDIDRGLIENVPAPAISIDYWRLPQDAKLRDVILVIRADEAHHRD</w:t>
      </w:r>
    </w:p>
    <w:p w:rsidR="008C1360" w:rsidRPr="00984B72" w:rsidRDefault="008C1360" w:rsidP="00984B72">
      <w:pPr>
        <w:pStyle w:val="HTMLPreformatted"/>
        <w:rPr>
          <w:rFonts w:ascii="Times New Roman" w:eastAsiaTheme="minorHAnsi" w:hAnsi="Times New Roman" w:cs="Times New Roman"/>
          <w:sz w:val="24"/>
          <w:szCs w:val="24"/>
          <w:lang w:val="en-US" w:eastAsia="en-US"/>
        </w:rPr>
      </w:pPr>
    </w:p>
    <w:p w:rsidR="008C1360" w:rsidRPr="00984B72" w:rsidRDefault="008C1360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D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carota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AOX2a (ADB24724.1)</w:t>
      </w:r>
    </w:p>
    <w:p w:rsidR="008C1360" w:rsidRPr="00984B72" w:rsidRDefault="008C1360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  <w:lang w:val="en-US"/>
        </w:rPr>
        <w:t>GMVGGMLLHLRSLRKFQQSGGWIKALLEEAENERMHLMTMVELVKPKWYERFLVLTVQGVFFNAFFVLYMMSPKVAHRVVGYLEEEAIHSYTEYLKDIESGAIENVPAPAIAIDYWRLPKDAKLKDVITVIRADEAHHRD</w:t>
      </w:r>
    </w:p>
    <w:p w:rsidR="008C1360" w:rsidRPr="00984B72" w:rsidRDefault="008C1360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8C1360" w:rsidRPr="00984B72" w:rsidRDefault="008C1360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D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carota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AOX1 (ABZ81227.2)</w:t>
      </w:r>
    </w:p>
    <w:p w:rsidR="008C1360" w:rsidRPr="00984B72" w:rsidRDefault="008C1360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  <w:lang w:val="en-US"/>
        </w:rPr>
        <w:t>GMVGGMLLHCKSLRRFEHSGGWIKTLLDEAENERMHLMTFMEVSQPRWYERALVFTVQGVFFNAYFLAYLASPKLAHRVVGYLEEEAIHSYTEFLKELDKGTIENVPAPAIAIDYWRLPADSTLRDVVMVVRADEAHHRD</w:t>
      </w:r>
    </w:p>
    <w:p w:rsidR="008C1360" w:rsidRPr="00984B72" w:rsidRDefault="008C1360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8C43AB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S. bicolor (Sb04g030820.1) </w:t>
      </w: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GMVGGMLLHLRSLRRFEHSGGWIRALLEEAENERMHLMTFMEVAKPKWYERALVLAVQGVFFNAYFLGYLISPKFAHRVVGYLEEEAIHSYTEYLKDLEAGKIENVPAPAIAIDYWQLPADATLKDVVVVVRSDEAHHRD 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43AB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S. bicolor (Sb06g027410.1) </w:t>
      </w: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GMVGGMLLHLRSLRRFEQSGGWIRALLEEAENERMHLMTFMEVAKPRWYERALVITVQGVFFNAYFLGYLLSPKFAHRVVGYLEEEAIHSYTEYLKDLEAGKIENVPAPSIAIDYWRLPANATLKDVVTVVRADEAHHRD 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43AB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S. bicolor (Sb06g027420.1) </w:t>
      </w: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GSLRRFEHSGGWIRALLEEAENERMHLMTFLEVAQPKWWERALVLAAQGVFFNAYFVAYLASPKFAHRFVGYLEEEAVHSYTEYLKDLEA</w:t>
      </w:r>
      <w:r w:rsidR="008634CA" w:rsidRPr="00984B72">
        <w:rPr>
          <w:rFonts w:ascii="Times New Roman" w:hAnsi="Times New Roman" w:cs="Times New Roman"/>
          <w:sz w:val="24"/>
          <w:szCs w:val="24"/>
          <w:lang w:val="en-US"/>
        </w:rPr>
        <w:t>GVIENTPAPAIAIDYWRLPADAKLKDVVTVV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t>RA</w:t>
      </w:r>
      <w:r w:rsidR="001214BE" w:rsidRPr="00984B72">
        <w:rPr>
          <w:rFonts w:ascii="Times New Roman" w:hAnsi="Times New Roman" w:cs="Times New Roman"/>
          <w:sz w:val="24"/>
          <w:szCs w:val="24"/>
          <w:lang w:val="en-US"/>
        </w:rPr>
        <w:t>DEAHHRD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8C43AB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S. bicolor (Sb06g027430.1) </w:t>
      </w:r>
    </w:p>
    <w:p w:rsidR="008C1360" w:rsidRPr="00984B72" w:rsidRDefault="008C13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RSLRRFEHSGGWIRALLEEAENERMHLMTFLEVTQPKWWERALVLATQGVFFNAYFVGYLLSPKFAHRVVGYLEEEAVYSYTEYLKDLEAGIIENTPAPAIAIDYWRLPADAKLKD</w:t>
      </w:r>
      <w:r w:rsidR="001214BE" w:rsidRPr="00984B72">
        <w:rPr>
          <w:rFonts w:ascii="Times New Roman" w:hAnsi="Times New Roman" w:cs="Times New Roman"/>
          <w:sz w:val="24"/>
          <w:szCs w:val="24"/>
          <w:lang w:val="en-US"/>
        </w:rPr>
        <w:t>VVTVVRADEAHHRD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163F66" w:rsidRPr="00984B72" w:rsidRDefault="00163F66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guttatus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mgv1a008863m.g) GMVGGMLLHCKSLRRFEHSGGWIKALLEEAENERMHLMTFMEVSQPRWYERALVFTVQGVFFNAYFLTYLISPKMAHRVVGYLEEEAIHSYTEFLKELDKGNIENVPAPAIAIDYWRLPPNSTLRDVVVVVRADEA</w:t>
      </w:r>
      <w:r w:rsidR="001214BE" w:rsidRPr="00984B72">
        <w:rPr>
          <w:rFonts w:ascii="Times New Roman" w:hAnsi="Times New Roman" w:cs="Times New Roman"/>
          <w:sz w:val="24"/>
          <w:szCs w:val="24"/>
          <w:lang w:val="en-US"/>
        </w:rPr>
        <w:t>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guttatus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mgv1a009239m.g)</w:t>
      </w: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AKSLRRFEHSGGWIKALLEEAENERMHLMTFLELSQPQWYERALVFAVQGVFFNAYFVAYVVSPKLAHRIVGYLEEEAVNSYTEFLIDLEKGLVENQPAPAIAIDYWRLPPDATLKDVVTVIRAD</w:t>
      </w:r>
      <w:r w:rsidR="001214BE" w:rsidRPr="00984B72">
        <w:rPr>
          <w:rFonts w:ascii="Times New Roman" w:hAnsi="Times New Roman" w:cs="Times New Roman"/>
          <w:sz w:val="24"/>
          <w:szCs w:val="24"/>
          <w:lang w:val="en-US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guttatus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mgv1a009352m.g)</w:t>
      </w: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RSLRKFQQSGGWIKALLEEAENERMHLMTMVELVQPKWYERFLVLTVQGVFFNAFFTLYLLSPKLAHRVVGYLEEEAIHSYTEYLKDIDDGKIENVRAPAIAIDYWRLPKDATLKDVITVIRAD</w:t>
      </w:r>
      <w:r w:rsidR="001214BE" w:rsidRPr="00984B72">
        <w:rPr>
          <w:rFonts w:ascii="Times New Roman" w:hAnsi="Times New Roman" w:cs="Times New Roman"/>
          <w:sz w:val="24"/>
          <w:szCs w:val="24"/>
          <w:lang w:val="en-US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coerulea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Aquca_033_00110.1)</w:t>
      </w: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RSLRRFQQSGGWIKALLEEAENERMHLMTMLELVKPNWYERALVLTVQGVFFNAFFVLYIISPKLAHRIVGYLEEEAVHSYTEYLEAIETGEIENVPAPAIAIDYWRLPKDATLKDVVIVIRADE</w:t>
      </w:r>
      <w:r w:rsidR="001214BE" w:rsidRPr="00984B72">
        <w:rPr>
          <w:rFonts w:ascii="Times New Roman" w:hAnsi="Times New Roman" w:cs="Times New Roman"/>
          <w:sz w:val="24"/>
          <w:szCs w:val="24"/>
          <w:lang w:val="en-US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coerulea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Aquca_105_00003.1)</w:t>
      </w: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CKSLRRFEHSGGWIKALLEEAENERMHLMTFMEVSNPRWYERALVITVQGVFFNAYFLAYMVSPKFAHRVVGYLEEEAIHSYTEFLKELDKGNIENVPAPAIAMDYWRLPPGSTLRDVVTVVRAD</w:t>
      </w:r>
      <w:r w:rsidR="001214BE" w:rsidRPr="00984B72">
        <w:rPr>
          <w:rFonts w:ascii="Times New Roman" w:hAnsi="Times New Roman" w:cs="Times New Roman"/>
          <w:sz w:val="24"/>
          <w:szCs w:val="24"/>
          <w:lang w:val="en-US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coerulea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Aquca_043_00024.1)</w:t>
      </w: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CKSLRRFEHSGGWIKALLEEAENERMHLMTFMEVANPRWYERALVFTVQGVFLNAYFLAYMVSPKFAHRVVGYLEEEAIHSYTEFLKELDMGNIKNVPAPAIAMDYWRLPPGSTLRDVVMVVRADEAHH</w:t>
      </w:r>
      <w:r w:rsidR="00C00E30" w:rsidRPr="00984B72">
        <w:rPr>
          <w:rFonts w:ascii="Times New Roman" w:hAnsi="Times New Roman" w:cs="Times New Roman"/>
          <w:sz w:val="24"/>
          <w:szCs w:val="24"/>
          <w:lang w:val="en-US"/>
        </w:rPr>
        <w:t>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coerulea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Aquca_008_00134.1)</w:t>
      </w:r>
    </w:p>
    <w:p w:rsidR="00163F66" w:rsidRPr="00984B72" w:rsidRDefault="00163F6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RSLRRFQQSGGWIKALLEEAENERMHLMTMVELVKPNWYERALVLTVQGVFFNAFFVLYIISPKLAHRIVGYLEEEAVHSYTEYLKDIETGAIENVPAPAIAIDYWRLPKDATLKDVVMVIRAD</w:t>
      </w:r>
      <w:r w:rsidR="00C00E30" w:rsidRPr="00984B72">
        <w:rPr>
          <w:rFonts w:ascii="Times New Roman" w:hAnsi="Times New Roman" w:cs="Times New Roman"/>
          <w:sz w:val="24"/>
          <w:szCs w:val="24"/>
          <w:lang w:val="en-US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81D1E" w:rsidRP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B. </w:t>
      </w:r>
      <w:proofErr w:type="spellStart"/>
      <w:proofErr w:type="gramStart"/>
      <w:r w:rsidRPr="00984B72">
        <w:rPr>
          <w:rFonts w:ascii="Times New Roman" w:hAnsi="Times New Roman" w:cs="Times New Roman"/>
          <w:sz w:val="24"/>
          <w:szCs w:val="24"/>
          <w:lang w:val="en-US"/>
        </w:rPr>
        <w:t>rapa</w:t>
      </w:r>
      <w:proofErr w:type="spellEnd"/>
      <w:proofErr w:type="gram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Bra031351)</w:t>
      </w:r>
    </w:p>
    <w:p w:rsidR="00E81D1E" w:rsidRP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CKSLRRFEQSGGWIKALLEEAENERMHLMTFMEVAKPKWYERALVITVQGVFFNAYFLGYLISPKFAHRMVGYLEEEAIHSYTEFLKELDKGNIENVPAPAIAIDYWRLPADATLRDVVMVVRADE</w:t>
      </w:r>
      <w:r w:rsidR="00C00E30" w:rsidRPr="00984B72">
        <w:rPr>
          <w:rFonts w:ascii="Times New Roman" w:hAnsi="Times New Roman" w:cs="Times New Roman"/>
          <w:sz w:val="24"/>
          <w:szCs w:val="24"/>
          <w:lang w:val="en-US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81D1E" w:rsidRP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B. </w:t>
      </w:r>
      <w:proofErr w:type="spellStart"/>
      <w:proofErr w:type="gramStart"/>
      <w:r w:rsidRPr="00984B72">
        <w:rPr>
          <w:rFonts w:ascii="Times New Roman" w:hAnsi="Times New Roman" w:cs="Times New Roman"/>
          <w:sz w:val="24"/>
          <w:szCs w:val="24"/>
          <w:lang w:val="en-US"/>
        </w:rPr>
        <w:t>rapa</w:t>
      </w:r>
      <w:proofErr w:type="spellEnd"/>
      <w:proofErr w:type="gram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Bra037768) </w:t>
      </w:r>
    </w:p>
    <w:p w:rsidR="00E81D1E" w:rsidRP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KSIRRFEHSGGWIKALLEEAENERMHLMTMMELVKPKWYERLLVILVQGVFFSSFFTCYVLSPRLAHRIVGYLEEEAIHSYTEFLKDIDDGKIENVKAPAIAID</w:t>
      </w:r>
      <w:r w:rsidR="00C00E30" w:rsidRPr="00984B72">
        <w:rPr>
          <w:rFonts w:ascii="Times New Roman" w:hAnsi="Times New Roman" w:cs="Times New Roman"/>
          <w:sz w:val="24"/>
          <w:szCs w:val="24"/>
          <w:lang w:val="en-US"/>
        </w:rPr>
        <w:t>YWRLPEDATLKDVVTVI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B26FB" w:rsidRP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B. </w:t>
      </w:r>
      <w:proofErr w:type="spellStart"/>
      <w:proofErr w:type="gramStart"/>
      <w:r w:rsidRPr="00984B72">
        <w:rPr>
          <w:rFonts w:ascii="Times New Roman" w:hAnsi="Times New Roman" w:cs="Times New Roman"/>
          <w:sz w:val="24"/>
          <w:szCs w:val="24"/>
          <w:lang w:val="en-US"/>
        </w:rPr>
        <w:t>rapa</w:t>
      </w:r>
      <w:proofErr w:type="spellEnd"/>
      <w:proofErr w:type="gram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Bra001865) </w:t>
      </w:r>
    </w:p>
    <w:p w:rsidR="00E81D1E" w:rsidRP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FKSLRRFEQSGGWIKALLEEAENERMHLMTFMEVAKPKWYERALVITVQGVFFNAYFLGYLISPKFAHRMVGYLEEEAIHSYTEFLKELDKGNIDNVPAPAIAIDYWRLPADATLRDVVMVVRADE</w:t>
      </w:r>
      <w:r w:rsidR="00C00E30" w:rsidRPr="00984B72">
        <w:rPr>
          <w:rFonts w:ascii="Times New Roman" w:hAnsi="Times New Roman" w:cs="Times New Roman"/>
          <w:sz w:val="24"/>
          <w:szCs w:val="24"/>
          <w:lang w:val="en-US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6B26FB" w:rsidRP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B. </w:t>
      </w:r>
      <w:proofErr w:type="spellStart"/>
      <w:proofErr w:type="gramStart"/>
      <w:r w:rsidRPr="00984B72">
        <w:rPr>
          <w:rFonts w:ascii="Times New Roman" w:hAnsi="Times New Roman" w:cs="Times New Roman"/>
          <w:sz w:val="24"/>
          <w:szCs w:val="24"/>
          <w:lang w:val="en-US"/>
        </w:rPr>
        <w:t>rapa</w:t>
      </w:r>
      <w:proofErr w:type="spellEnd"/>
      <w:proofErr w:type="gram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Bra023835) </w:t>
      </w:r>
    </w:p>
    <w:p w:rsidR="00E81D1E" w:rsidRP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VHCKSLRRFEQSGGWIKALLEEAENERMHLMTFMEVAKPNWYERALVIAVQGVFFNAYFLGYIISPKFAHRMVGYLEEEAIHS</w:t>
      </w:r>
      <w:r w:rsidR="008634CA" w:rsidRPr="00984B72">
        <w:rPr>
          <w:rFonts w:ascii="Times New Roman" w:hAnsi="Times New Roman" w:cs="Times New Roman"/>
          <w:sz w:val="24"/>
          <w:szCs w:val="24"/>
          <w:lang w:val="en-US"/>
        </w:rPr>
        <w:t>YTEFLKELDNGNIENVPAPAIAIDYWRLPAD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t>ATLRDVVMVVRADE</w:t>
      </w:r>
      <w:r w:rsidR="00C00E30" w:rsidRPr="00984B72">
        <w:rPr>
          <w:rFonts w:ascii="Times New Roman" w:hAnsi="Times New Roman" w:cs="Times New Roman"/>
          <w:sz w:val="24"/>
          <w:szCs w:val="24"/>
          <w:lang w:val="en-US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B. </w:t>
      </w:r>
      <w:proofErr w:type="spellStart"/>
      <w:proofErr w:type="gramStart"/>
      <w:r w:rsidRPr="00984B72">
        <w:rPr>
          <w:rFonts w:ascii="Times New Roman" w:hAnsi="Times New Roman" w:cs="Times New Roman"/>
          <w:sz w:val="24"/>
          <w:szCs w:val="24"/>
          <w:lang w:val="en-US"/>
        </w:rPr>
        <w:t>rapa</w:t>
      </w:r>
      <w:proofErr w:type="spellEnd"/>
      <w:proofErr w:type="gram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Bra010153)</w:t>
      </w:r>
    </w:p>
    <w:p w:rsidR="00E81D1E" w:rsidRPr="00984B72" w:rsidRDefault="00E81D1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lastRenderedPageBreak/>
        <w:t>GMVGGMLLHLKSLRRFEHSGGWIKALLEEAENERMHLMTFIELSQPKWYERAIVFAVQGVFFNAYFLSYVVSPKLAHRITGYLEEEAVNSYTEFLNDIDAGKFKNSPAPAIAIDYWRLPKDATLRDVVFVIRAD</w:t>
      </w:r>
      <w:r w:rsidR="00C00E30" w:rsidRPr="00984B72">
        <w:rPr>
          <w:rFonts w:ascii="Times New Roman" w:hAnsi="Times New Roman" w:cs="Times New Roman"/>
          <w:sz w:val="24"/>
          <w:szCs w:val="24"/>
          <w:lang w:val="en-US"/>
        </w:rPr>
        <w:t>EAHHRD</w:t>
      </w:r>
    </w:p>
    <w:p w:rsidR="004D5C19" w:rsidRPr="00984B72" w:rsidRDefault="004D5C19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  <w:lang w:val="en-US"/>
        </w:rPr>
      </w:pPr>
    </w:p>
    <w:p w:rsidR="004D5C19" w:rsidRPr="00984B72" w:rsidRDefault="004D5C19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G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aurea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AOX (EPS63444.1)</w:t>
      </w:r>
    </w:p>
    <w:p w:rsidR="004D5C19" w:rsidRPr="00984B72" w:rsidRDefault="004D5C19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  <w:lang w:val="en-US"/>
        </w:rPr>
        <w:t>GMVAGMLLHCKSLRRFEHSGGWIKALLEEAENERMHLMTFMEVSQPRWYERALVFAVQGVFFNAYLLAYLISPKLAHRVVGYLEEEAIHSYTEFLKELDKGTIENVPAPAIALDYWRMEPGSTLRDVVMVVRADEAHHRD</w:t>
      </w:r>
    </w:p>
    <w:p w:rsidR="00497ABB" w:rsidRPr="00984B72" w:rsidRDefault="00497ABB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4D5C19" w:rsidRPr="00984B72" w:rsidRDefault="004D5C19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O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europaea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AOX1c (JX912721.1)</w:t>
      </w:r>
    </w:p>
    <w:p w:rsidR="004D5C19" w:rsidRPr="00984B72" w:rsidRDefault="004D5C19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KSIRRFEHSGGWIKALLEEAENERMHLMTFLELSQPKWYQRALVFAVQGVFANAYFVSYVVSPKLAHRIVGYLEEEAVNSYTEFLIDLEKGLVENRPAPAIAIDYWQLPSESTLKDVVTVIRADEAHHRD</w:t>
      </w:r>
    </w:p>
    <w:p w:rsidR="004D5C19" w:rsidRPr="00984B72" w:rsidRDefault="004D5C19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4D5C19" w:rsidRPr="00984B72" w:rsidRDefault="004D5C19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 O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eu</w:t>
      </w:r>
      <w:r w:rsidR="002123A0" w:rsidRPr="00984B72">
        <w:rPr>
          <w:rFonts w:ascii="Times New Roman" w:hAnsi="Times New Roman" w:cs="Times New Roman"/>
          <w:sz w:val="24"/>
          <w:szCs w:val="24"/>
          <w:lang w:val="en-US"/>
        </w:rPr>
        <w:t>ropaea</w:t>
      </w:r>
      <w:proofErr w:type="spellEnd"/>
      <w:r w:rsidR="002123A0"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AOX2 partial (JX912722.1)</w:t>
      </w:r>
    </w:p>
    <w:p w:rsidR="004D5C19" w:rsidRPr="00984B72" w:rsidRDefault="004D5C19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GMVGGMLLHLRSLRKFEQSGGWIKALLEEAENERMHLMTMVELVQPKWYERVLVLTVQGVFFNAFFVLYLLSPKLAHRVVGYLEEEAIHSYTEYLKDIDSGKIENVPAPAIAIDYWRLPKDATLKDVITVIRA</w:t>
      </w:r>
      <w:r w:rsidR="008634CA" w:rsidRPr="00984B72">
        <w:rPr>
          <w:rFonts w:ascii="Times New Roman" w:hAnsi="Times New Roman" w:cs="Times New Roman"/>
          <w:sz w:val="24"/>
          <w:szCs w:val="24"/>
          <w:lang w:val="en-US"/>
        </w:rPr>
        <w:t>DEAHHRD</w:t>
      </w:r>
    </w:p>
    <w:p w:rsidR="004D5C19" w:rsidRPr="00984B72" w:rsidRDefault="004D5C19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</w:p>
    <w:p w:rsidR="004D5C19" w:rsidRPr="00984B72" w:rsidRDefault="004D5C19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&gt;O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europaea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 xml:space="preserve"> AOX1a (accession)</w:t>
      </w:r>
    </w:p>
    <w:p w:rsidR="004D5C19" w:rsidRPr="00984B72" w:rsidRDefault="004D5C19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GMIGGMLLHCKSLRRFEHSGGWIKALLEEAENERMHLMTFMEVSQPRWYERALVFTVQGVFFNAYFLTYLVSPKLAHRVVGYLEEEAIHSYTEFLKELDKGTIENVPAPAIAIDYWRMPPNSTLRDVVMVVRA</w:t>
      </w:r>
      <w:r w:rsidR="00283285" w:rsidRPr="00984B72">
        <w:rPr>
          <w:rFonts w:ascii="Times New Roman" w:eastAsia="Times New Roman" w:hAnsi="Times New Roman" w:cs="Times New Roman"/>
          <w:sz w:val="24"/>
          <w:szCs w:val="24"/>
          <w:lang w:val="en-US" w:eastAsia="fr-FR"/>
        </w:rPr>
        <w:t>DEAHHRD</w:t>
      </w:r>
    </w:p>
    <w:p w:rsidR="004D5C19" w:rsidRPr="00984B72" w:rsidRDefault="004D5C1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7B98" w:rsidRPr="00984B72" w:rsidRDefault="00507B98" w:rsidP="00984B72">
      <w:pPr>
        <w:spacing w:after="0" w:line="240" w:lineRule="auto"/>
        <w:rPr>
          <w:rStyle w:val="exoneven"/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Pavir.Gb00789.1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GMVGGMLLHLRSLRRFEQSGGWIRALMEEAENERMHLMTFMEVAKPRWYERALVIAVQGVFFNAYFLGYLLSPKFAHRVVGYLEEEAIHSYTEYLKDLEAGKIDNVPAPAIAID</w:t>
      </w:r>
      <w:r w:rsidR="00283285"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YWRLPANATLKAVVTV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7B98" w:rsidRPr="00984B72" w:rsidRDefault="00507B98" w:rsidP="00984B72">
      <w:pPr>
        <w:spacing w:after="0" w:line="240" w:lineRule="auto"/>
        <w:rPr>
          <w:rStyle w:val="cdsodd"/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Pavir.Gb00785.1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4B72">
        <w:rPr>
          <w:rStyle w:val="exonodd"/>
          <w:rFonts w:ascii="Times New Roman" w:hAnsi="Times New Roman" w:cs="Times New Roman"/>
          <w:sz w:val="24"/>
          <w:szCs w:val="24"/>
          <w:lang w:val="en-US"/>
        </w:rPr>
        <w:t>GMVGGMLLHLRSLRRFEHSGGWIRALLEEAENERMHLMTFLEVTQPRWWERALVLAAQGTFFNAYFVGYLLSPKFAHRVVGYLEEEAVHSYTEYLKDLEAGVIENTPAPA</w:t>
      </w:r>
      <w:r w:rsidR="00283285" w:rsidRPr="00984B72">
        <w:rPr>
          <w:rStyle w:val="exonodd"/>
          <w:rFonts w:ascii="Times New Roman" w:hAnsi="Times New Roman" w:cs="Times New Roman"/>
          <w:sz w:val="24"/>
          <w:szCs w:val="24"/>
          <w:lang w:val="en-US"/>
        </w:rPr>
        <w:t>IAIDYWGLPADARLKDVVTV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7B98" w:rsidRPr="00984B72" w:rsidRDefault="00507B98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Pavir.Ab02811.1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GMVGGMLLHLRSLRRFEHSGGWIRVLLEEAENERMHLMTFMEVAKPRWYERALVLAVQGVFFNAYFLGYLISPKFAHRVVGYLEEEAIHSYTEYLRDIEDGKIENVPAPAIAID</w:t>
      </w:r>
      <w:r w:rsidR="00283285"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YWQLPADATLKDVVTM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7B98" w:rsidRPr="00984B72" w:rsidRDefault="00507B98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Pavir.Ga00625.1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4B72">
        <w:rPr>
          <w:rStyle w:val="exonodd"/>
          <w:rFonts w:ascii="Times New Roman" w:hAnsi="Times New Roman" w:cs="Times New Roman"/>
          <w:sz w:val="24"/>
          <w:szCs w:val="24"/>
          <w:lang w:val="en-US"/>
        </w:rPr>
        <w:t>GMVGGMLLHLRSLRRFEHSGGWIRALLEEAENERMHLMTFLEVTQPRWWERALVLAAQGAFFNAYFVGYLVSPKFAHRVVGYLEEEAVHSYTEYLKDLEAGVIDNTPAPAIAID</w:t>
      </w:r>
      <w:r w:rsidR="00283285" w:rsidRPr="00984B72">
        <w:rPr>
          <w:rStyle w:val="exonodd"/>
          <w:rFonts w:ascii="Times New Roman" w:hAnsi="Times New Roman" w:cs="Times New Roman"/>
          <w:sz w:val="24"/>
          <w:szCs w:val="24"/>
          <w:lang w:val="en-US"/>
        </w:rPr>
        <w:t>YWRLPADARLKDVVTV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7B98" w:rsidRPr="00984B72" w:rsidRDefault="00507B98" w:rsidP="00984B72">
      <w:pPr>
        <w:spacing w:after="0" w:line="240" w:lineRule="auto"/>
        <w:rPr>
          <w:rStyle w:val="cdsodd"/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Pavir.Ga00729.1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4B72">
        <w:rPr>
          <w:rStyle w:val="exonodd"/>
          <w:rFonts w:ascii="Times New Roman" w:hAnsi="Times New Roman" w:cs="Times New Roman"/>
          <w:sz w:val="24"/>
          <w:szCs w:val="24"/>
          <w:lang w:val="en-US"/>
        </w:rPr>
        <w:t>GMVGGMLLHLRSLRRFEHSGGWIRALLEEAENERMHLMTFLEVAQPKWWERALVLAAQGVYFNAYFVAYLASPKFAHRFVGYLEEEAVHSYTEYLKDLEAGIIENTPAPAIAID</w:t>
      </w:r>
      <w:r w:rsidR="00E66858" w:rsidRPr="00984B72">
        <w:rPr>
          <w:rStyle w:val="exonodd"/>
          <w:rFonts w:ascii="Times New Roman" w:hAnsi="Times New Roman" w:cs="Times New Roman"/>
          <w:sz w:val="24"/>
          <w:szCs w:val="24"/>
          <w:lang w:val="en-US"/>
        </w:rPr>
        <w:t>YWRLPADARLKDVVAV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507B98" w:rsidRPr="00984B72" w:rsidRDefault="00507B98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Pavir.Gb00786.1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4B72">
        <w:rPr>
          <w:rStyle w:val="exonodd"/>
          <w:rFonts w:ascii="Times New Roman" w:hAnsi="Times New Roman" w:cs="Times New Roman"/>
          <w:sz w:val="24"/>
          <w:szCs w:val="24"/>
          <w:lang w:val="en-US"/>
        </w:rPr>
        <w:t>GMVGGMLLHLRSLRRFEHSGGWIRALLEEAENERMHLMTFLEVAQPKWWERALVL</w:t>
      </w:r>
      <w:r w:rsidRPr="00984B72">
        <w:rPr>
          <w:rStyle w:val="exonodd"/>
          <w:rFonts w:ascii="Times New Roman" w:hAnsi="Times New Roman" w:cs="Times New Roman"/>
          <w:sz w:val="24"/>
          <w:szCs w:val="24"/>
          <w:lang w:val="en-US"/>
        </w:rPr>
        <w:lastRenderedPageBreak/>
        <w:t>AAQGVYFNAYFVAYLASPKFAHRFVGYLEEEAVHSYSEYLKDLEAGIIENTPAPAIAID</w:t>
      </w:r>
      <w:r w:rsidR="00E66858" w:rsidRPr="00984B72">
        <w:rPr>
          <w:rStyle w:val="exonodd"/>
          <w:rFonts w:ascii="Times New Roman" w:hAnsi="Times New Roman" w:cs="Times New Roman"/>
          <w:sz w:val="24"/>
          <w:szCs w:val="24"/>
          <w:lang w:val="en-US"/>
        </w:rPr>
        <w:t>YWRLPADARLKDVVAV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57ECA" w:rsidRPr="00984B72" w:rsidRDefault="009B0AC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E13DE5"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P. </w:t>
      </w:r>
      <w:proofErr w:type="spellStart"/>
      <w:r w:rsidR="00E13DE5" w:rsidRPr="00984B72">
        <w:rPr>
          <w:rFonts w:ascii="Times New Roman" w:hAnsi="Times New Roman" w:cs="Times New Roman"/>
          <w:sz w:val="24"/>
          <w:szCs w:val="24"/>
          <w:lang w:val="en-US"/>
        </w:rPr>
        <w:t>Virgatum</w:t>
      </w:r>
      <w:proofErr w:type="spellEnd"/>
      <w:r w:rsidR="00E13DE5"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984B72">
        <w:rPr>
          <w:rFonts w:ascii="Times New Roman" w:hAnsi="Times New Roman" w:cs="Times New Roman"/>
          <w:sz w:val="24"/>
          <w:szCs w:val="24"/>
          <w:lang w:val="en-US"/>
        </w:rPr>
        <w:t>Pavir.Ab01160.1</w:t>
      </w:r>
      <w:proofErr w:type="gramStart"/>
      <w:r w:rsidR="00E13DE5" w:rsidRPr="00984B72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GMVAGAVLHLRSLRRFEQSGGWIRALLEEAENERMHLMTFMEVSQPRWHERALVVAVQGVFLHAYLAAYLLSPATAHRMVGYLEEEAVHSYTEFLRDIDAGKIEDVPAPAIAID</w:t>
      </w:r>
      <w:r w:rsidR="00E66858"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YWRLPAGATLRDVVKV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3DE5" w:rsidRPr="00984B72" w:rsidRDefault="00E13DE5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Virgatum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Pavir.Aa00784.1</w:t>
      </w:r>
      <w:proofErr w:type="gramStart"/>
      <w:r w:rsidRPr="00984B72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GMVGGMLLHLRSLRRFEHSGGWIRVLLEEAENERMHLMTFMEVAKPRWYERALVLAVQGVFFNAYFLGYLISPKFAHRVVGYLEEEAIHSYTEYLKDIEDGKIENVPAPAIAID</w:t>
      </w:r>
      <w:r w:rsidR="00E66858"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YWQLPADATLKDVVTM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E13DE5" w:rsidRPr="00984B72" w:rsidRDefault="00E13DE5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Virgatum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Pavir.Ga00730.1</w:t>
      </w:r>
      <w:proofErr w:type="gramStart"/>
      <w:r w:rsidRPr="00984B72">
        <w:rPr>
          <w:rFonts w:ascii="Times New Roman" w:hAnsi="Times New Roman" w:cs="Times New Roman"/>
          <w:sz w:val="24"/>
          <w:szCs w:val="24"/>
          <w:lang w:val="en-US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  <w:lang w:val="en-US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GMVGGMLLHLRSLRRFEQSGGWIRALLEEAENERMHLMTFMEVAKPRWYERALVIAVQGVFFNAYFLGYLLSPKFAHRVVGYLEEEAIHSYTEYLKDLEVGKIDNVPAPAIAID</w:t>
      </w:r>
      <w:r w:rsidR="00E66858" w:rsidRPr="00984B72">
        <w:rPr>
          <w:rStyle w:val="exoneven"/>
          <w:rFonts w:ascii="Times New Roman" w:hAnsi="Times New Roman" w:cs="Times New Roman"/>
          <w:sz w:val="24"/>
          <w:szCs w:val="24"/>
          <w:lang w:val="en-US"/>
        </w:rPr>
        <w:t>YWRLPANATLKDVVTVVRADEAHHRD</w:t>
      </w:r>
    </w:p>
    <w:p w:rsidR="00E13DE5" w:rsidRPr="00984B72" w:rsidRDefault="00E13DE5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lycopersicum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(XP_004230603.1)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  <w:lang w:val="en-US"/>
        </w:rPr>
        <w:t>GMVGGMLLHLRSLRKFEHSGGWIKALLEEAENERMHLMTMVELVQPKWYERLLVIAVQGVFFNFYSVLYLLSPKLAHRVVGYLEEEAIHSYTLYLNDIDRGEIENVPAPAIAIDYWRLPKDATLKDVITVIRA</w:t>
      </w:r>
      <w:r w:rsidR="00E66858" w:rsidRPr="00984B72">
        <w:rPr>
          <w:rStyle w:val="ffline"/>
          <w:rFonts w:ascii="Times New Roman" w:hAnsi="Times New Roman" w:cs="Times New Roman"/>
          <w:sz w:val="24"/>
          <w:szCs w:val="24"/>
          <w:lang w:val="en-US"/>
        </w:rPr>
        <w:t>DEAHHRD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  <w:lang w:val="en-US"/>
        </w:rPr>
        <w:t>lycopersicum</w:t>
      </w:r>
      <w:proofErr w:type="spellEnd"/>
      <w:r w:rsidRPr="00984B72">
        <w:rPr>
          <w:rFonts w:ascii="Times New Roman" w:hAnsi="Times New Roman" w:cs="Times New Roman"/>
          <w:sz w:val="24"/>
          <w:szCs w:val="24"/>
          <w:lang w:val="en-US"/>
        </w:rPr>
        <w:t xml:space="preserve"> AOX1a (NP_001234117.1)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  <w:lang w:val="en-US"/>
        </w:rPr>
        <w:t>GMVGGMLLHCKSLRRFEQSGGWIKALLEEAENERMHLMTFMEVAKPNVYERALVFAVQGVFFNAYFAAYLISPKLAHRIVGYLEEEAVHSYTEFLKELDNGNIENVPAPAIAIDYWRLPKDATLRDVVLVVRA</w:t>
      </w:r>
      <w:r w:rsidR="00E66858" w:rsidRPr="00984B72">
        <w:rPr>
          <w:rStyle w:val="ffline"/>
          <w:rFonts w:ascii="Times New Roman" w:hAnsi="Times New Roman" w:cs="Times New Roman"/>
          <w:sz w:val="24"/>
          <w:szCs w:val="24"/>
          <w:lang w:val="en-US"/>
        </w:rPr>
        <w:t>DEAHHRD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  <w:lang w:val="en-US"/>
        </w:rPr>
      </w:pPr>
    </w:p>
    <w:p w:rsidR="009E1081" w:rsidRPr="00984B72" w:rsidRDefault="009E108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esculen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ssava4.1_010822m.g) </w:t>
      </w:r>
    </w:p>
    <w:p w:rsidR="009E1081" w:rsidRPr="00984B72" w:rsidRDefault="009E108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AGMLLHLRSLRRFQQSGGWIKALLEEAENERMHLMTMVELVQPRWYERFLVLAVQGVFFNAYFVLYLLSPKLAHRITGYLEEEAIHSYTEFLKDIKNGQIENVPAPAIAIDYWRLPNDATLEDVITVIRADE</w:t>
      </w:r>
      <w:r w:rsidR="00E66858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E1081" w:rsidRPr="00984B72" w:rsidRDefault="009E108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ycopersic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b (NP_001234120.1)</w:t>
      </w:r>
    </w:p>
    <w:p w:rsidR="00A57ECA" w:rsidRPr="00984B72" w:rsidRDefault="00A57ECA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HSGGWIKALLEEAENERMHLMTFIELSNPKWYERALVFAVQGVFVNAYFIAYLASPKLAHRIVGYLEEEAVNSYTEFLIDIEKGLFENSPAPAIAIDYWRLPADATLKDVVTVIRA</w:t>
      </w:r>
      <w:r w:rsidR="00E66858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A57ECA" w:rsidRPr="00984B72" w:rsidRDefault="00A57ECA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</w:p>
    <w:p w:rsidR="00A57ECA" w:rsidRPr="00984B72" w:rsidRDefault="00A57EC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ycopersic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Solyc08g005550.2.1)</w:t>
      </w:r>
    </w:p>
    <w:p w:rsidR="00A57ECA" w:rsidRPr="00984B72" w:rsidRDefault="00A57EC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SKPKWYERGLVLMVQGIFFNVYFMTYILSPKLAHRIVGYLEEEAIHSYTQFLKELDEGNIENVAAPAIAIDYWRLTQDATLKDVVMVVRADE</w:t>
      </w:r>
      <w:r w:rsidR="00E66858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hal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c (NM_113678.2) 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MHFKSLRRFEQSGGWIKALLEEAENERMHLMTFMEVAKPKWYERALVISVQGVFFNAYLIGYIISPKFAHRMVGYLEEEAIHSYTEFLKELDNGNIENVPAPAIAVDYWRLEADATLRDVVMVVRAD</w:t>
      </w:r>
      <w:r w:rsidR="00E66858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5A7D96" w:rsidRPr="00984B72" w:rsidRDefault="005A7D9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5A7D96" w:rsidRPr="00984B72" w:rsidRDefault="005A7D96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&gt;O.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europaea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(ABZ81228.2,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old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 xml:space="preserve"> </w:t>
      </w:r>
      <w:proofErr w:type="spellStart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carrot</w:t>
      </w:r>
      <w:proofErr w:type="spellEnd"/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)</w:t>
      </w:r>
    </w:p>
    <w:p w:rsidR="005A7D96" w:rsidRPr="00984B72" w:rsidRDefault="005A7D96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lastRenderedPageBreak/>
        <w:t>GMVGGMLLHCKSLRRFEHSGGWIKALLEEAENERMHLMTFMEVSQPRWYERALVFTVQGVFFNAYFLTYLVSPKLAHRVVGYLEEEAIHSYTEFLKELDKGTIENVPAPAIAIDYWRMPPNSTLRDVVMVVRADE</w:t>
      </w:r>
      <w:r w:rsidR="00201FFF"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AHHRD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hal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b (NM_113134.1) 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VHCKSLRRFEQSGGWIKALLEEAENERMHLMTFMEVAKPNWYERALVIAVQGIFFNAYFLGYLISPKFAHRMVGYLEEEAIHSYTEFLKELDNGNIENVPAPAIAIDYWRLEADATLRDVVMVVRA</w:t>
      </w:r>
      <w:r w:rsidR="003206EC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hal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2 (NM_125817.2</w:t>
      </w:r>
      <w:r w:rsidR="00984B72">
        <w:rPr>
          <w:rFonts w:ascii="Times New Roman" w:hAnsi="Times New Roman" w:cs="Times New Roman"/>
          <w:sz w:val="24"/>
          <w:szCs w:val="24"/>
        </w:rPr>
        <w:t>)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IRKFEHSGGWIKALLEEAENERMHLMTMMELVKPKWYERLLVMLVQGIFFNSFFVCYVISPRLAHRVVGYLEEEAIHSYTEFLKDIDNGKIENVAAPAIAIDYWRLPKDATLKDVVTVIRA</w:t>
      </w:r>
      <w:r w:rsidR="003206EC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hal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d (NP_564395.1)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LKSLRRFEHSGGWIKALLEEAENERMHLMTFIELSQPKWYERAIVFTVQGVFFNAYFLAYVISPKLAHRITGYLEEEAVNSYTEFLKDIDAGKFENSPAPAIAIDYWRLPKDATLRDVVYVIRA</w:t>
      </w:r>
      <w:r w:rsidR="003206EC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hal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a (NM_113135.3)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MVGGMLLHCKSLRRFEQSGGWIKALLEEAENERMHLMTFMEVAKPKWYERALVITVQGVFFNAYFLGYLISPKFAHRMVGYLEEEAIHSYTEFLKELDKGNIENVPAPAIAIDYWRLPADATLRDVVMVVRA</w:t>
      </w:r>
      <w:r w:rsidR="003206EC" w:rsidRPr="00984B72">
        <w:rPr>
          <w:rFonts w:ascii="Times New Roman" w:hAnsi="Times New Roman" w:cs="Times New Roman"/>
          <w:sz w:val="24"/>
          <w:szCs w:val="24"/>
        </w:rPr>
        <w:t>DEAHHRDV</w:t>
      </w:r>
    </w:p>
    <w:p w:rsidR="00A57ECA" w:rsidRPr="00984B72" w:rsidRDefault="00A57ECA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uberos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GSC0003DMT400032705)</w:t>
      </w:r>
      <w:r w:rsidR="00FC51C3" w:rsidRPr="00984B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KFEQSGGWIKALLEEAENERMHLMTMVELVQPKWYERLLVIAVQGVFFNFYFVLYLLSPKLAHRVVGYLEEEAIHSYTLYLNDIDRGEIENVPAPAIAIDYWRLPKDATLKDVITVIRA</w:t>
      </w:r>
      <w:r w:rsidR="003206EC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uberos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GSC0003DMT400019708)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QSGGWIKALLEEAENERMHLMTFMEVAKPNVYERALVFAVQGVFFNAYFAAYLISPKLAHRIVGYLEEEAVHSYTEFLKELDNGNIENVPAPAIAIDYWRLPKDATLRDVVLVVRA</w:t>
      </w:r>
      <w:r w:rsidR="003206EC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 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uberos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Sotub08g008380.1.1)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SKPKWYERALVLIIQGIFFNVYFMTYILSPKLAHRIVGYLEEEAIHSYTQFLKELDEGNIENVAAPAIAIDYWRLTQEATLKDVVMVVRADEAHHRD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uberos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 (2208475A) </w:t>
      </w:r>
    </w:p>
    <w:p w:rsidR="006A32EC" w:rsidRPr="00984B72" w:rsidRDefault="006A32EC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LLLHLKSLRRFEHSGGWIKALLEEAENERMHLMTFMEVSQPRWYERALVLAVQGVFFNAYFLGYLLSPKFAHRVVGYLEEEAIHSYTEFLKEIDKGTIDNVPAPAIALDYWRLPPGSTLRDVVMVVRADEAHHRD</w:t>
      </w:r>
    </w:p>
    <w:p w:rsidR="006A32EC" w:rsidRPr="00984B72" w:rsidRDefault="006A32EC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uberos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 (AB176953.1)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QSGGWIKALLEEAENERMHLMTFMEVAKPNVYERALVFAVQGVFFNAYFAAYLISPKLAHRIVGYLEEEAVHSYTEFLKELDNGNIENVPAPAIAIDYWRLPKDATLRDVVLVVRADEAHHRE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 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uberos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GSC0003DMT400019707)</w:t>
      </w:r>
      <w:r w:rsidR="00FC51C3" w:rsidRPr="00984B72">
        <w:rPr>
          <w:rFonts w:ascii="Times New Roman" w:hAnsi="Times New Roman" w:cs="Times New Roman"/>
          <w:sz w:val="24"/>
          <w:szCs w:val="24"/>
        </w:rPr>
        <w:t xml:space="preserve"> </w:t>
      </w:r>
      <w:r w:rsidRPr="00984B72">
        <w:rPr>
          <w:rFonts w:ascii="Times New Roman" w:hAnsi="Times New Roman" w:cs="Times New Roman"/>
          <w:sz w:val="24"/>
          <w:szCs w:val="24"/>
        </w:rPr>
        <w:t>GMVGGMLLHCKSLRRFEHSGGWIKALLEEAENERMHLMTFIELSNPKWYERALVFA</w:t>
      </w:r>
      <w:r w:rsidRPr="00984B72">
        <w:rPr>
          <w:rFonts w:ascii="Times New Roman" w:hAnsi="Times New Roman" w:cs="Times New Roman"/>
          <w:sz w:val="24"/>
          <w:szCs w:val="24"/>
        </w:rPr>
        <w:lastRenderedPageBreak/>
        <w:t>VQGVFVNAYFLAYLASPKLAHRIVGYLEEEAVNSYTEFLIDIEKGLFENSPAPAIAIDYWRLPADATLKDVVTVIRADEAHHRD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uberos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a (ABB76768.1)</w:t>
      </w:r>
    </w:p>
    <w:p w:rsidR="006A32EC" w:rsidRPr="00984B72" w:rsidRDefault="006A32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QSGGWIKALLEEAENERMHLMTFMEVAKPNVYERALVFTVQGVFFNAYFAAYLISPKLAHRIVGYLEEEAVHSYTEFLKELDNGNIENVPAPAIAIDYWRLPKDATLRDVVLVVRADEAHHRD</w:t>
      </w:r>
    </w:p>
    <w:p w:rsidR="006A32EC" w:rsidRPr="00984B72" w:rsidRDefault="006A32EC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uberos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GSC0003DMT400047562)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SKPKWYERALVLIIQGIFFNVYFMTYILSPKLAHRIVGYLEEEAIHSYTQFLKELDEGNIENVAAPAIAIDYWRLTQEATLKDVVMVVRADEAHHRD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70E1" w:rsidRPr="00984B72" w:rsidRDefault="009B70E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ativ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 (AGQ42774.1)</w:t>
      </w:r>
    </w:p>
    <w:p w:rsidR="009B70E1" w:rsidRPr="00984B72" w:rsidRDefault="009B70E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HSGGWIKALLEEAENERMHLMTFMEVAKPKWYERALVITVQGVFFNAYFLGYLLSPKFAHRMVGYLEEEAIHSYTEFLKELDKGNIENVPAPAIAIDYWQLPQNSTLRDVVEVVRADEAHHRD</w:t>
      </w:r>
    </w:p>
    <w:p w:rsidR="009B70E1" w:rsidRPr="00984B72" w:rsidRDefault="009B70E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70E1" w:rsidRPr="00984B72" w:rsidRDefault="009B70E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ativ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2a (AGQ42775.1)</w:t>
      </w:r>
    </w:p>
    <w:p w:rsidR="009B70E1" w:rsidRPr="00984B72" w:rsidRDefault="009B70E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LKSLRKFQHSGGWVKALLEEAENERMHLMTMVELVKPKWYERFLVLAVQGVFFNAFFVLYILSPKVAHRVVGYLEEEAIHSYTEYLKDIDSGAIENVPAPAIAIDYWRLPKDAKLKDVITVIRADEAHHRD</w:t>
      </w:r>
    </w:p>
    <w:p w:rsidR="006A32EC" w:rsidRPr="00984B72" w:rsidRDefault="006A32EC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70E1" w:rsidRPr="00984B72" w:rsidRDefault="009B70E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T. cacao AOX1b (EOY25435.1)</w:t>
      </w:r>
    </w:p>
    <w:p w:rsidR="009B70E1" w:rsidRPr="00984B72" w:rsidRDefault="009B70E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GFEHSGGWIKALLEEAENERMHLMTFMEVAKPRWYDRALVLAVQGVFFNAYFLGYIISPKFAHRMVGYLEEEAIHSYTEFLKELDNGNIENVPAPAIAIDYWRLAPDSTLRDVVMVVRADEAHHRD</w:t>
      </w:r>
    </w:p>
    <w:p w:rsidR="009B70E1" w:rsidRPr="00984B72" w:rsidRDefault="009B70E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9B70E1" w:rsidRPr="00984B72" w:rsidRDefault="009B70E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T. cacao AOX2 (EOX98793.1)</w:t>
      </w:r>
    </w:p>
    <w:p w:rsidR="009B70E1" w:rsidRPr="00984B72" w:rsidRDefault="009B70E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LRSLRKFQHSGGWIKALLEEAENERMHLMTMVELVKPKWYERLLVLTVQGVFFNAFFVLYVLSPKLAHRIVGYLEEEAIHSYTEYLKDIESGAIENVPAPAIAIDYWRLPKDANLKDVITVIRADEAHHRD</w:t>
      </w:r>
    </w:p>
    <w:p w:rsidR="009B70E1" w:rsidRPr="00984B72" w:rsidRDefault="009B70E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em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x 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emuloide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 (CAB64356.1)</w:t>
      </w: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HSGGWIKTLLDEAENERMHLMTFMEVAKPRWYERALVITVQGVFLNAYFLGYIISPKFAHRMVGYLEEEAIHSYTEFLKELDKGNIENVPAPAIAVDYWRLPPDATLRDVVLVVRADEAHHRD</w:t>
      </w:r>
    </w:p>
    <w:p w:rsidR="009B70E1" w:rsidRPr="00984B72" w:rsidRDefault="009B70E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N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attenua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 (AAR37365.1)</w:t>
      </w:r>
    </w:p>
    <w:p w:rsidR="001322D1" w:rsidRPr="00984B72" w:rsidRDefault="001322D1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QSGGWIKALLEEAENERMHLMTFMEVAKPNWYERALVFAVQGVFFNAYFVTYLVSPKLAHRIVGYLEEEAIHSYTEFLKELDKGNIENVPAPAIAIDYWRLPKDSTLRDVVVVVRADEAHHRD</w:t>
      </w:r>
    </w:p>
    <w:p w:rsidR="001322D1" w:rsidRPr="00984B72" w:rsidRDefault="001322D1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N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attenua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AR37364.1)</w:t>
      </w: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QSGGWIKALLEEAENERMHLMTFMEVAKPNWYERALVFAVQGVFFNAYFVTYLVSPKLAHRIVGYLEEEAIHSYTEFLKELDKGNIENVPAPAIAIDYWRLPKDSTLRDVVLVVRADEAHHRD</w:t>
      </w:r>
    </w:p>
    <w:p w:rsidR="001322D1" w:rsidRPr="00984B72" w:rsidRDefault="001322D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aculat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f (BAJ22113.1)</w:t>
      </w: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lastRenderedPageBreak/>
        <w:t>GMVGGLLLHLKSLRRFEHSGGWIKTLLEEAENERMHLMTFMEVSQPRWYERALVLAVQGVFFNAYFLGYLISPKFAHRVVGYLEEEAIHSYTEFLKEIDKGTIENVPAPAIALDYWRLPPGSTLRDVVMVVRADEAHHRD</w:t>
      </w:r>
    </w:p>
    <w:p w:rsidR="001322D1" w:rsidRPr="00984B72" w:rsidRDefault="001322D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 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aculat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d (BAJ22111.1)</w:t>
      </w: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VLLHLKSLRRFDHSGGWIKALLEEAENERMHLMTFMEVSQPRWYERALVLAVQGVFFNAYFLGYLISPKFAHRVVGYLEEEAIHSYTEFLKEIDKGTIENVPAP</w:t>
      </w:r>
      <w:r w:rsidR="001758E7" w:rsidRPr="00984B72">
        <w:rPr>
          <w:rStyle w:val="ffline"/>
          <w:rFonts w:ascii="Times New Roman" w:hAnsi="Times New Roman" w:cs="Times New Roman"/>
          <w:sz w:val="24"/>
          <w:szCs w:val="24"/>
        </w:rPr>
        <w:t>AIALDYWRLPPGSTLRDVVMVVRADEAHHRD</w:t>
      </w:r>
    </w:p>
    <w:p w:rsidR="001322D1" w:rsidRPr="00984B72" w:rsidRDefault="001322D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aculat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 c (BAJ22110.1)</w:t>
      </w:r>
    </w:p>
    <w:p w:rsidR="001322D1" w:rsidRPr="00984B72" w:rsidRDefault="001322D1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LLLHLKSLRRFEHSGGWIKTLLEEAENERMHLMTFMEVSQPRWYERALVLAVQGVFFNAYFLGYLISPKFAHRVVGYLEEEAIHSYTEFLKEIDKGTIENVPAP</w:t>
      </w:r>
      <w:r w:rsidR="000F3E93" w:rsidRPr="00984B72">
        <w:rPr>
          <w:rStyle w:val="ffline"/>
          <w:rFonts w:ascii="Times New Roman" w:hAnsi="Times New Roman" w:cs="Times New Roman"/>
          <w:sz w:val="24"/>
          <w:szCs w:val="24"/>
        </w:rPr>
        <w:t>AIALDYWRLPPGSTLRDVVMVVRADEAHHRD</w:t>
      </w:r>
    </w:p>
    <w:p w:rsidR="001322D1" w:rsidRPr="00984B72" w:rsidRDefault="001322D1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</w:p>
    <w:p w:rsidR="009F61D7" w:rsidRPr="00984B72" w:rsidRDefault="009F61D7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</w:t>
      </w:r>
      <w:r w:rsidR="00DD2341" w:rsidRPr="00984B72">
        <w:rPr>
          <w:rFonts w:ascii="Times New Roman" w:hAnsi="Times New Roman" w:cs="Times New Roman"/>
          <w:sz w:val="24"/>
          <w:szCs w:val="24"/>
        </w:rPr>
        <w:t>G. max (</w:t>
      </w:r>
      <w:r w:rsidRPr="00984B72">
        <w:rPr>
          <w:rFonts w:ascii="Times New Roman" w:hAnsi="Times New Roman" w:cs="Times New Roman"/>
          <w:sz w:val="24"/>
          <w:szCs w:val="24"/>
        </w:rPr>
        <w:t>Glyma05g24455.1</w:t>
      </w:r>
      <w:r w:rsidR="00DD2341" w:rsidRPr="00984B72">
        <w:rPr>
          <w:rFonts w:ascii="Times New Roman" w:hAnsi="Times New Roman" w:cs="Times New Roman"/>
          <w:sz w:val="24"/>
          <w:szCs w:val="24"/>
        </w:rPr>
        <w:t>)</w:t>
      </w:r>
    </w:p>
    <w:p w:rsidR="009F61D7" w:rsidRPr="00984B72" w:rsidRDefault="009F61D7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KFQPSGGWIKALLEEAENERMHLMTMVELVKPKWYERLLVLAVQGVFFNAFFVLYILSPKVAHRIVGYLEEEAIHSYTEYLKDLESGAIENVPAPAIAIDYWRLPKDAKLKDVVTVIRADEAHHRD</w:t>
      </w:r>
    </w:p>
    <w:p w:rsidR="009F61D7" w:rsidRPr="00984B72" w:rsidRDefault="009F61D7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</w:p>
    <w:p w:rsidR="00CA0026" w:rsidRPr="00984B72" w:rsidRDefault="00CA002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G. max AOX2a (AAP68984.1)</w:t>
      </w:r>
    </w:p>
    <w:p w:rsidR="00CA0026" w:rsidRPr="00984B72" w:rsidRDefault="00CA002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LRSLRKFQQSGGWIKALLEEAENERMHLMTMVELVKPKWYERLLVLAVQGVFFNAFFVLYILSPKVAHRIVGYLEEEAIHSYTEYLKDLESGAIENVPAPAIAIDYWRLPKDARLKDVITVIRADEAHHRD</w:t>
      </w:r>
    </w:p>
    <w:p w:rsidR="00CA0026" w:rsidRPr="00984B72" w:rsidRDefault="00CA002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CA0026" w:rsidRPr="00984B72" w:rsidRDefault="00CA002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G. max (Glyma04g14800.1) </w:t>
      </w:r>
    </w:p>
    <w:p w:rsidR="00CA0026" w:rsidRPr="00984B72" w:rsidRDefault="00CA002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AGMLLHCKSLRRFEHSGGWIKALLEEAENERMHLMTFMEVAKPKWYERALVITVQGVFFNAYFLGYLLSPKFAHRMVGYLEEEAIHSYTEFLKELDKGNIENVPAPAI</w:t>
      </w:r>
      <w:r w:rsidR="000F3E93" w:rsidRPr="00984B72">
        <w:rPr>
          <w:rFonts w:ascii="Times New Roman" w:hAnsi="Times New Roman" w:cs="Times New Roman"/>
          <w:sz w:val="24"/>
          <w:szCs w:val="24"/>
        </w:rPr>
        <w:t>AIDYWQLPPGSTLRDVVMVVRADEAHHRD</w:t>
      </w:r>
      <w:r w:rsidRPr="00984B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D2341" w:rsidRPr="00984B72" w:rsidRDefault="00DD234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G. max (Glyma08g07690.1)</w:t>
      </w:r>
    </w:p>
    <w:p w:rsidR="00DD2341" w:rsidRPr="00984B72" w:rsidRDefault="00DD234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QHSGGWIKALLEEAENERMHLMTMVELVKPSWHERLLIFTAQGVFFNAFFVFYLLSPKAAHRFVGYLEEEAV</w:t>
      </w:r>
      <w:r w:rsidR="000F3E93" w:rsidRPr="00984B72">
        <w:rPr>
          <w:rFonts w:ascii="Times New Roman" w:hAnsi="Times New Roman" w:cs="Times New Roman"/>
          <w:sz w:val="24"/>
          <w:szCs w:val="24"/>
        </w:rPr>
        <w:t>ISYTQHLNAIESGKVENVPAPAIAIDYWRLP</w:t>
      </w:r>
      <w:r w:rsidRPr="00984B72">
        <w:rPr>
          <w:rFonts w:ascii="Times New Roman" w:hAnsi="Times New Roman" w:cs="Times New Roman"/>
          <w:sz w:val="24"/>
          <w:szCs w:val="24"/>
        </w:rPr>
        <w:t>KDATLKDVVTVIRADE</w:t>
      </w:r>
      <w:r w:rsidR="000F3E93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1322D1" w:rsidRPr="00984B72" w:rsidRDefault="001322D1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A56C78" w:rsidRPr="00984B72" w:rsidRDefault="00A56C78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ativu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2 (AAP33163.2)</w:t>
      </w:r>
    </w:p>
    <w:p w:rsidR="00A56C78" w:rsidRPr="00984B72" w:rsidRDefault="00A56C78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LKSLRKFQHSGGWIKALLEEAENERMHLMTMIELVQPKWYERLLVITVQGVFFNAFFVLYLMSPKLAHRIVGYLEEEAIHSYTEYLKDINEGKIENVPAPAIAIDYWRLPKDARLKDVITVIRA</w:t>
      </w:r>
      <w:r w:rsidR="000F3E93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A56C78" w:rsidRPr="00984B72" w:rsidRDefault="00A56C78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N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abac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AC60576.1)</w:t>
      </w:r>
    </w:p>
    <w:p w:rsidR="00131B8E" w:rsidRPr="00984B72" w:rsidRDefault="00131B8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QSGGWIKTLLDEAENERMHLMTFMEVAKPNWYERALVFAVQGVFFNAYFVTYLLSPKLAHRIVGYLEEEAIHSYTEFLKELDKGNIENVPAPAIAIDYCRLPKDSTLLDVVLVVRA</w:t>
      </w:r>
      <w:r w:rsidR="000F3E93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N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lutinos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BU24346.1)</w:t>
      </w:r>
    </w:p>
    <w:p w:rsidR="00131B8E" w:rsidRPr="00984B72" w:rsidRDefault="00131B8E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QSGGWIKALLEEAENERMHLMTFMEVAKPNWYERALVFAVQGVFFNAYFVTYLLSPKLAHRIVGYLEEEAIHSYTEFLKELDKGNIENVPAPAIAIDYWRLPKDSTLRDVVLVVRA</w:t>
      </w:r>
      <w:r w:rsidR="000F3E93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131B8E" w:rsidRPr="00984B72" w:rsidRDefault="00131B8E" w:rsidP="00984B72">
      <w:pPr>
        <w:pStyle w:val="HTMLPreformatted"/>
        <w:rPr>
          <w:rStyle w:val="ffline"/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P. patens (Pp1s183_11V6.3)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GMVGGMLLHCKSLRKFQNSGGWIKALLEEAENERMHLMTFMEVAQPKWWERALVFAVQGVFFNAYFLLYLVSPKIAHRITGYLEEEAVYSYTQFLKMIDEGHFQNGPAPSIAIDYWRLPKDATIRDVVMVVRAD</w:t>
      </w:r>
      <w:r w:rsidR="000F3E93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131B8E" w:rsidRPr="00984B72" w:rsidRDefault="00131B8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B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istachyon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Bradi5g20540.1) 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QSGGWIRALLEEAENERMHLMTFMEVAQPRWYERALVIAVQGVFFNAYFFGYLISPKFAHRVVGYLEEEAVHSYTEFLKDLEAGKIDDVPAPSIAIDYWRLPANATLKDVVTVVRADE</w:t>
      </w:r>
      <w:r w:rsidR="000F3E93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B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istachyon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Bradi3g52505.1) 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HSGGWIRALLEEAENERMHLMTFMEVAGPKWYERALVLAVQGVFFNAYFLGYLLSPKFAHRVVGYLEEEAVHSYTEFLRDIEAGKIDNVPAPRIAIDYWRLPPDATLRDVVVVVRADE</w:t>
      </w:r>
      <w:r w:rsidR="00AA5271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B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istachyon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Bradi5g20557.1)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PMVGGMLLHLRSLRRFEHSGGWIRALMEEAENERMHLMTFLEVTQPNWWERALVMAAQGVFVNAYFVGYLVSPKFAHRFVGYLEEEAVHSYTEYLKDLEAGKIENTPAPAIAIDYWRLPADATLKDVVTVIRAD</w:t>
      </w:r>
      <w:r w:rsidR="00AA5271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B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istachyon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Bradi5g20547.1)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PMVGGMLLHLRSLRRFEHSGGWIRALMEEAENERMHLMTFLEVTQPKWWERALVMAVQGVFFNAYFVGYLVSPKFAHRFVGYLEEEAVKSYTEYLKDLEAGKIENTPAPAIAIDYWRLPADATLKDVVAVVRAD</w:t>
      </w:r>
      <w:r w:rsidR="00AA5271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oellendorff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15407592_peptide)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RSLRRFEHSGGWIKALLEEAENERMHLMTFMEVVQPKWYERALVFAVQGVFFNAYMVCYIAFPRLAHRIVGYLEEEAIHSYTEYIKEIDKGNIPNTPAPAIAIDYWRLPKDAKIRDVVQVVRAD</w:t>
      </w:r>
      <w:r w:rsidR="00AA5271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oellendorff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15415147_peptide)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KFEHSGGWIKALLEEAENERMHLMTFMEVFQPKWYERALVLAVQGVFFNGYFALYLIFPRLAHRFVGYLEEEAVASYTEFLAALDKGSMPNTPAPAIAIDYWRLPSDATLRDVVFVVRADEAHH</w:t>
      </w:r>
      <w:r w:rsidR="00AA5271" w:rsidRPr="00984B72">
        <w:rPr>
          <w:rFonts w:ascii="Times New Roman" w:hAnsi="Times New Roman" w:cs="Times New Roman"/>
          <w:sz w:val="24"/>
          <w:szCs w:val="24"/>
        </w:rPr>
        <w:t>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oellendorff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15416501_peptide)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VQPKWYERALVFTVQGVFFNAYFLCYVLFPRLAHRIVGYLEEEAIHSYTEYLKEIDKGTIPNAPAPAIAIDYWRLPKDAKMRDVVEVVRAD</w:t>
      </w:r>
      <w:r w:rsidR="00AA5271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oellendorff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15417125_peptide)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VQPKWYERALVFTVQGVFFNAYFLCYVLFPRLAHRIVGYLEEEAIHSYTQYLKEIDKGTIPNVPAPAIAIDYWRLPKDAKMRDVVEVVRAD</w:t>
      </w:r>
      <w:r w:rsidR="00AA5271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R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communi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30063.t000003)</w:t>
      </w:r>
    </w:p>
    <w:p w:rsidR="00131B8E" w:rsidRPr="00984B72" w:rsidRDefault="00131B8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KFQQSGGWIKALLEEAENERMHLMTMVELVQPRWYERLLVLAVQGVFFNAYFVLYLLSPKLAHRITGYLEEEAIHSYTEFLKDIKEGKIENIPAPAISIDYWRLPKDATLEDVITVIRAD</w:t>
      </w:r>
      <w:r w:rsidR="00AA5271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D9210C" w:rsidRPr="00984B72" w:rsidRDefault="00D9210C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33AD" w:rsidRPr="00984B72" w:rsidRDefault="00852743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V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inif</w:t>
      </w:r>
      <w:r w:rsidR="009033AD" w:rsidRPr="00984B72">
        <w:rPr>
          <w:rFonts w:ascii="Times New Roman" w:hAnsi="Times New Roman" w:cs="Times New Roman"/>
          <w:sz w:val="24"/>
          <w:szCs w:val="24"/>
        </w:rPr>
        <w:t>era</w:t>
      </w:r>
      <w:proofErr w:type="spellEnd"/>
      <w:r w:rsidR="009033AD" w:rsidRPr="00984B72">
        <w:rPr>
          <w:rFonts w:ascii="Times New Roman" w:hAnsi="Times New Roman" w:cs="Times New Roman"/>
          <w:sz w:val="24"/>
          <w:szCs w:val="24"/>
        </w:rPr>
        <w:t xml:space="preserve"> (GSVIVT01038745001) </w:t>
      </w: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GMVGGMLLHLRSLRKFEHSGGWVKALLEEAENERMHLMTMVELVRPKWYERLLVLTVQGVFFNAFFVLYVLSPKAAHRVVGYLEEEA</w:t>
      </w:r>
      <w:r w:rsidR="00B131FC" w:rsidRPr="00984B72">
        <w:rPr>
          <w:rFonts w:ascii="Times New Roman" w:hAnsi="Times New Roman" w:cs="Times New Roman"/>
          <w:sz w:val="24"/>
          <w:szCs w:val="24"/>
        </w:rPr>
        <w:t>IHSYTEFLKDIDSGAIENVPAPAIAIDYWRL</w:t>
      </w:r>
      <w:r w:rsidRPr="00984B72">
        <w:rPr>
          <w:rFonts w:ascii="Times New Roman" w:hAnsi="Times New Roman" w:cs="Times New Roman"/>
          <w:sz w:val="24"/>
          <w:szCs w:val="24"/>
        </w:rPr>
        <w:t>PKDATLKDVITVIRADE</w:t>
      </w:r>
      <w:r w:rsidR="00AA5271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52743" w:rsidRPr="00984B72" w:rsidRDefault="00852743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V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in</w:t>
      </w:r>
      <w:r w:rsidR="009033AD" w:rsidRPr="00984B72">
        <w:rPr>
          <w:rFonts w:ascii="Times New Roman" w:hAnsi="Times New Roman" w:cs="Times New Roman"/>
          <w:sz w:val="24"/>
          <w:szCs w:val="24"/>
        </w:rPr>
        <w:t>ifera</w:t>
      </w:r>
      <w:proofErr w:type="spellEnd"/>
      <w:r w:rsidR="009033AD" w:rsidRPr="00984B72">
        <w:rPr>
          <w:rFonts w:ascii="Times New Roman" w:hAnsi="Times New Roman" w:cs="Times New Roman"/>
          <w:sz w:val="24"/>
          <w:szCs w:val="24"/>
        </w:rPr>
        <w:t xml:space="preserve"> (GSVIVT01022814001) </w:t>
      </w: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RVLLEEAENERMHLMTFMEVAKPRWYERALVFAVQGIFWNFYFVAYVISPKVAHRAVGYLEEEAIHSYNEFIKELDSGNIPNVPA</w:t>
      </w:r>
      <w:r w:rsidR="00AA5271" w:rsidRPr="00984B72">
        <w:rPr>
          <w:rFonts w:ascii="Times New Roman" w:hAnsi="Times New Roman" w:cs="Times New Roman"/>
          <w:sz w:val="24"/>
          <w:szCs w:val="24"/>
        </w:rPr>
        <w:t>PAIAIDYWRLAPDSTLR</w:t>
      </w:r>
      <w:r w:rsidRPr="00984B72">
        <w:rPr>
          <w:rFonts w:ascii="Times New Roman" w:hAnsi="Times New Roman" w:cs="Times New Roman"/>
          <w:sz w:val="24"/>
          <w:szCs w:val="24"/>
        </w:rPr>
        <w:t>DVVMVVRADE</w:t>
      </w:r>
      <w:r w:rsidR="00AA5271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84B72" w:rsidRDefault="00984B7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9033AD" w:rsidRPr="00984B72" w:rsidRDefault="009033A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V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2 (NP_001268001.1)</w:t>
      </w:r>
    </w:p>
    <w:p w:rsidR="009033AD" w:rsidRPr="00984B72" w:rsidRDefault="009033A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LRSLRKFEHSGGWVKALLEEAENERMHLMTMVELVRPKWYERLLVLTVQGVFFNAFFVLYVLSPKAAHRVVGYLEEEAIHSYTEFLKDIDSGAIENVPAPAIAIDYWRLPKDATLKDVITVIRA</w:t>
      </w:r>
      <w:r w:rsidR="00AA5271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33AD" w:rsidRPr="00984B72" w:rsidRDefault="009033A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V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inife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3 (XP_002262982.1)</w:t>
      </w:r>
    </w:p>
    <w:p w:rsidR="009033AD" w:rsidRPr="00984B72" w:rsidRDefault="009033A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QSPRRFEQSGGWIKALLEEAENERMHLMTFIELAKPQWYERAIVFAVQGVFFNAYFLTYLASPKVAHRITGYLEEEAVRSYTEFLKDLDNGSFENVPAPAIAIDYWRLPAESTL</w:t>
      </w:r>
      <w:r w:rsidR="00AA5271" w:rsidRPr="00984B72">
        <w:rPr>
          <w:rStyle w:val="ffline"/>
          <w:rFonts w:ascii="Times New Roman" w:hAnsi="Times New Roman" w:cs="Times New Roman"/>
          <w:sz w:val="24"/>
          <w:szCs w:val="24"/>
        </w:rPr>
        <w:t>RDVVEVIRADEAHHRD</w:t>
      </w: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omest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DP0000643331)</w:t>
      </w: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KFQHSGGWIKALLEEAENERMHLMTMVELVKPVWYERLLVLXVQGVFFNAFFVLYMISPKLAHRIVGYLEEEAIHSYTEYLKDIDSGKIENVQAPAIAIDYWRLPKDAKLKDVITVIRADE</w:t>
      </w:r>
      <w:r w:rsidR="006D7289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033AD" w:rsidRPr="00984B72" w:rsidRDefault="009033A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omest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DP0000323076) GMVGGMLLHLRSLRKFQHSGGWIKALLEEAENERMHLMTMVELVKPVWYERLLVLXVQGVFFNAFFVLYMISPKLAHRIVGYLEEEAIHSYTEYLKDIDSGKIENVQAPAIAIDYWRLPKDAKLKDVITVIRAD</w:t>
      </w:r>
      <w:r w:rsidR="006D7289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omest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DP0000244591)</w:t>
      </w: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EHSGGWIKALLEEAENERMHLMTVVELVKPAWHERLLVLAVQGVFFNAFFGLYLASPKLAHRVVGYLEEEAVFSYTEYLKDIENGKIENVKAPEIAIDYWRLPKGATLHDVITVIRADE</w:t>
      </w:r>
      <w:r w:rsidR="006D7289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domest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DP0000244591)</w:t>
      </w:r>
    </w:p>
    <w:p w:rsidR="009033AD" w:rsidRPr="00984B72" w:rsidRDefault="009033AD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EHSGGWIKALLEEAENERMHLMTVVELVKPAWHERLLVLAVQGVFFNAFFGLYLASPKLAHRVVGYLEEEAVFSYTEYLKDIENGKIENVKAPEIAIDYWRLPKGATL</w:t>
      </w:r>
      <w:r w:rsidR="006D7289" w:rsidRPr="00984B72">
        <w:rPr>
          <w:rFonts w:ascii="Times New Roman" w:hAnsi="Times New Roman" w:cs="Times New Roman"/>
          <w:sz w:val="24"/>
          <w:szCs w:val="24"/>
        </w:rPr>
        <w:t>HDVITVI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299" w:rsidRPr="00984B72" w:rsidRDefault="009C229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ichocarp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otri.015G019800.1)</w:t>
      </w:r>
    </w:p>
    <w:p w:rsidR="009C2299" w:rsidRPr="00984B72" w:rsidRDefault="009C229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TLLDEAENERMHLMTFMEVAKPRWYERALVITVQGVFLNAYFLGYIISPKFAHRMVGYLEEEAIHSYTEFLKELDKGNIENVPAPAIAVDYWRLPPNATLRDVVLVVRADEA</w:t>
      </w:r>
      <w:r w:rsidR="006D7289" w:rsidRPr="00984B72">
        <w:rPr>
          <w:rFonts w:ascii="Times New Roman" w:hAnsi="Times New Roman" w:cs="Times New Roman"/>
          <w:sz w:val="24"/>
          <w:szCs w:val="24"/>
        </w:rPr>
        <w:t>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299" w:rsidRPr="00984B72" w:rsidRDefault="009C229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ichocarp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otri.012G001500.1) </w:t>
      </w:r>
    </w:p>
    <w:p w:rsidR="009C2299" w:rsidRPr="00984B72" w:rsidRDefault="009C229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ANPRWYERALVITVQGVFFNAYFLGYLISPKFAHRMVGYLEEEAIHSYTEFLKELDKGNIKNVPAPAIAIDYWRLPPNSTLRDVVEV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299" w:rsidRPr="00984B72" w:rsidRDefault="009C229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ichocarp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otri.012G001600.1) </w:t>
      </w:r>
    </w:p>
    <w:p w:rsidR="009C2299" w:rsidRPr="00984B72" w:rsidRDefault="009C229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GMVGGMLLHCRSLRRFEHSGGWIKALLEEAENERMHLMTFMEVSNPRWYERALVFTVQGVFFNAYFLGYLISPKFAHRMVGYLEEEAIHSYTEFLKELDKGNIKNVPAPAIAIDYWRLPPNSTLRDVVVAVRADE</w:t>
      </w:r>
      <w:r w:rsidR="006D7289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C2299" w:rsidRPr="00984B72" w:rsidRDefault="009C229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ichocarp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otri.003G103900.1)</w:t>
      </w:r>
    </w:p>
    <w:p w:rsidR="009C2299" w:rsidRPr="00984B72" w:rsidRDefault="009C229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QSGGWIKALLEEAENERMHLMTFVEIAKPQWYERALVFAVQGAFFNAYFLAYLASPKLAHRIVGYLEEEAVNSYSEFLEDLDNGNFENVPAPAI</w:t>
      </w:r>
      <w:r w:rsidR="006D7289" w:rsidRPr="00984B72">
        <w:rPr>
          <w:rFonts w:ascii="Times New Roman" w:hAnsi="Times New Roman" w:cs="Times New Roman"/>
          <w:sz w:val="24"/>
          <w:szCs w:val="24"/>
        </w:rPr>
        <w:t>AIDYW</w:t>
      </w:r>
      <w:r w:rsidRPr="00984B72">
        <w:rPr>
          <w:rFonts w:ascii="Times New Roman" w:hAnsi="Times New Roman" w:cs="Times New Roman"/>
          <w:sz w:val="24"/>
          <w:szCs w:val="24"/>
        </w:rPr>
        <w:t>RLPPNSTLRDVVFVIRADE</w:t>
      </w:r>
      <w:r w:rsidR="006D7289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01E1" w:rsidRPr="00984B72" w:rsidRDefault="004D01E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hvul.002G209200.1)</w:t>
      </w:r>
    </w:p>
    <w:p w:rsidR="004D01E1" w:rsidRPr="00984B72" w:rsidRDefault="004D01E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QHSGGWIKALLEEAENERMHLMTMVELVNPKWHERLLIFAAQGVFFNGFFVFYLLSPKAAHRFVGYLEEEAVISYTQHLEAIESGKVENVPAPAIAIDYWRLPKDATLKDVVTVIRADE</w:t>
      </w:r>
      <w:r w:rsidR="00F245FA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D01E1" w:rsidRPr="00984B72" w:rsidRDefault="004D01E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01E1" w:rsidRPr="00984B72" w:rsidRDefault="004D01E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hvul.002G209100.1) GMVGGMLLHLRSLRKFQQSGGWIKALMEEAENERMHLMTMVELVKPKWYERLLVLAVQGVFFNAFFALYILSPKVAHRIVGYLEEEAIHSYTEYLKDIERGAIENVPAPA</w:t>
      </w:r>
      <w:r w:rsidR="00F245FA" w:rsidRPr="00984B72">
        <w:rPr>
          <w:rFonts w:ascii="Times New Roman" w:hAnsi="Times New Roman" w:cs="Times New Roman"/>
          <w:sz w:val="24"/>
          <w:szCs w:val="24"/>
        </w:rPr>
        <w:t>IAIDYWRLPKDAKLKDVITVI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D01E1" w:rsidRPr="00984B72" w:rsidRDefault="004D01E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ulgari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hvul.002G127100.1)</w:t>
      </w:r>
    </w:p>
    <w:p w:rsidR="004D01E1" w:rsidRPr="00984B72" w:rsidRDefault="004D01E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FKSLRRFEQSGGWIKALLEEAENERMHLMTFMEVAKPKWYERALVITVQGVFFNAYFLGYMISPKFAHRMVGYLEEEAIHSYTEFLKELDKGNIQNVPAPAIAIDYWQLPPDATLRDVVMVVRAD</w:t>
      </w:r>
      <w:r w:rsidR="00F245FA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F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es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rna24637.1-v1.0-hybrid) </w:t>
      </w: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AKPRWYERALVFAVQGVFFNAYFLGYMISPKFAHRMVGYLEEEAIHSYTEFLKELDKGNIENVPAPAIAIDYWQLPP</w:t>
      </w:r>
      <w:r w:rsidR="00F245FA" w:rsidRPr="00984B72">
        <w:rPr>
          <w:rFonts w:ascii="Times New Roman" w:hAnsi="Times New Roman" w:cs="Times New Roman"/>
          <w:sz w:val="24"/>
          <w:szCs w:val="24"/>
        </w:rPr>
        <w:t>NSTLRDVVTVVRAD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F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es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rna12195.1-v1.0-hybrid)</w:t>
      </w: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KFQQSGGWIKALLEEAENERMHLMTMVELVKPAWYERLLVLTVQGVFFNAFFGLYMISPKVAHRVVGYLEEEAIHSYTEYLKDIDSGKIENVPAPAIAIDYWRLPKDAKLKDVITVIRADE</w:t>
      </w:r>
      <w:r w:rsidR="00F245FA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984B72" w:rsidRDefault="00984B7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DF42F2" w:rsidRPr="00984B72" w:rsidRDefault="00DF42F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F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ves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r</w:t>
      </w:r>
      <w:r w:rsidR="007D2A71" w:rsidRPr="00984B72">
        <w:rPr>
          <w:rFonts w:ascii="Times New Roman" w:hAnsi="Times New Roman" w:cs="Times New Roman"/>
          <w:sz w:val="24"/>
          <w:szCs w:val="24"/>
        </w:rPr>
        <w:t>na12197.1-v1.0-hybrid)</w:t>
      </w:r>
    </w:p>
    <w:p w:rsidR="00DF42F2" w:rsidRPr="00984B72" w:rsidRDefault="00DF42F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VLHLRSLRRFEHSGGWIKALLEEAENERMHLMTVGELVKPVWHERLLVLAAQGVFFNAFFVFYLLSPKIAHRFTGYLEEEAVISYTDYLKAIEDGKIENVPAPAIAIDYWRLPKDARLLDVITVIRAD</w:t>
      </w:r>
      <w:r w:rsidR="00F245FA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A43E1A" w:rsidRPr="00984B72" w:rsidRDefault="00A43E1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A43E1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yra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fgenesh1_pg.C_scaffold_3002143) </w:t>
      </w: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VHCKSLRRFEQSGGWIKALLEEAENERMHLMTFMEVAKPNWYERALVIAVQGVFFNAYFLGYLISPKFAHRMVGYLEEEAIHS</w:t>
      </w:r>
      <w:r w:rsidR="00B131FC" w:rsidRPr="00984B72">
        <w:rPr>
          <w:rFonts w:ascii="Times New Roman" w:hAnsi="Times New Roman" w:cs="Times New Roman"/>
          <w:sz w:val="24"/>
          <w:szCs w:val="24"/>
        </w:rPr>
        <w:t>YTEFLKELDNGNIENVPAPAIAIDYWRLEAD</w:t>
      </w:r>
      <w:r w:rsidRPr="00984B72">
        <w:rPr>
          <w:rFonts w:ascii="Times New Roman" w:hAnsi="Times New Roman" w:cs="Times New Roman"/>
          <w:sz w:val="24"/>
          <w:szCs w:val="24"/>
        </w:rPr>
        <w:t>ATLRDVVMVVRAD</w:t>
      </w:r>
      <w:r w:rsidR="00F245FA" w:rsidRPr="00984B72">
        <w:rPr>
          <w:rFonts w:ascii="Times New Roman" w:hAnsi="Times New Roman" w:cs="Times New Roman"/>
          <w:sz w:val="24"/>
          <w:szCs w:val="24"/>
        </w:rPr>
        <w:t>EAHHRD</w:t>
      </w:r>
      <w:r w:rsidRPr="00984B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yra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fgenesh2_kg.3__2450__AT3G22370.1) </w:t>
      </w: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QSGGWIKALLEEAENERMHLMTFMEVAKPKWYERALVITVQGVFFNAYFLGYLISPKFAHRMVGYLEEEAIHSYTEFLKELDKGNIENVPAPAIAIDYWRLPADATLRDVVIVVRADEAHHRD</w:t>
      </w:r>
    </w:p>
    <w:p w:rsidR="007D2A71" w:rsidRPr="00984B72" w:rsidRDefault="007D2A7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yra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fgenesh1_pm.C_scaffold_1002587) </w:t>
      </w: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GMVGGMLLHLKSLRRFEHSGGWIKALLEEAENERMHLMTFIELSQPKWYERAIVFTVQGAFFNAYFLAYVISPKLAHRITGYLEEEAVNSYTEFLKDIDAGKFENSPAPAIAIDYWRLPKDATLRDVVYVIRAD</w:t>
      </w:r>
      <w:r w:rsidR="00F245FA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984B72" w:rsidRDefault="00984B7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apay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evm.model.supercontig_8.29)</w:t>
      </w: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KFEHSGGWIKALLEEAENERMHLMTFMEVAKPKWYERALVFAVQGVFFNAYFLGYLVSPKFAHRMVGYLEEEAIHSYTEFLKEIDNGNIENVPAPAIAIDYWRLPSGSTLRDVVMVVRADEAHHR</w:t>
      </w:r>
      <w:r w:rsidR="00F245FA" w:rsidRPr="00984B72">
        <w:rPr>
          <w:rFonts w:ascii="Times New Roman" w:hAnsi="Times New Roman" w:cs="Times New Roman"/>
          <w:sz w:val="24"/>
          <w:szCs w:val="24"/>
        </w:rPr>
        <w:t>D</w:t>
      </w:r>
      <w:r w:rsidRPr="00984B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apay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evm.TU.supercontig_42.47)</w:t>
      </w: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QQSGGWIKALLEEAENERMHLMTMVELVQPKWYERLLVLAVQGVFFNAFFVLYILSPKLAHRIVGYLEEEAIHSYTEYLKDIDSGAIKNVPAPAIAIDYWRLPKDATLKDVITVIRAD</w:t>
      </w:r>
      <w:r w:rsidR="00F245FA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inensi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orange1.1g019765m.g) </w:t>
      </w: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AKPKWYERALVFAVQGVFFNAYFLGYLISPKFAHRMVGYLEEEAIHSYTEFLKELDKGNIENVPAPAIATDYWRLPPNSTLKDVVLVVRADE</w:t>
      </w:r>
      <w:r w:rsidR="009F3A62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inensi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orange1.1g020532m.g)</w:t>
      </w: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QHSGGWIKALLEEAENERMHLMTMVELVKPKWYERMLVLTVQGVFFNAFFVLYLLSPKLAHRVVGYLEEEAIHSYTEYLKDIDSGSIENVPAPAIAIDYWRLPKDATLKDVITVIRAD</w:t>
      </w:r>
      <w:r w:rsidR="009F3A62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ital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Si010540m.g) </w:t>
      </w: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QSGGWIRALLEEAENERMHLMTFMEVAKPRWYERALVITVQGVFFNAYFLGYLLSPKFAHRVVGYLEEEAIHSYTEYLKDLEAGKIDNVPAPAIAIDYWRLPANATLKDVVTVVRADE</w:t>
      </w:r>
      <w:r w:rsidR="009F3A62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ital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Si010566m.g) </w:t>
      </w: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HSGGWIRALLEEAENERMHLMTFLEVAQPRWWERALVLAAQGVYFNAYFVAYLASPKFAHRFVGYLEEEAVHSYTEYLKDLEAGLIENTPAPAIAIDYWRLPADARLKDVVTVVRADE</w:t>
      </w:r>
      <w:r w:rsidR="009F3A62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41C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ital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Si017726m.g) </w:t>
      </w: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HSGGWIRALMEEAENERMHLMTFMEVAKPRWYERALVLAVQGVFFNAYFLGYLVSPKFAHRVVGYLEEEAIHSYTEFLKDIEAGKIENVPAPAI</w:t>
      </w:r>
      <w:r w:rsidR="009F3A62" w:rsidRPr="00984B72">
        <w:rPr>
          <w:rFonts w:ascii="Times New Roman" w:hAnsi="Times New Roman" w:cs="Times New Roman"/>
          <w:sz w:val="24"/>
          <w:szCs w:val="24"/>
        </w:rPr>
        <w:t>AIDYWQLPADARLKDVVTVV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741C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S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ital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Si010539m.g) </w:t>
      </w:r>
    </w:p>
    <w:p w:rsidR="00B42B00" w:rsidRPr="00984B72" w:rsidRDefault="00B42B0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HSGGWIRALLEEAENERMHLMTFLEVTQPRWWERALVLAAQGVFFNAYFVGYLLSPKFAHRVVGYLEEEAVHSYTEYLKDLEAGVIDNTPAPAIAIDYWRLPADAKLKDVVTVVRADE</w:t>
      </w:r>
      <w:r w:rsidR="009F3A62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0314" w:rsidRPr="00984B72" w:rsidRDefault="0015031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halophi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hhalv10005697m.g) </w:t>
      </w:r>
    </w:p>
    <w:p w:rsidR="00150314" w:rsidRPr="00984B72" w:rsidRDefault="0015031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IRRFEHSGGWIKALLEEAENERMHLMTMMELVKPVWHERLLVMLVQGVFFNCFFICYVVSPRLAHRIVGYLEEEAIHSYTEFLKDIDDGKIENVAAPAIAIDYWRLP</w:t>
      </w:r>
      <w:r w:rsidR="009F3A62" w:rsidRPr="00984B72">
        <w:rPr>
          <w:rFonts w:ascii="Times New Roman" w:hAnsi="Times New Roman" w:cs="Times New Roman"/>
          <w:sz w:val="24"/>
          <w:szCs w:val="24"/>
        </w:rPr>
        <w:t>KDAKLKDVVTVI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0314" w:rsidRPr="00984B72" w:rsidRDefault="0015031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halophi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hhalv10009342m.g)</w:t>
      </w:r>
    </w:p>
    <w:p w:rsidR="00150314" w:rsidRPr="00984B72" w:rsidRDefault="0015031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cdseven"/>
          <w:rFonts w:ascii="Times New Roman" w:hAnsi="Times New Roman" w:cs="Times New Roman"/>
          <w:sz w:val="24"/>
          <w:szCs w:val="24"/>
        </w:rPr>
        <w:lastRenderedPageBreak/>
        <w:t>GMVGGMLLHLKSLRRFEHSAGWIKALLEEAENERMHLMTFIELSQPK</w:t>
      </w:r>
      <w:r w:rsidRPr="00984B72">
        <w:rPr>
          <w:rStyle w:val="cdsodd"/>
          <w:rFonts w:ascii="Times New Roman" w:hAnsi="Times New Roman" w:cs="Times New Roman"/>
          <w:sz w:val="24"/>
          <w:szCs w:val="24"/>
        </w:rPr>
        <w:t>WYERAIVFAVQGVFFNAYFLSYVISPKLAHRITGYLEEEAVNSYTEFLKDIDAGKFENSPAPAIAID</w:t>
      </w:r>
      <w:r w:rsidR="009F3A62" w:rsidRPr="00984B72">
        <w:rPr>
          <w:rStyle w:val="cdsodd"/>
          <w:rFonts w:ascii="Times New Roman" w:hAnsi="Times New Roman" w:cs="Times New Roman"/>
          <w:sz w:val="24"/>
          <w:szCs w:val="24"/>
        </w:rPr>
        <w:t>YWRLPKDATLRDVVFVI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T. halophile (Thhalv10021013m.g)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QSGGWIKALLEEAENERMHLMTFMEVAKPKWYERALVITVQGVFFNAYFLGYLISPKFAHRMVGYLEEEAIHSYTEFLKELDKGNIENVPAPAIAIDYWRLPADATLRDVVMVVRAD</w:t>
      </w:r>
      <w:r w:rsidR="009F3A62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halophile (Thhalv10022022m.g) partial 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VHCKSLRRFEQSGGWIKALLEEAENERMHLMTFMEVAKPNWYERALVIAVQGVFFNAYFLGYLISPKFAHRMVGYLEEEAIHSYSEFLKKLDNGNIENVPAPAIAIDYWRLEADATLRDVVMVVRAD</w:t>
      </w:r>
      <w:r w:rsidR="009F3A62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0314" w:rsidRPr="00984B72" w:rsidRDefault="0015031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clementi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iclev10001766m.g) </w:t>
      </w:r>
    </w:p>
    <w:p w:rsidR="00150314" w:rsidRPr="00984B72" w:rsidRDefault="0015031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AKPKWYERALVFAVQGVFFNAYFLGYLISPKFAHRMVGYLEEEAIHSYTEFLKELDKGNIENVPAPAIATDYWRLPPNSTLKDVVLVVRADE</w:t>
      </w:r>
      <w:r w:rsidR="009F3A62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0314" w:rsidRPr="00984B72" w:rsidRDefault="0015031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clementi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iclev10003687m.g) partial  </w:t>
      </w:r>
    </w:p>
    <w:p w:rsidR="00150314" w:rsidRPr="00984B72" w:rsidRDefault="0015031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KFEHSGGWIKALLEEAENERMHLMTFIELARPQWYERALVFAVQGVFFNAYFLAYLASPKLAHRIVGYLEEEAVNSYTEFLKDLENGSFENAPAPAIAIDYWRMPPDSTLRDVVVVIRAD</w:t>
      </w:r>
      <w:r w:rsidR="009F3A62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50314" w:rsidRPr="00984B72" w:rsidRDefault="0015031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clementi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iclev10028835m.g|Ciclev10028835m)</w:t>
      </w:r>
    </w:p>
    <w:p w:rsidR="00150314" w:rsidRPr="00984B72" w:rsidRDefault="009F3A62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</w:t>
      </w:r>
      <w:r w:rsidR="00150314" w:rsidRPr="00984B72">
        <w:rPr>
          <w:rFonts w:ascii="Times New Roman" w:hAnsi="Times New Roman" w:cs="Times New Roman"/>
          <w:sz w:val="24"/>
          <w:szCs w:val="24"/>
        </w:rPr>
        <w:t>MVGGMLLHLKSLRKFQHSGGWIKALLEEAENERMHLMTMVELVKPKWYERMLVLTVQGVFFNAFFVLYLLSPKLAHRVVGYLEEEAIHSYTEYLKDIDSGSIENVPAPAIAIDYWRLPKDATLKDVITVIRAD</w:t>
      </w:r>
      <w:r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31B2" w:rsidRPr="00984B72" w:rsidRDefault="00FA678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ubel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rubv10019557m.g) </w:t>
      </w:r>
    </w:p>
    <w:p w:rsidR="00FA6781" w:rsidRPr="00984B72" w:rsidRDefault="00FA678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MHFKSLRRFEQSGGWIKALLEEAENERMHLMTFMEVAKPKWYERALVIAVQGVFFNAYLLGYLISPKFAHRMVGYLEEEAIHSYTEFLKEL</w:t>
      </w:r>
      <w:r w:rsidR="00B131FC" w:rsidRPr="00984B72">
        <w:rPr>
          <w:rFonts w:ascii="Times New Roman" w:hAnsi="Times New Roman" w:cs="Times New Roman"/>
          <w:sz w:val="24"/>
          <w:szCs w:val="24"/>
        </w:rPr>
        <w:t>DNGNIENVPAPAIAIDYWRLE</w:t>
      </w:r>
      <w:r w:rsidRPr="00984B72">
        <w:rPr>
          <w:rFonts w:ascii="Times New Roman" w:hAnsi="Times New Roman" w:cs="Times New Roman"/>
          <w:sz w:val="24"/>
          <w:szCs w:val="24"/>
        </w:rPr>
        <w:t>ADATLRDVVMVVRADE</w:t>
      </w:r>
      <w:r w:rsidR="005E7FA4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31B2" w:rsidRPr="00984B72" w:rsidRDefault="00FA678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ubel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rubv10014065m.g) </w:t>
      </w:r>
    </w:p>
    <w:p w:rsidR="00FA6781" w:rsidRPr="00984B72" w:rsidRDefault="00FA678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QSGGWIKALLEEAENERMHLMTFMEVAKPKWYERALVITVQGVFFNAYFLGYLISPKFAHRMVGYLEEEAIHSYTEFLKELDKGNIENVPAPAIAIDYWRLPANATLRDVVMVVRADE</w:t>
      </w:r>
      <w:r w:rsidR="005E7FA4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E31B2" w:rsidRPr="00984B72" w:rsidRDefault="00FA678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ubel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rubv10026681m.g) </w:t>
      </w:r>
    </w:p>
    <w:p w:rsidR="00FA6781" w:rsidRPr="00984B72" w:rsidRDefault="00FA6781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IRKFEHSGGWIKALLEEAENERMHLMTMMELVKPKWYERLLVMLVQGVFFNSFLVCYVISPRLAHRIVGYLEEEAIHSYTEFLKDIDDGKIEDVAAPAIAIDYWRLPKDATLKDVVTVIRAD</w:t>
      </w:r>
      <w:r w:rsidR="005E7FA4" w:rsidRPr="00984B72">
        <w:rPr>
          <w:rFonts w:ascii="Times New Roman" w:hAnsi="Times New Roman" w:cs="Times New Roman"/>
          <w:sz w:val="24"/>
          <w:szCs w:val="24"/>
        </w:rPr>
        <w:t>EAHHRD</w:t>
      </w:r>
      <w:r w:rsidRPr="00984B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6530EA" w:rsidRPr="00984B72" w:rsidRDefault="006530E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ubel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rubv10009739m.g) </w:t>
      </w:r>
    </w:p>
    <w:p w:rsidR="006530EA" w:rsidRPr="00984B72" w:rsidRDefault="006530E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RFEHSGGWIKALLEEAENERMHLMTFIELSQPKWYERVIVFTVQGVFFNAYFMAYVISPKLAHRITGYLEEEAVNS</w:t>
      </w:r>
      <w:r w:rsidR="005E7FA4" w:rsidRPr="00984B72">
        <w:rPr>
          <w:rFonts w:ascii="Times New Roman" w:hAnsi="Times New Roman" w:cs="Times New Roman"/>
          <w:sz w:val="24"/>
          <w:szCs w:val="24"/>
        </w:rPr>
        <w:t>YTEFLEDIDAGKFENSPAPAIAIDYWRLPKD</w:t>
      </w:r>
      <w:r w:rsidRPr="00984B72">
        <w:rPr>
          <w:rFonts w:ascii="Times New Roman" w:hAnsi="Times New Roman" w:cs="Times New Roman"/>
          <w:sz w:val="24"/>
          <w:szCs w:val="24"/>
        </w:rPr>
        <w:t>ATLRDVVYVIRADE</w:t>
      </w:r>
      <w:r w:rsidR="005E7FA4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2158F" w:rsidRPr="00984B72" w:rsidRDefault="00E07BE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E. grandis (Eucgr.E01214.1) </w:t>
      </w:r>
    </w:p>
    <w:p w:rsidR="00E07BE4" w:rsidRPr="00984B72" w:rsidRDefault="00E07BE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GMVGGMLLHCKSLRRFEHSGGWIKALLEEAENERMHLMTFCEIADPAWYERALVFAVQGVFFNAYFLAYVASPKLAHRIVGYLEEEAVISYTEFL</w:t>
      </w:r>
      <w:r w:rsidR="005E7FA4" w:rsidRPr="00984B72">
        <w:rPr>
          <w:rFonts w:ascii="Times New Roman" w:hAnsi="Times New Roman" w:cs="Times New Roman"/>
          <w:sz w:val="24"/>
          <w:szCs w:val="24"/>
        </w:rPr>
        <w:t>KDLDNGSFENRPAPAIAIDYWRLPKDSTLRD</w:t>
      </w:r>
      <w:r w:rsidRPr="00984B72">
        <w:rPr>
          <w:rFonts w:ascii="Times New Roman" w:hAnsi="Times New Roman" w:cs="Times New Roman"/>
          <w:sz w:val="24"/>
          <w:szCs w:val="24"/>
        </w:rPr>
        <w:t>VIVVIRADEAHHR</w:t>
      </w:r>
      <w:r w:rsidR="005E7FA4" w:rsidRPr="00984B72">
        <w:rPr>
          <w:rFonts w:ascii="Times New Roman" w:hAnsi="Times New Roman" w:cs="Times New Roman"/>
          <w:sz w:val="24"/>
          <w:szCs w:val="24"/>
        </w:rPr>
        <w:t>D</w:t>
      </w:r>
      <w:r w:rsidRPr="00984B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7BE4" w:rsidRPr="00984B72" w:rsidRDefault="00E07BE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E. grandis (Eucgr.E01213.1) </w:t>
      </w:r>
      <w:r w:rsidR="00FD6ADB" w:rsidRPr="00984B72">
        <w:rPr>
          <w:rFonts w:ascii="Times New Roman" w:hAnsi="Times New Roman" w:cs="Times New Roman"/>
          <w:sz w:val="24"/>
          <w:szCs w:val="24"/>
        </w:rPr>
        <w:t xml:space="preserve">mal annoté, </w:t>
      </w:r>
      <w:proofErr w:type="spellStart"/>
      <w:r w:rsidR="00FD6ADB" w:rsidRPr="00984B72">
        <w:rPr>
          <w:rFonts w:ascii="Times New Roman" w:hAnsi="Times New Roman" w:cs="Times New Roman"/>
          <w:sz w:val="24"/>
          <w:szCs w:val="24"/>
        </w:rPr>
        <w:t>recuperer</w:t>
      </w:r>
      <w:proofErr w:type="spellEnd"/>
      <w:r w:rsidR="00FD6ADB" w:rsidRPr="00984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6ADB" w:rsidRPr="00984B72">
        <w:rPr>
          <w:rFonts w:ascii="Times New Roman" w:hAnsi="Times New Roman" w:cs="Times New Roman"/>
          <w:sz w:val="24"/>
          <w:szCs w:val="24"/>
        </w:rPr>
        <w:t>genomique</w:t>
      </w:r>
      <w:proofErr w:type="spellEnd"/>
    </w:p>
    <w:p w:rsidR="00E07BE4" w:rsidRPr="00984B72" w:rsidRDefault="00E07BE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LLLHCKSLRRFEHSGGWIKALLEEAENERMHLMTFMEVSQPRWYERALVFAVQGVFFNAYFLGYLISPKFAHRVVGYLEEEAIHSYTEFLKELDNGSIENVPAPAIAIDYWQLPEGSTLRDVVLVVRADE</w:t>
      </w:r>
      <w:r w:rsidR="005E7FA4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E07BE4" w:rsidRPr="00984B72" w:rsidRDefault="00E07BE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E. grandis (Eucgr.I02663.1) </w:t>
      </w:r>
    </w:p>
    <w:p w:rsidR="00E07BE4" w:rsidRPr="00984B72" w:rsidRDefault="00E07BE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KFEHSGGWVKALLEEAENERMHLMTMVELVKPKWYERLLVLSVQGVFFNAYFVLYLLSPKLAHRVVGYLEEEAIHSYTEYLKDINSGAIENVPAPAIAIDYWRLPKDATLKDVITVIRADE</w:t>
      </w:r>
      <w:r w:rsidR="005E7FA4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24FBF" w:rsidRPr="00984B72" w:rsidRDefault="00524FB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G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aimond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orai.005G220400.1)</w:t>
      </w:r>
    </w:p>
    <w:p w:rsidR="00524FBF" w:rsidRPr="00984B72" w:rsidRDefault="00524FB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QQSGGWIKALLEEAENERMHLMTMVELVKPKWYERLLVLTVQGVFFNAFFVLYMLSPKLAHRIVGYLEEEAIHSYTEYLKDIESGAIEN</w:t>
      </w:r>
      <w:r w:rsidR="005E7FA4" w:rsidRPr="00984B72">
        <w:rPr>
          <w:rFonts w:ascii="Times New Roman" w:hAnsi="Times New Roman" w:cs="Times New Roman"/>
          <w:sz w:val="24"/>
          <w:szCs w:val="24"/>
        </w:rPr>
        <w:t>VAAPAIAIDYWRLPKDARLKEVITVI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24FBF" w:rsidRPr="00984B72" w:rsidRDefault="00524FB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G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aimond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orai.005G220500.1)</w:t>
      </w:r>
    </w:p>
    <w:p w:rsidR="00524FBF" w:rsidRPr="00984B72" w:rsidRDefault="00524FB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QQSGGWIKALLEEAENERMHLMTMVELVKPKWYERLLVLTVQGVFFNAFFVLYMLSPKLAHRIVGYLEEEAIHSYTEYLKDIDSGAIENVPAPAIAIDYWRLPKDATLKDVITVIRADE</w:t>
      </w:r>
      <w:r w:rsidR="005E7FA4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24FBF" w:rsidRPr="00984B72" w:rsidRDefault="00524FB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G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aimond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orai.008G296600.1)</w:t>
      </w:r>
    </w:p>
    <w:p w:rsidR="00524FBF" w:rsidRPr="00984B72" w:rsidRDefault="00524FB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SDPRWYERALVFAVQGVFFNAYFLGYIISPKFAHRVVGYLEEEAIHSYTEFLKELDNGNIENVPAPPIAIDYWRLPPNSTLRDVVLAVRAD</w:t>
      </w:r>
      <w:r w:rsidR="005E7FA4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524FBF" w:rsidRPr="00984B72" w:rsidRDefault="00524FB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G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aimond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orai.012G142200.1)</w:t>
      </w:r>
    </w:p>
    <w:p w:rsidR="00524FBF" w:rsidRPr="00984B72" w:rsidRDefault="00524FB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QQSGGWIKALLEEAENERMHLMTIVELVKPKWYERLLVLAVQGVFFNGFFVLYLSSPKLAHRFVGYLEEEAVFSYTEYLESIESGETENVPAPAIAIDYWRLPKDARLKDVITVIRAD</w:t>
      </w:r>
      <w:r w:rsidR="005E7FA4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4A6490" w:rsidRDefault="004A649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04155F" w:rsidRPr="00984B72" w:rsidRDefault="0004155F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B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junce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a (AEB00555.1)</w:t>
      </w:r>
    </w:p>
    <w:p w:rsidR="0004155F" w:rsidRPr="00984B72" w:rsidRDefault="0004155F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QSGGWIKALLEEAENERMHLMTFMEVAKPKWYERALVITVQGVFFNAYFLGYLISPKFAHRMVGYLEEEAIHSYTEFLKELDKGNIENVPAPAIAIDYWRLPADATLRDVVMVVRA</w:t>
      </w:r>
      <w:r w:rsidR="005E7FA4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944A0A" w:rsidRPr="00984B72" w:rsidRDefault="00944A0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155F" w:rsidRPr="00984B72" w:rsidRDefault="0004155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L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sitatissim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us10035670.g)</w:t>
      </w:r>
    </w:p>
    <w:p w:rsidR="0004155F" w:rsidRPr="00984B72" w:rsidRDefault="0004155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KFEHSGGWIRALLEEAENERMHLMTFMEVAQPKWYERALVMAVQGVFFNAYFLGYIISPKFAHRMVGYLEEEAIHSYTEFLKELDKGNIENVPAPAIAIDYWRLPADATLRDVVVVVRAD</w:t>
      </w:r>
      <w:r w:rsidR="005E7FA4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4155F" w:rsidRPr="00984B72" w:rsidRDefault="0004155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L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sitatissim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us10005372.g)</w:t>
      </w:r>
    </w:p>
    <w:p w:rsidR="0004155F" w:rsidRPr="00984B72" w:rsidRDefault="0004155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KFQQSGGWIKALIEEAENERMHLMTMVELVQPAWYERLLVLAVQGVFFNAYFVLYIMSPKLAHRVVGYLEEEAIHSYTEYLKDIREGKIENVAAPAIAIDYWRLPKDSTLEDVITVI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6987" w:rsidRPr="00984B72" w:rsidRDefault="00426987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 L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sitatissimum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 (Lus10020523)</w:t>
      </w:r>
    </w:p>
    <w:p w:rsidR="00426987" w:rsidRPr="00984B72" w:rsidRDefault="00426987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GMVGGMLLHLRSLRKFQQSGGWIKALIEEAENERMHLMTMVELVQPAWYERLLVLAVQGVFFNAYFVLYIMSPKLAHRVVGYLEEEAIHSYTEYLKDIKAGKIENVAAPAIAIDYWRLPKDSTLEDVITVIRAD</w:t>
      </w:r>
      <w:r w:rsidR="005E7FA4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9801BA" w:rsidRPr="00984B72" w:rsidRDefault="009801B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1BA" w:rsidRPr="00984B72" w:rsidRDefault="009801B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ers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pa008213m.g) </w:t>
      </w:r>
    </w:p>
    <w:p w:rsidR="009801BA" w:rsidRPr="00984B72" w:rsidRDefault="009801B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KFQQSGGWIKALLEEAENERMHLMTMVELVKPVWYERLLVLAVQGVFFNAFFVLYVLSPKLAHRVVGYLEEEAIHSYTEYLKDIDSGKIENVPAPAIAIDYWRLPKDSTLKDVITVIRADE</w:t>
      </w:r>
      <w:r w:rsidR="005E7FA4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1BA" w:rsidRPr="00984B72" w:rsidRDefault="009801B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ers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pa008350m.g) GMVGGMMLHLKSLRKFEHSGGWIKALLEEAENERMHLMTVVELVKPAWHERLLVLAVQGVFFNAFFVLYALSPKVAHRVVGYLEEEAVHSYTEYLKDIENGKIENVKAPAIAIDYWRLPKDATLHDVITVIRADE</w:t>
      </w:r>
      <w:r w:rsidR="00536027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1BA" w:rsidRPr="00984B72" w:rsidRDefault="009801B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ers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pa024818m.g) partial</w:t>
      </w:r>
    </w:p>
    <w:p w:rsidR="009801BA" w:rsidRPr="00984B72" w:rsidRDefault="009801B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IVGGMVLHLRSLRKFQQSGGWVKALLEEAENERMHLMTMVELVQPMWYERLLVLVVQGVFFNAFFVLYLLSPKLAHRIVGYLEEEAIHSYTEYLKDIDSGKIENVQAPAIAIDY</w:t>
      </w:r>
      <w:r w:rsidR="00536027" w:rsidRPr="00984B72">
        <w:rPr>
          <w:rFonts w:ascii="Times New Roman" w:hAnsi="Times New Roman" w:cs="Times New Roman"/>
          <w:sz w:val="24"/>
          <w:szCs w:val="24"/>
        </w:rPr>
        <w:t>WRLPKDATLRNVITVI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801BA" w:rsidRPr="00984B72" w:rsidRDefault="009801B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ersi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ppa014817m.g)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bizarrev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801BA" w:rsidRPr="00984B72" w:rsidRDefault="009801BA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AKPKWYERALVVTVQGVFFNAYLLGYLLSPKFAHRMVGYLEEEAIHSYTEFLKELDKGNIENVPAPAIAIDYWQLPPNSTLRDVVTVVRAD</w:t>
      </w:r>
      <w:r w:rsidR="00536027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04155F" w:rsidRPr="00984B72" w:rsidRDefault="0004155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V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nguicula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 (AAZ09196.1)</w:t>
      </w:r>
    </w:p>
    <w:p w:rsidR="00F627F9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AGMLLHLKSLRRFEHSGGWIKALLEEAENERMHLMTFMEVAKPKWYERALVITVQGVFFNAYFLGYMISPKFAHRMVGYLEEEAIHSYTEFLKELDKGNIENVPAPAIAIDYWQLPPDSTLKDVV</w:t>
      </w:r>
      <w:r w:rsidR="00536027" w:rsidRPr="00984B72">
        <w:rPr>
          <w:rStyle w:val="ffline"/>
          <w:rFonts w:ascii="Times New Roman" w:hAnsi="Times New Roman" w:cs="Times New Roman"/>
          <w:sz w:val="24"/>
          <w:szCs w:val="24"/>
        </w:rPr>
        <w:t>TVVRADEAHHRD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N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bentham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b (AGZ61935.1)</w:t>
      </w:r>
    </w:p>
    <w:p w:rsidR="00F627F9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QSGGWIKALLEEAENERMHLMTFMEVAKPNWYERALVFAVQGVFFNAYFVTYLLSPKLAHRIVGYLEEEAIHSYTEFLKELDKGNIENVPAPAIAIDYWRLPKDSTLRDVVLVVRA</w:t>
      </w:r>
      <w:r w:rsidR="00536027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N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betham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AOX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GZ61934.1)</w:t>
      </w:r>
    </w:p>
    <w:p w:rsidR="00F627F9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CKSLRRFEQSGGWIKALLEEAENERMHLMTFMEVAKPNWYERALVFAVQGVFFNAYFVTYLLSPKLAHRIVGYLEEEAIHSYTEFLKELDKGNIENVPAPAIAIDYWRLPKDSTLRDVVLVVRA</w:t>
      </w:r>
      <w:r w:rsidR="00536027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N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nucife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1a (BAH56639.1)</w:t>
      </w:r>
    </w:p>
    <w:p w:rsidR="009801BA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LKSLRRFEHSGGWIKTLLEEAENERMHLMTFMEVSQPKWYERALVVAVQGVFFNTYFLGYLISPRFAHRVVGYLEEEAIHSYTEFLKELDKGNIQNVPAPAIAVDYWQLPPDSTLRDVVMVVRA</w:t>
      </w:r>
      <w:r w:rsidR="000E53E2" w:rsidRPr="00984B72">
        <w:rPr>
          <w:rStyle w:val="ffline"/>
          <w:rFonts w:ascii="Times New Roman" w:hAnsi="Times New Roman" w:cs="Times New Roman"/>
          <w:sz w:val="24"/>
          <w:szCs w:val="24"/>
        </w:rPr>
        <w:t>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uncat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edtr5g026620.1) </w:t>
      </w:r>
    </w:p>
    <w:p w:rsidR="000E53E2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QSGGWIKALLEEAENERMHLMTFMEVAKPKWYERALVITVQGVFFNAYFLGYLLSPKFAHRMVGYLEEEAIHSYTEFLKELDKGNIENVPAPAIAIDYWQLPQNSTLRDVVEVV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uncat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edtr5g070870.1)</w:t>
      </w:r>
    </w:p>
    <w:p w:rsidR="000E53E2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GMVGGMLLHLKSLRKFQHAGGWIKALLEEAENERMHLMTMVELVKPSWHERLLVITAQGVFFNGFFVFYILSPKIAHRFVGYLEEEAVISYTQYLNAIESGKVENVPAPAIAIDYWRLPNDATLKDVVTVI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uncat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edtr5g070680.1)</w:t>
      </w:r>
    </w:p>
    <w:p w:rsidR="000E53E2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PMVGGMLLHLKSLRKFQHTGGWIKALLEEAENERMHLMTMVELVKPSWHERLLVITAQGVFFNAFFVFYILSPKTAHRFVGYLEEEAVISYTQHLNAIESGKVENVPAPAIAIDYWRLPKDATLKDVITVIRADEAHHRD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1558D" w:rsidRPr="00984B72" w:rsidRDefault="0091558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O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ativ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OC_Os04g51160.1)</w:t>
      </w:r>
    </w:p>
    <w:p w:rsidR="000E53E2" w:rsidRPr="00984B72" w:rsidRDefault="0091558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QSGGWIRALLEEAENERMHLMTFLEVMQPRWWERALVLAAQGVFFNAYFVGYLVSPKFAHRFVGYLEEEAVSSYTEYLKDLEAGKIENTPAPAIAIDYWRLPADATLKDVVTVIRADEAHHRD</w:t>
      </w:r>
    </w:p>
    <w:p w:rsidR="000E19CB" w:rsidRPr="00984B72" w:rsidRDefault="000E19CB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91558D" w:rsidRPr="00984B72" w:rsidRDefault="0091558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</w:t>
      </w:r>
      <w:r w:rsidR="000E19CB" w:rsidRPr="00984B72">
        <w:rPr>
          <w:rFonts w:ascii="Times New Roman" w:hAnsi="Times New Roman" w:cs="Times New Roman"/>
          <w:sz w:val="24"/>
          <w:szCs w:val="24"/>
        </w:rPr>
        <w:t xml:space="preserve">O. </w:t>
      </w:r>
      <w:proofErr w:type="spellStart"/>
      <w:r w:rsidR="000E19CB" w:rsidRPr="00984B72">
        <w:rPr>
          <w:rFonts w:ascii="Times New Roman" w:hAnsi="Times New Roman" w:cs="Times New Roman"/>
          <w:sz w:val="24"/>
          <w:szCs w:val="24"/>
        </w:rPr>
        <w:t>sativa</w:t>
      </w:r>
      <w:proofErr w:type="spellEnd"/>
      <w:r w:rsidR="000E19CB" w:rsidRPr="00984B72">
        <w:rPr>
          <w:rFonts w:ascii="Times New Roman" w:hAnsi="Times New Roman" w:cs="Times New Roman"/>
          <w:sz w:val="24"/>
          <w:szCs w:val="24"/>
        </w:rPr>
        <w:t xml:space="preserve"> (</w:t>
      </w:r>
      <w:r w:rsidRPr="00984B72">
        <w:rPr>
          <w:rFonts w:ascii="Times New Roman" w:hAnsi="Times New Roman" w:cs="Times New Roman"/>
          <w:sz w:val="24"/>
          <w:szCs w:val="24"/>
        </w:rPr>
        <w:t>LOC_Os04g51150.1</w:t>
      </w:r>
      <w:r w:rsidR="000E19CB" w:rsidRPr="00984B72">
        <w:rPr>
          <w:rFonts w:ascii="Times New Roman" w:hAnsi="Times New Roman" w:cs="Times New Roman"/>
          <w:sz w:val="24"/>
          <w:szCs w:val="24"/>
        </w:rPr>
        <w:t>)</w:t>
      </w:r>
    </w:p>
    <w:p w:rsidR="000E53E2" w:rsidRPr="00984B72" w:rsidRDefault="0091558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QSGGWIRTLLEEAENERMHLMTFMEVANPKWYERALVITVQGVFFNAYFLGYLLSPKFAHRVVGYLEEEAIHSYTEFLKDLEAGKIDNVPAPAIAIDYWRLPANATLKDVVTVVRADE</w:t>
      </w:r>
      <w:r w:rsidR="000E19CB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0E19CB" w:rsidRPr="00984B72" w:rsidRDefault="000E19CB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91558D" w:rsidRPr="00984B72" w:rsidRDefault="000E19CB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O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ativ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</w:t>
      </w:r>
      <w:r w:rsidR="0091558D" w:rsidRPr="00984B72">
        <w:rPr>
          <w:rFonts w:ascii="Times New Roman" w:hAnsi="Times New Roman" w:cs="Times New Roman"/>
          <w:sz w:val="24"/>
          <w:szCs w:val="24"/>
        </w:rPr>
        <w:t>LOC_Os02g47200.1</w:t>
      </w:r>
      <w:r w:rsidRPr="00984B72">
        <w:rPr>
          <w:rFonts w:ascii="Times New Roman" w:hAnsi="Times New Roman" w:cs="Times New Roman"/>
          <w:sz w:val="24"/>
          <w:szCs w:val="24"/>
        </w:rPr>
        <w:t>)</w:t>
      </w:r>
    </w:p>
    <w:p w:rsidR="000E53E2" w:rsidRPr="00984B72" w:rsidRDefault="0091558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HSGGWIRALLEEAENERMHLMTFMEVAKPRWYERALVLAVQGVFFNAYFLGYLLSPKLAHRVVGYLEEEAIHSYTEYLKDIEAGKIENVPAPPIAIDYWRLPAGATLKDVVVVVRADEAHHRD</w:t>
      </w:r>
    </w:p>
    <w:p w:rsidR="000E19CB" w:rsidRPr="00984B72" w:rsidRDefault="000E19CB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91558D" w:rsidRPr="00984B72" w:rsidRDefault="000E19CB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O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ativ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</w:t>
      </w:r>
      <w:r w:rsidR="0091558D" w:rsidRPr="00984B72">
        <w:rPr>
          <w:rFonts w:ascii="Times New Roman" w:hAnsi="Times New Roman" w:cs="Times New Roman"/>
          <w:sz w:val="24"/>
          <w:szCs w:val="24"/>
        </w:rPr>
        <w:t>LOC_Os02g21300.1</w:t>
      </w:r>
      <w:r w:rsidRPr="00984B72">
        <w:rPr>
          <w:rFonts w:ascii="Times New Roman" w:hAnsi="Times New Roman" w:cs="Times New Roman"/>
          <w:sz w:val="24"/>
          <w:szCs w:val="24"/>
        </w:rPr>
        <w:t>)</w:t>
      </w:r>
    </w:p>
    <w:p w:rsidR="000E53E2" w:rsidRPr="00984B72" w:rsidRDefault="0091558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AGAVLHLRSLRRFEHSGGWIRALLEEAENERMHLMTFMEVSQPRWYERALVVAVQGAFFNAYLASYLLSPRFAHRIVGYLEEEAVHSYTEFLRDLDAGKIDDVPAPAIAIDYWRLPADATLRDVVMVVRADEAHHRD</w:t>
      </w:r>
    </w:p>
    <w:p w:rsidR="000E19CB" w:rsidRPr="00984B72" w:rsidRDefault="000E19CB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F627F9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anatu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AOX2 (ADD84880.1)</w:t>
      </w:r>
    </w:p>
    <w:p w:rsidR="00F627F9" w:rsidRPr="00984B72" w:rsidRDefault="00F627F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Style w:val="ffline"/>
          <w:rFonts w:ascii="Times New Roman" w:hAnsi="Times New Roman" w:cs="Times New Roman"/>
          <w:sz w:val="24"/>
          <w:szCs w:val="24"/>
        </w:rPr>
        <w:t>GMVGGMLLHLKSLRKFQHSGGWIKALLEEAENERMHLMTMIELVQPKWYERLLVITVQGVFFNAFFVLYLMSPKLAHRIVGYLEEEAIHSYTEYLKDIDEGKIENVPAPAIAIDYWRLPKDARLKDVITVIRADEAHHRD</w:t>
      </w:r>
    </w:p>
    <w:p w:rsidR="00F627F9" w:rsidRPr="00984B72" w:rsidRDefault="00F627F9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0793" w:rsidRPr="00984B72" w:rsidRDefault="00440793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elo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ELO3C027020P1)</w:t>
      </w:r>
    </w:p>
    <w:p w:rsidR="00440793" w:rsidRPr="00984B72" w:rsidRDefault="00440793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KFQHSGGWIKALLEEAENERMHLMTMIELVQPKWYERLLVITVQGVFFNAFFVLYLMSPKLAHRIVGYLEEEAIHSYTEYLKDINEGKIENVPAPAIAIDYWRLPKDARLKDVITVIRAD</w:t>
      </w:r>
      <w:r w:rsidR="000E53E2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440793" w:rsidRPr="00984B72" w:rsidRDefault="00440793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0793" w:rsidRPr="00984B72" w:rsidRDefault="0044079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arv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p3g20140)</w:t>
      </w:r>
    </w:p>
    <w:p w:rsidR="00440793" w:rsidRPr="00984B72" w:rsidRDefault="0044079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QSGGWIKALLEEAENERMHLMTFMEVAKPKWYERALVITVQGVFFNAYFLGYLISPKFAHRMVGYLEEEAIHSYTEFLKELDKGNIENVPAPAIAIDYWRLPAGATLRDVVMVVRA</w:t>
      </w:r>
      <w:r w:rsidR="000E53E2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440793" w:rsidRPr="00984B72" w:rsidRDefault="00440793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0793" w:rsidRPr="00984B72" w:rsidRDefault="0044079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arv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p3g20130)</w:t>
      </w:r>
    </w:p>
    <w:p w:rsidR="00440793" w:rsidRPr="00984B72" w:rsidRDefault="0044079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VHCKSLRRFEQTGGWIKALLEEAENERMHLMTFMEVAKPNWYERALVIAVQGVFFNAYFLGYIISPKFAHRMVGYLEEEAIHSYTEFLKELDNGNIKNVPAPAIAIDYWRIDADATLRDVVMVVRA</w:t>
      </w:r>
      <w:r w:rsidR="000E53E2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440793" w:rsidRPr="00984B72" w:rsidRDefault="0044079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440793" w:rsidRPr="00984B72" w:rsidRDefault="0044079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arv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p2g27270)</w:t>
      </w:r>
    </w:p>
    <w:p w:rsidR="00440793" w:rsidRPr="00984B72" w:rsidRDefault="0044079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GLVGGMLLHLKSIRRFEHSGGWIKALLEEAENERMHLMTMMELVKPKWYERLLVMLVQGIFFNSFFICYVISPRLAHRIVGYLEEEAIHSYTEFLKDIDDGKIENVAAPAIAIDYWRLPKDATLKDVVTVIRA</w:t>
      </w:r>
      <w:r w:rsidR="000E53E2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440793" w:rsidRPr="00984B72" w:rsidRDefault="00440793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40793" w:rsidRPr="00984B72" w:rsidRDefault="0044079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arvul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p1g28550)</w:t>
      </w:r>
      <w:r w:rsidR="00B636CC" w:rsidRPr="00984B72">
        <w:rPr>
          <w:rFonts w:ascii="Times New Roman" w:hAnsi="Times New Roman" w:cs="Times New Roman"/>
          <w:sz w:val="24"/>
          <w:szCs w:val="24"/>
        </w:rPr>
        <w:t xml:space="preserve"> partial</w:t>
      </w:r>
    </w:p>
    <w:p w:rsidR="00440793" w:rsidRPr="00984B72" w:rsidRDefault="0044079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KSLRRFEHSGGWIKALLEEAENERMHLMTFIELSQPKWYERAIVFTVQGVFFNAYFLSYVISPKLAHRITGYLEEEAVNSYTEFLKDIDAGKFENSPAPAIAIDYWRLPKDATLRDVVFVIRA</w:t>
      </w:r>
      <w:r w:rsidR="000E53E2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440793" w:rsidRPr="00984B72" w:rsidRDefault="00440793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acuminat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SMUA_Achr6P01170_001)</w:t>
      </w: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HFEHSGGWIRALLEEAENERMHLMTFMEVSQPRWYERALVFAVQGVFFNAYFAAYLLSPKLAHRMVGYLEEEAIHSYTEFLKDLEAGKIENVPAPAIAIDYWRLPADATLKDVVTVVRADE</w:t>
      </w:r>
      <w:r w:rsidR="00546383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acuminat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SMUA_Achr1P27810_001)</w:t>
      </w: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QSGGWIRSLLEEAENERMHLMTFMEVAQPRWYERALVIAVQGVFFNAYFLGYLVSPRFAHRVTGYLEEEAIHSYTEFLRDLEAGEIDNVPAPAIAIDYWRLPADATLKDVV</w:t>
      </w:r>
      <w:r w:rsidR="00546383" w:rsidRPr="00984B72">
        <w:rPr>
          <w:rFonts w:ascii="Times New Roman" w:hAnsi="Times New Roman" w:cs="Times New Roman"/>
          <w:sz w:val="24"/>
          <w:szCs w:val="24"/>
        </w:rPr>
        <w:t>MVVRADEAHHRD</w:t>
      </w: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acuminat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SMUA_Achr6P01300_001)</w:t>
      </w: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QSGGWIRALLEEAENERMHLMTFMEVAQPRWYERAIVLAVQGVFFNAYFLGYLVSPKFAHRVTGYLEEEAIHSYTEYLRDLEAGKIDNVPAPSIAIDYWRLPADATLKDVVVVVRAD</w:t>
      </w:r>
      <w:r w:rsidR="00546383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acuminat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SMUA_Achr5P03810_001)</w:t>
      </w:r>
    </w:p>
    <w:p w:rsidR="001F21DE" w:rsidRPr="00984B72" w:rsidRDefault="00546383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</w:t>
      </w:r>
      <w:r w:rsidR="001F21DE" w:rsidRPr="00984B72">
        <w:rPr>
          <w:rFonts w:ascii="Times New Roman" w:hAnsi="Times New Roman" w:cs="Times New Roman"/>
          <w:sz w:val="24"/>
          <w:szCs w:val="24"/>
        </w:rPr>
        <w:t>MVGGMLLHLRSLRRFEPSGGWIRVLLEEAENERMHLMTFMEVAQPRWYERALVFAVQGVFFNAYFVAYLLSPKLAHRMVGYLEEEAIHSYTEYLKDLEAGKIENVPAPAIAMDYWRLPADATLKDVVMVVRADE</w:t>
      </w:r>
      <w:r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M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acuminat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GSMUA_Achr1P27800_001)</w:t>
      </w: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FLHLRSLRRFEQSGGWIRALLEEAENERMHLMTFMEVAQPRWYERALVIAVQGVFFNAYFLGYLVSPKFAHRVTGYLEEEAIHSYTEFLRDLEAGEIDNVPAPAIAIDYWRLPADATLKDVVMVVRAD</w:t>
      </w:r>
      <w:r w:rsidR="00546383" w:rsidRPr="00984B72">
        <w:rPr>
          <w:rFonts w:ascii="Times New Roman" w:hAnsi="Times New Roman" w:cs="Times New Roman"/>
          <w:sz w:val="24"/>
          <w:szCs w:val="24"/>
        </w:rPr>
        <w:t>EAHHRD</w:t>
      </w: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J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curca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Jcr4S02312.80)</w:t>
      </w: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QQSGGWIKALLEEAENERMHLMTMVELVQPRWYERLLVLAVQGVFFNAYFVLYLLSPKLAHRITGYLEEEAIHSYTEFLKDIKDGKIENVPAPAIAIDYWRLPKDATLEDVITVIRA</w:t>
      </w:r>
      <w:r w:rsidR="00546383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1F21DE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822288" w:rsidRPr="00984B72" w:rsidRDefault="001F21DE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anatu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la002470)</w:t>
      </w:r>
    </w:p>
    <w:p w:rsidR="001F21DE" w:rsidRPr="00984B72" w:rsidRDefault="001F21DE" w:rsidP="00984B7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GMVGGMLLHLKSLRKFQHSGGWIKALLEEAENERMHLMTMIELVQPKWYERLLVITVQGVFFNAFFVLYLMSPKLAHRIVGYLEEEAIHSYTEYLKDIDEGKIENVPAPAIAIDYWRLPKDARLKDVITVIRA</w:t>
      </w:r>
      <w:r w:rsidR="00546383"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DEAHHRD</w:t>
      </w:r>
    </w:p>
    <w:p w:rsidR="00420DEF" w:rsidRPr="00984B72" w:rsidRDefault="00420DEF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420DEF" w:rsidRPr="00984B72" w:rsidRDefault="00420DEF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um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XM_008239818.1)</w:t>
      </w:r>
    </w:p>
    <w:p w:rsidR="00420DEF" w:rsidRPr="00984B72" w:rsidRDefault="00420DEF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GMVGGMLLHCKSLRRFEHSGGWIKALLEEAENERMHLMTFMEVAKPKWYERALVVTVQGVFFNAYMLGYLLSPKFAHRMVGYLEEEAIHSYTEFLKELDKGNIENVPAPAIAIDYWQLPPNSTLRDVVTVVRADEAHHRD</w:t>
      </w:r>
    </w:p>
    <w:p w:rsidR="00420DEF" w:rsidRPr="00984B72" w:rsidRDefault="00420DE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0DEF" w:rsidRPr="00984B72" w:rsidRDefault="00420DEF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um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XM_008225757.1)</w:t>
      </w:r>
    </w:p>
    <w:p w:rsidR="00420DEF" w:rsidRPr="00984B72" w:rsidRDefault="00420DEF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lastRenderedPageBreak/>
        <w:t>GIVGGMLLHLRSLRKFQQSGGWVKALLEEAENERMHLMTMVELVQPMWYERLLVLLVQGVFFNAFFVLYLLSPKLAHRIVGYLEEEAIHSYTEYLKDIDSGKIENVQAPAIAIDYWRLPKDATLRDVITVIRA</w:t>
      </w:r>
      <w:r w:rsidR="00546383"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DEAHHRD</w:t>
      </w:r>
    </w:p>
    <w:p w:rsidR="00FD6F73" w:rsidRPr="00984B72" w:rsidRDefault="00FD6F73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0DEF" w:rsidRPr="00984B72" w:rsidRDefault="00420DEF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um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XM_008225708.1)</w:t>
      </w:r>
    </w:p>
    <w:p w:rsidR="00420DEF" w:rsidRPr="00984B72" w:rsidRDefault="00546383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G</w:t>
      </w:r>
      <w:r w:rsidR="00420DEF"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MVGGMLLHLRSLRKFQQSGGWIKALLEEAENERMHLMTMVELVKPVWYERLLVLAVQGVFFNAFFVLYVLSPKLAHRVVGYLEEEAIHSYTEYLKDIDSGKIENVPAPAIAIDYWRLPKDSTLKDVITVIRA</w:t>
      </w: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DEAHHRD</w:t>
      </w:r>
    </w:p>
    <w:p w:rsidR="00420DEF" w:rsidRPr="00984B72" w:rsidRDefault="00420DE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20DEF" w:rsidRPr="00984B72" w:rsidRDefault="00420DEF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ume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XM_008225707.1)</w:t>
      </w:r>
    </w:p>
    <w:p w:rsidR="00420DEF" w:rsidRPr="00984B72" w:rsidRDefault="00CB37DA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G</w:t>
      </w:r>
      <w:r w:rsidR="00420DEF"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MVGGMMLHLKSLRKFEHSSGWIKALLEEAENERMHLMTVMELVKPVWHERFLVLAVQGVFFNAFFVLYALSPKVAHRVVGYLEEEAVQSYTEYLKDIENGNIENVKAPAIAIDYWRLPKDATLHDVITVIRA</w:t>
      </w:r>
      <w:r w:rsidRPr="00984B72">
        <w:rPr>
          <w:rFonts w:ascii="Times New Roman" w:eastAsia="Times New Roman" w:hAnsi="Times New Roman" w:cs="Times New Roman"/>
          <w:sz w:val="24"/>
          <w:szCs w:val="24"/>
          <w:lang w:eastAsia="fr-FR"/>
        </w:rPr>
        <w:t>DEAHHRD</w:t>
      </w:r>
    </w:p>
    <w:p w:rsidR="001F21DE" w:rsidRPr="00984B72" w:rsidRDefault="001F21DE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G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nemon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UCGgnemon_isotig0146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RFQHSGGWIKALLEEAENERMHLMTFMEVVKPKWYEKALVFAVQGVFFNAYFLMYVLSPKLAHRVVGYLEEEAIHSYTEFLKDIDKGTIPNVPAPAIAIDYWRLPRD</w:t>
      </w:r>
      <w:r w:rsidR="00CB37DA" w:rsidRPr="00984B72">
        <w:rPr>
          <w:rFonts w:ascii="Times New Roman" w:hAnsi="Times New Roman" w:cs="Times New Roman"/>
          <w:sz w:val="24"/>
          <w:szCs w:val="24"/>
        </w:rPr>
        <w:t>AKLRDVVMVVRADEAHHRD</w:t>
      </w: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G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nemon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UCGgnemon_isotig01460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RFQHSGGWIKALLEEAENERMHLMTFMEVVKPKWYEKALVFAVQGVFFNAYFLMYVLSPKLAHRVVGYLEEEAIHSYTEFLKDIDKGTIPNVPAPAIAIDYWRLPRDAKLRDVVMVVRA</w:t>
      </w:r>
      <w:r w:rsidR="00CB37DA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G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nemon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UCGgnemon_isotig01459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RFQHSGGWIKALLEEAENERMHLMTFMEVVKPNLLERALVFAVQGVFFNAYFLMYVISPKLAHRVVGYLEEEAIHSYTEFLKEIDKGTIPNVPAPLIAIDYWRLPKDAKLRDVVMVVRA</w:t>
      </w:r>
      <w:r w:rsidR="006F4C96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G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nemon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UCGgnemon_isotig01458</w:t>
      </w:r>
      <w:r w:rsidRPr="00984B72">
        <w:rPr>
          <w:rFonts w:ascii="Times New Roman" w:hAnsi="Times New Roman" w:cs="Times New Roman"/>
          <w:sz w:val="24"/>
          <w:szCs w:val="24"/>
        </w:rPr>
        <w:br/>
        <w:t>GMVGGMLLHCKSLRRFQHSGGWIKALLEEAENERMHLMTFMEVVKPNLLERALVFAVQGVFFNAYFLMYVISPKLAHRVVGYLEEEAIHSYTEFLKEIDKGTIPNVPAPLIAIDYWRLPKD</w:t>
      </w:r>
      <w:r w:rsidR="006F4C96" w:rsidRPr="00984B72">
        <w:rPr>
          <w:rFonts w:ascii="Times New Roman" w:hAnsi="Times New Roman" w:cs="Times New Roman"/>
          <w:sz w:val="24"/>
          <w:szCs w:val="24"/>
        </w:rPr>
        <w:t>AKLRDVVMVVRADEAHHRD</w:t>
      </w: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ade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PgdbPtadea_5889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AGMLLHCKSLRKFQHSGGWIKALLEEAENERMHLMTFMEVAKPRWYERALVFTVQGIFFNAYFLTYILSPKLAHRITGYLEEEAIHSYTEFLKELDKGNIPNVPAPAIAIDYWRLPKDSTLRDVVVVVRA</w:t>
      </w:r>
      <w:r w:rsidR="006F4C96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1F21DE" w:rsidRPr="00984B72" w:rsidRDefault="001F21DE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63E60" w:rsidRPr="00984B72" w:rsidRDefault="00B63E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enzies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UCPmenziesii_isotig19868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KFQHSGGWIKALLEEAENERMHLMTFMEVAQPKWYERALVFTVQGVFFNAYFLMYIVSPKLAHRIVGYLEEEAIHSYTEFLKELDKGNIPNVPAPAIAIDYWRLPKDSTLRD</w:t>
      </w:r>
      <w:r w:rsidR="00C85156" w:rsidRPr="00984B72">
        <w:rPr>
          <w:rFonts w:ascii="Times New Roman" w:hAnsi="Times New Roman" w:cs="Times New Roman"/>
          <w:sz w:val="24"/>
          <w:szCs w:val="24"/>
        </w:rPr>
        <w:t>VVMVIRADEAHHRD</w:t>
      </w: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lambert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UCPlambertiana_isotig23628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KFQHSGGWIKALLEEAENERMHLMTFMEVAKPKWYERALVFTVQGVFFNAYFLMYILSPKLAHRVTGYLEEEAIHSYTEFLKELDKGNIPNVPAPAIAIDYWRLPKDSTLRDVVVVIRA</w:t>
      </w:r>
      <w:r w:rsidR="00C85156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acrophyllu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UCPmacrophyllus_isotig09152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RFQHSGGWIKALLEEAENERMHLMTFMEVAKPKWYERALVF</w:t>
      </w:r>
      <w:r w:rsidRPr="00984B72">
        <w:rPr>
          <w:rFonts w:ascii="Times New Roman" w:hAnsi="Times New Roman" w:cs="Times New Roman"/>
          <w:sz w:val="24"/>
          <w:szCs w:val="24"/>
        </w:rPr>
        <w:lastRenderedPageBreak/>
        <w:t>TVQGVFFNAYFLLYLMSPKLAHRIVGYLEEEAIHSYTEFIKEIDNGNIPNIPAPAIAIDYWRLPKDSTLRDVVMVVRA</w:t>
      </w:r>
      <w:r w:rsidR="00C85156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B63E60" w:rsidRPr="00984B72" w:rsidRDefault="00B63E6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bacca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UCTbaccata_isotig01282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LKSLRKFEHSGGWIKALLEEAENERMHLMTMVEVVKPKWYERALVLTVQGVFFNAFFVLYLASPKVAHRMVGYLEEEAIHSYTEFLKELDNGNIENVPAPSIAIDYWRLSKDATLRDVVVVIRA</w:t>
      </w:r>
      <w:r w:rsidR="00C85156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B63E60" w:rsidRPr="00984B72" w:rsidRDefault="00B63E6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haller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raha.16357s0003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GMVGGMLVHCKSLRRFEQSGGWIKALLEEAENERMHLMTFMEVAKPNWYERALVIAVQGVFFNAYFLGYLISPKFAHRMVGYLEEEAIHSYTEFLKELDNGNIENVPAPAIAID</w:t>
      </w:r>
      <w:r w:rsidR="00C85156" w:rsidRPr="00984B72">
        <w:rPr>
          <w:rStyle w:val="exoneven"/>
          <w:rFonts w:ascii="Times New Roman" w:hAnsi="Times New Roman" w:cs="Times New Roman"/>
          <w:sz w:val="24"/>
          <w:szCs w:val="24"/>
        </w:rPr>
        <w:t>YWRLEADATLRDVVMVV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haller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raha.62291s0001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GMVGGMLLHCKSLRRFEQSGGWIKALLEEAENERMHLMTFMEVAKPKWYERALVITVQGVFFNAYFLGYLISPKFAHRMVGYLEEEAIHSYTEFLKELDKGNIDNVPAPAIAIDYWRL</w:t>
      </w:r>
      <w:r w:rsidR="00C85156" w:rsidRPr="00984B72">
        <w:rPr>
          <w:rStyle w:val="exoneven"/>
          <w:rFonts w:ascii="Times New Roman" w:hAnsi="Times New Roman" w:cs="Times New Roman"/>
          <w:sz w:val="24"/>
          <w:szCs w:val="24"/>
        </w:rPr>
        <w:t>PADATLRDVVIVV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even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haller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raha.17613s0008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="00A07C8B" w:rsidRPr="00984B72">
        <w:rPr>
          <w:rStyle w:val="exoneven"/>
          <w:rFonts w:ascii="Times New Roman" w:hAnsi="Times New Roman" w:cs="Times New Roman"/>
          <w:sz w:val="24"/>
          <w:szCs w:val="24"/>
        </w:rPr>
        <w:t>G</w:t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MVGGMLLHLKSIRKFEHSGGWIKALLEEAENERMHLMTMMELVKPKWYERLLVMLVQGIFFNSFLVCYVISPRLAHRIVGYLEEEAIHSYTEFLKDIDDGKIENVAAPAIAID</w:t>
      </w:r>
      <w:r w:rsidR="00A07C8B" w:rsidRPr="00984B72">
        <w:rPr>
          <w:rStyle w:val="exonodd"/>
          <w:rFonts w:ascii="Times New Roman" w:hAnsi="Times New Roman" w:cs="Times New Roman"/>
          <w:sz w:val="24"/>
          <w:szCs w:val="24"/>
        </w:rPr>
        <w:t>YWRLPKDATLKDVVTVIRADEAHHRD</w:t>
      </w:r>
    </w:p>
    <w:p w:rsidR="004A6490" w:rsidRDefault="004A6490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haller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raha.63057s0001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GMVGGMLLHLKSLRRFEHSGGWIKALLEEAENERMHLMTFIELSQPKW</w:t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YERAIVFTVQGVFFNAYFLAYVISPKLAHRITGYLEEEAVNSYTEFLKDIDAGKFENSPAPAIAID</w:t>
      </w:r>
      <w:r w:rsidR="00A07C8B" w:rsidRPr="00984B72">
        <w:rPr>
          <w:rStyle w:val="exoneven"/>
          <w:rFonts w:ascii="Times New Roman" w:hAnsi="Times New Roman" w:cs="Times New Roman"/>
          <w:sz w:val="24"/>
          <w:szCs w:val="24"/>
        </w:rPr>
        <w:t>YWRLPKDATLRDVVYVIRADEAHHRD</w:t>
      </w:r>
    </w:p>
    <w:p w:rsidR="00721F98" w:rsidRPr="00984B72" w:rsidRDefault="00721F98" w:rsidP="00984B72">
      <w:pPr>
        <w:spacing w:after="0" w:line="240" w:lineRule="auto"/>
        <w:rPr>
          <w:rStyle w:val="exoneven"/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even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randiflo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gra.0248s0102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GMVGGMLLHLKSIRKFEHSGGWIKALLEEAENERMHLMTMMELVKPKWYERLLVMLVQGIFFNSFLLCYVISPRLAHRIVGYLEEEAIHSYTEFLKDIDDGKIEDVAAPAIAID</w:t>
      </w:r>
      <w:r w:rsidR="00A07C8B" w:rsidRPr="00984B72">
        <w:rPr>
          <w:rStyle w:val="exonodd"/>
          <w:rFonts w:ascii="Times New Roman" w:hAnsi="Times New Roman" w:cs="Times New Roman"/>
          <w:sz w:val="24"/>
          <w:szCs w:val="24"/>
        </w:rPr>
        <w:t>YWRLPKDATLKDVVTVIRADEAHHRD</w:t>
      </w:r>
    </w:p>
    <w:p w:rsidR="00721F98" w:rsidRPr="00984B72" w:rsidRDefault="00721F98" w:rsidP="00984B72">
      <w:pPr>
        <w:spacing w:after="0" w:line="240" w:lineRule="auto"/>
        <w:rPr>
          <w:rStyle w:val="exoneven"/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randiflo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gra.1189s0012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="00A07C8B" w:rsidRPr="00984B72">
        <w:rPr>
          <w:rStyle w:val="exoneven"/>
          <w:rFonts w:ascii="Times New Roman" w:hAnsi="Times New Roman" w:cs="Times New Roman"/>
          <w:sz w:val="24"/>
          <w:szCs w:val="24"/>
        </w:rPr>
        <w:t>G</w:t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MVGGMLLHCKSLRRFEQSGGWIKALLEEAENERMHLMTFMEVAKPKWYERALVITVQGVFFNAYFLGYLISPKFAHRMVGYLEEEAIHSYTEFLKELDKGNIENVPAPAIAIDYWRLPANATLRDVVMVVRA</w:t>
      </w:r>
      <w:r w:rsidR="00A07C8B" w:rsidRPr="00984B72">
        <w:rPr>
          <w:rStyle w:val="exoneven"/>
          <w:rFonts w:ascii="Times New Roman" w:hAnsi="Times New Roman" w:cs="Times New Roman"/>
          <w:sz w:val="24"/>
          <w:szCs w:val="24"/>
        </w:rPr>
        <w:t>DEAHHRD</w:t>
      </w: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randiflo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gra.1189s0011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GMVGGMLVHCKSLRRFEQSGGWIKALLEEAENERMHLMTFMEVAKPNWYERAIVIAVQGVFFNAYFLGYLISPKFAHRMVGYLEEEAIHSYTEFLKELDNGNIENVPAPAIAID</w:t>
      </w:r>
      <w:r w:rsidR="00A07C8B" w:rsidRPr="00984B72">
        <w:rPr>
          <w:rStyle w:val="exoneven"/>
          <w:rFonts w:ascii="Times New Roman" w:hAnsi="Times New Roman" w:cs="Times New Roman"/>
          <w:sz w:val="24"/>
          <w:szCs w:val="24"/>
        </w:rPr>
        <w:t>YWRLEADATLRDVVMVVRADEAHHRD</w:t>
      </w: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randiflo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gra.3957s0019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GMVGGMLLHLKSLRRFEHSGGWIKALLEEAENERMHLMTFIELSQPKW</w:t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YERVIVFTVQGVFFNAYFLAYVISPKLAHRITGYLEEEAVNSYTEFLEDIDAGKFENSPAPAIAID</w:t>
      </w:r>
      <w:r w:rsidR="00A07C8B" w:rsidRPr="00984B72">
        <w:rPr>
          <w:rStyle w:val="exoneven"/>
          <w:rFonts w:ascii="Times New Roman" w:hAnsi="Times New Roman" w:cs="Times New Roman"/>
          <w:sz w:val="24"/>
          <w:szCs w:val="24"/>
        </w:rPr>
        <w:t>YWRLPKDATLRDVVYVIRADEAHHRD</w:t>
      </w: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randiflo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Cagra.5575s0007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GMVGGMLMHFKSLRRFEQSGGWIKALLEEAENERMHLMTFMEVAKPKWYERALVI</w:t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lastRenderedPageBreak/>
        <w:t>AVQGVFFNAYLLGYLISPKFAHRMVGYLEEEAIHSYTEFLKELDNGNIENVPAPAIAID</w:t>
      </w:r>
      <w:r w:rsidR="00A07C8B" w:rsidRPr="00984B72">
        <w:rPr>
          <w:rStyle w:val="exoneven"/>
          <w:rFonts w:ascii="Times New Roman" w:hAnsi="Times New Roman" w:cs="Times New Roman"/>
          <w:sz w:val="24"/>
          <w:szCs w:val="24"/>
        </w:rPr>
        <w:t>YWRLEADATLRDVVMVVRADEAHHRD</w:t>
      </w: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B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tric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Bostr.3359s0124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odd"/>
          <w:rFonts w:ascii="Times New Roman" w:hAnsi="Times New Roman" w:cs="Times New Roman"/>
          <w:sz w:val="24"/>
          <w:szCs w:val="24"/>
        </w:rPr>
        <w:t>GMVGGMLLHLKSLRRFEHSGGWIKALLEEAENERMHLMTFTELSQPKW</w:t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YERAIVFTVQGVFFNAYFLAYVISPKLAHRITGYLEEEAVNSYSEFLKDIDAGKFENSPAPAIAID</w:t>
      </w:r>
      <w:r w:rsidR="00A07C8B" w:rsidRPr="00984B72">
        <w:rPr>
          <w:rStyle w:val="exoneven"/>
          <w:rFonts w:ascii="Times New Roman" w:hAnsi="Times New Roman" w:cs="Times New Roman"/>
          <w:sz w:val="24"/>
          <w:szCs w:val="24"/>
        </w:rPr>
        <w:t>YWRLPRDATLRDVVYVIRADEAHHRD</w:t>
      </w: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</w:p>
    <w:p w:rsidR="00721F98" w:rsidRPr="00984B72" w:rsidRDefault="00721F98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B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trict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Bostr.19424s0421.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GMVGGMLLHCKSLRRFEQSGGWIKALLEEAENERMHLMTFMEVAKPKWYERALVITVQGVFFNAYFLGYLISPKFAHRMVGYLEEEAIHSYTEFLKELDKGNIENVPAPAIAID</w:t>
      </w:r>
      <w:r w:rsidR="00A07C8B" w:rsidRPr="00984B72">
        <w:rPr>
          <w:rStyle w:val="exoneven"/>
          <w:rFonts w:ascii="Times New Roman" w:hAnsi="Times New Roman" w:cs="Times New Roman"/>
          <w:sz w:val="24"/>
          <w:szCs w:val="24"/>
        </w:rPr>
        <w:t>YWRLPADATLRDVVMVVRADEAHHRD</w:t>
      </w:r>
    </w:p>
    <w:p w:rsidR="004A6490" w:rsidRDefault="004A6490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7364EC" w:rsidRPr="00984B72" w:rsidRDefault="007364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glauc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PUT-175a-Picea_glauca-1421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KFQHSAGWIKALLEEAENERMHLMTFMEVAQPKWYEKALVFTVQGVFFNAYFLMYIFSPKLAHRIVGYLEEEAIHSYTEFIKELDKGTIPNVPAPAIAIDYWRLPKDSTLRDVVLVIRA</w:t>
      </w:r>
      <w:r w:rsidR="00A07C8B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7364EC" w:rsidRPr="00984B72" w:rsidRDefault="007364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7364EC" w:rsidRPr="00984B72" w:rsidRDefault="007364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sitchensis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PUT-183a-Picea_sitchensis-25517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KFQHSAGWIKALLEEAENERMHLMTFMEVTKPNWFERALVFAVQGVFFNTYFLVYIISPKLAHRIVGYLEEEAVYSYTEFLKELDNGNIPNGPAPAIAIDYWRLPKDSTLRDVVMVVRA</w:t>
      </w:r>
      <w:r w:rsidR="00A07C8B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7364EC" w:rsidRPr="00984B72" w:rsidRDefault="007364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7364EC" w:rsidRPr="00984B72" w:rsidRDefault="007364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banksian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PgdbPbanksiana_993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KFQHSGGWIKALLEEAENERMHLMTFMEVAKPRWYERALVFTVQGIFFNAYFLMYILSPKLAHRITGYLEEEAIHSYTEFLKELDKGNIPNVPAPAIAIDYWRLPKDSTLRDVVVVVRA</w:t>
      </w:r>
      <w:r w:rsidR="00A07C8B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7364EC" w:rsidRPr="00984B72" w:rsidRDefault="007364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7364EC" w:rsidRPr="00984B72" w:rsidRDefault="007364EC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P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pinaster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lcl|PgdbPpinaster_2804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  <w:t>GMVGGMLLHCKSLRKFQHSGGWIKALLEEAENERMHLMTFMEVAKPKWYERALVLTVQGIFFNAYFLMYILSPKLAHRITGYLEEEAIHSYTEFLKELDKGNIPNVPAPAIAIDYWRLPKDSTLRDVVVVVRA</w:t>
      </w:r>
      <w:r w:rsidR="00A07C8B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721F98" w:rsidRPr="00984B72" w:rsidRDefault="00721F98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01D6" w:rsidRPr="00984B72" w:rsidRDefault="001301D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ausch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EMT10169)</w:t>
      </w:r>
    </w:p>
    <w:p w:rsidR="001301D6" w:rsidRPr="00984B72" w:rsidRDefault="001301D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AGAVLHLRSLRRFEQSGGWIRALLEEAENERMHLMTFMEVSQPRWYERALVVAVQGVFFHAYLATYLASPKVAHRMVGYLEEEAVHSYTEFLRDLEAGKIDGVPAPAIAIDYWRLPAGATLKDVVRVVRA</w:t>
      </w:r>
      <w:r w:rsidR="00414FFE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1301D6" w:rsidRPr="00984B72" w:rsidRDefault="001301D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301D6" w:rsidRPr="00984B72" w:rsidRDefault="001301D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ausch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EMT02184)</w:t>
      </w:r>
    </w:p>
    <w:p w:rsidR="001301D6" w:rsidRPr="00984B72" w:rsidRDefault="001301D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PMVGGVLLHLRSLRRFEHSGGWIRALMEEAENERMHLMTFMDVTQPRWWERALVLAAQGVFFNAYFVGYLISPKFAHRFVGYLEEEAVESYTEYLKDLEAGLIENTPAPAIAIDYWRLPADARLKDVVTAVRADE</w:t>
      </w:r>
      <w:r w:rsidR="00414FFE" w:rsidRPr="00984B72">
        <w:rPr>
          <w:rFonts w:ascii="Times New Roman" w:hAnsi="Times New Roman" w:cs="Times New Roman"/>
          <w:sz w:val="24"/>
          <w:szCs w:val="24"/>
        </w:rPr>
        <w:t>AHHRD</w:t>
      </w:r>
    </w:p>
    <w:p w:rsidR="007228B2" w:rsidRPr="00984B72" w:rsidRDefault="007228B2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1301D6" w:rsidRPr="00984B72" w:rsidRDefault="001301D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auschii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EMT12983)</w:t>
      </w:r>
    </w:p>
    <w:p w:rsidR="001301D6" w:rsidRPr="00984B72" w:rsidRDefault="001301D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QSGGWIRALLEEAENERMHLMTFMEVAQPRWYERALVIAVQGVFFNAYFFGYLISPKFAHRVVGYLEEEAVHSYTEFLKDLDDGKIDNVPAPAIAIDYWRLPANATLKDVVT</w:t>
      </w:r>
      <w:r w:rsidR="00414FFE" w:rsidRPr="00984B72">
        <w:rPr>
          <w:rFonts w:ascii="Times New Roman" w:hAnsi="Times New Roman" w:cs="Times New Roman"/>
          <w:sz w:val="24"/>
          <w:szCs w:val="24"/>
        </w:rPr>
        <w:t>VVRADEAHHRD</w:t>
      </w:r>
    </w:p>
    <w:p w:rsidR="001301D6" w:rsidRPr="00984B72" w:rsidRDefault="001301D6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1C0C94" w:rsidRPr="00984B72" w:rsidRDefault="001C0C94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rartu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RIUR3_08189-T1)</w:t>
      </w:r>
    </w:p>
    <w:p w:rsidR="001C0C94" w:rsidRPr="00984B72" w:rsidRDefault="001C0C94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lastRenderedPageBreak/>
        <w:t>GMVGGMLLHLRSLRRFEQSGGWIRALLEEAENERMHLMTFMEVANPKWYERALVLAVQGVFFNAYFLGYIVSPKFAHRVVGYLEEEAIHSYTEFLRDLEAGRIENVPAPRIAIDYWRLPADARLKDVVTVVRA</w:t>
      </w:r>
      <w:r w:rsidR="00414FFE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1C0C94" w:rsidRPr="00984B72" w:rsidRDefault="001C0C94" w:rsidP="00984B7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1C0C94" w:rsidRPr="00984B72" w:rsidRDefault="001C0C94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rartu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RIUR3_19476-T1)</w:t>
      </w:r>
    </w:p>
    <w:p w:rsidR="001C0C94" w:rsidRPr="00984B72" w:rsidRDefault="001C0C94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PMVGGVLLHLRSLRRFEHSGGWIRALMEEAENERMHLMTFMEVTQPLWWERALVLATQGVFFNAYFVGYLVSPKFAHRFVGYLEEEAVHSYTEYLKDLEAGLIENTPAPAIAIDYWRLPADARLKDVVTAVRA</w:t>
      </w:r>
      <w:r w:rsidR="00414FFE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1C0C94" w:rsidRPr="00984B72" w:rsidRDefault="001C0C94" w:rsidP="00984B7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1C0C94" w:rsidRPr="00984B72" w:rsidRDefault="001C0C94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rartu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RIUR3_12374-T1)</w:t>
      </w:r>
    </w:p>
    <w:p w:rsidR="001C0C94" w:rsidRPr="00984B72" w:rsidRDefault="001C0C94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PMVGGVLLHLRSLRRFEHSGGWIRALMEEAENERMHLMTFMEVTQPRWWERALVLAAQGVFFNAYFVGYLISPKFAHRFVGYLEEEAVESYTEYLKDLEAGLIENTPAPAIAIDYWRLPADARLKDVVTAVRADEAH</w:t>
      </w:r>
      <w:r w:rsidR="00414FFE" w:rsidRPr="00984B72">
        <w:rPr>
          <w:rFonts w:ascii="Times New Roman" w:hAnsi="Times New Roman" w:cs="Times New Roman"/>
          <w:sz w:val="24"/>
          <w:szCs w:val="24"/>
        </w:rPr>
        <w:t>HRD</w:t>
      </w:r>
    </w:p>
    <w:p w:rsidR="001C0C94" w:rsidRPr="00984B72" w:rsidRDefault="001C0C94" w:rsidP="00984B72">
      <w:pPr>
        <w:spacing w:after="0" w:line="240" w:lineRule="auto"/>
        <w:rPr>
          <w:rFonts w:ascii="Times New Roman" w:hAnsi="Times New Roman" w:cs="Times New Roman"/>
          <w:bCs/>
          <w:sz w:val="24"/>
          <w:szCs w:val="24"/>
        </w:rPr>
      </w:pPr>
    </w:p>
    <w:p w:rsidR="001C0C94" w:rsidRPr="00984B72" w:rsidRDefault="001C0C94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T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urartu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TRIUR3_10307-T1)</w:t>
      </w:r>
    </w:p>
    <w:p w:rsidR="001C0C94" w:rsidRPr="00984B72" w:rsidRDefault="001C0C94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RFEQSGGWIRALLEEAENERMHLMTFMEVAQPRWYERALVIAVQGVFFNAYFFGYLISPKFAHRVVGYLEEEAVHSYTEFLKDLDDGKIDNVPAPAIAIDYWRLPANATLKD</w:t>
      </w:r>
      <w:r w:rsidR="00414FFE" w:rsidRPr="00984B72">
        <w:rPr>
          <w:rFonts w:ascii="Times New Roman" w:hAnsi="Times New Roman" w:cs="Times New Roman"/>
          <w:sz w:val="24"/>
          <w:szCs w:val="24"/>
        </w:rPr>
        <w:t>VVTVVRADEAHHRD</w:t>
      </w:r>
    </w:p>
    <w:p w:rsidR="004B0663" w:rsidRPr="00984B72" w:rsidRDefault="004B0663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4A0719" w:rsidRPr="00984B72" w:rsidRDefault="004A071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&gt;P. abies (lcl|UCPabies_isotig06527)</w:t>
      </w:r>
    </w:p>
    <w:p w:rsidR="004A0719" w:rsidRPr="00984B72" w:rsidRDefault="004A071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KFQHSAGWIKALLEEAENERMHLMTFMEVAQPKWYEKALVFTVQGIFFNAYFLMYIFSPKLAHRIVGYLEEEAIHSYTEFIKELDKGTIPNVPAPAIAIDYWRLPKDSTLRDVVLVVRA</w:t>
      </w:r>
      <w:r w:rsidR="00414FFE" w:rsidRPr="00984B72">
        <w:rPr>
          <w:rFonts w:ascii="Times New Roman" w:hAnsi="Times New Roman" w:cs="Times New Roman"/>
          <w:sz w:val="24"/>
          <w:szCs w:val="24"/>
        </w:rPr>
        <w:t>DEAHHRD</w:t>
      </w:r>
    </w:p>
    <w:p w:rsidR="001C0C94" w:rsidRPr="00984B72" w:rsidRDefault="001C0C94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214E6" w:rsidRPr="00984B72" w:rsidRDefault="002214E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ollissim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aker-scaffold13618)</w:t>
      </w:r>
    </w:p>
    <w:p w:rsidR="002214E6" w:rsidRPr="00984B72" w:rsidRDefault="002214E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LRSLRKFQQSGGWIKALLEEAENERMHLMTMVELVQPKWYERLLVLTVQGVFFNGFFAVYLLSPKLAHRIVGYLEEEAIHSYTEYLKDIDSGAIENVPAPAIAIDYWKLP</w:t>
      </w:r>
      <w:r w:rsidR="00B97EDD" w:rsidRPr="00984B72">
        <w:rPr>
          <w:rFonts w:ascii="Times New Roman" w:hAnsi="Times New Roman" w:cs="Times New Roman"/>
          <w:sz w:val="24"/>
          <w:szCs w:val="24"/>
        </w:rPr>
        <w:t>KDATLKDVIIVIRADEAHHRD</w:t>
      </w:r>
    </w:p>
    <w:p w:rsidR="002214E6" w:rsidRPr="00984B72" w:rsidRDefault="002214E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2214E6" w:rsidRPr="00984B72" w:rsidRDefault="002214E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C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mollissim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augustus_masked-scaffold22434)</w:t>
      </w:r>
    </w:p>
    <w:p w:rsidR="002214E6" w:rsidRPr="00984B72" w:rsidRDefault="002214E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HSGGWIKALLEEAENERMHLMTFMEVAKPRWYERALVFTVQGVFFNAYFLGYMISPKFAHRVVGYLEEEAIHSYTEFLKELDKGNIENVPAPAIAIDYWQLPAGSNLRDVVMVV</w:t>
      </w:r>
      <w:r w:rsidR="00B97EDD" w:rsidRPr="00984B72">
        <w:rPr>
          <w:rFonts w:ascii="Times New Roman" w:hAnsi="Times New Roman" w:cs="Times New Roman"/>
          <w:sz w:val="24"/>
          <w:szCs w:val="24"/>
        </w:rPr>
        <w:t>RADEAHHRD</w:t>
      </w:r>
    </w:p>
    <w:p w:rsidR="002214E6" w:rsidRPr="00984B72" w:rsidRDefault="002214E6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</w:p>
    <w:p w:rsidR="00722CDF" w:rsidRPr="00984B72" w:rsidRDefault="00722CDF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ichopod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evm_27.model.AmTr_v1.0_scaffold00038.119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GMVGGLLLHLKSLRKFEHSGGWIKALLEEAENERMHLMTMVEVVKPKWYERLLVLIVQGIFFNAYFILYVLSPKLAHRIVGYLEEEAIHSYTEFLKDLDNGSIPNMAAPAIAID</w:t>
      </w:r>
      <w:r w:rsidR="00B97EDD" w:rsidRPr="00984B72">
        <w:rPr>
          <w:rStyle w:val="exoneven"/>
          <w:rFonts w:ascii="Times New Roman" w:hAnsi="Times New Roman" w:cs="Times New Roman"/>
          <w:sz w:val="24"/>
          <w:szCs w:val="24"/>
        </w:rPr>
        <w:t>YWMLPENATLKDVVTVIRADEAHHRD</w:t>
      </w:r>
    </w:p>
    <w:p w:rsidR="00722CDF" w:rsidRPr="00984B72" w:rsidRDefault="00722CDF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</w:p>
    <w:p w:rsidR="00722CDF" w:rsidRPr="00984B72" w:rsidRDefault="00722CDF" w:rsidP="00984B72">
      <w:pPr>
        <w:spacing w:after="0" w:line="240" w:lineRule="auto"/>
        <w:rPr>
          <w:rStyle w:val="exonodd"/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A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trichopod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evm_27.model.AmTr_v1.0_scaffold00048.158</w:t>
      </w:r>
      <w:proofErr w:type="gramStart"/>
      <w:r w:rsidRPr="00984B72">
        <w:rPr>
          <w:rFonts w:ascii="Times New Roman" w:hAnsi="Times New Roman" w:cs="Times New Roman"/>
          <w:sz w:val="24"/>
          <w:szCs w:val="24"/>
        </w:rPr>
        <w:t>)</w:t>
      </w:r>
      <w:proofErr w:type="gramEnd"/>
      <w:r w:rsidRPr="00984B72">
        <w:rPr>
          <w:rFonts w:ascii="Times New Roman" w:hAnsi="Times New Roman" w:cs="Times New Roman"/>
          <w:sz w:val="24"/>
          <w:szCs w:val="24"/>
        </w:rPr>
        <w:br/>
      </w:r>
      <w:r w:rsidRPr="00984B72">
        <w:rPr>
          <w:rStyle w:val="exoneven"/>
          <w:rFonts w:ascii="Times New Roman" w:hAnsi="Times New Roman" w:cs="Times New Roman"/>
          <w:sz w:val="24"/>
          <w:szCs w:val="24"/>
        </w:rPr>
        <w:t>GMVGGMLLHCKSLRRFEQSGGWIKALLEEAENERMHLMTFMEVAQPKWYERALVITVQGVFFNAYFLMYLISPKLAHRVVGYLEEEAIHSYTEFLKELDNGNIKNVPAPAIALD</w:t>
      </w:r>
      <w:r w:rsidR="00B97EDD" w:rsidRPr="00984B72">
        <w:rPr>
          <w:rStyle w:val="exoneven"/>
          <w:rFonts w:ascii="Times New Roman" w:hAnsi="Times New Roman" w:cs="Times New Roman"/>
          <w:sz w:val="24"/>
          <w:szCs w:val="24"/>
        </w:rPr>
        <w:t>YWRLPKGSTLRDVVMVVRADEAHHRD</w:t>
      </w:r>
    </w:p>
    <w:p w:rsidR="00D567DC" w:rsidRPr="00984B72" w:rsidRDefault="00D567DC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0463C0" w:rsidRPr="00984B72" w:rsidRDefault="000463C0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  <w:t>&gt;gi|51860701|gb|AAU11470.1| mitochondrial alternative oxidase 1d [Saccharum officinarum]</w:t>
      </w:r>
    </w:p>
    <w:p w:rsidR="000463C0" w:rsidRPr="00984B72" w:rsidRDefault="000463C0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  <w:t>GMVGGMLLHLRSLRRFEHSGGWVRALLEEAENERMHLMTFLEVTQPRWWERALVLATQGVFFNAYFVGYLLSPKFAHRVVGYLEEEAVHSYTEYLKDLEAGIIENSPAPAIAIDYWRLPADAKLKDVVTVVRA</w:t>
      </w:r>
      <w:r w:rsidR="00B97EDD" w:rsidRPr="00984B72"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  <w:t>DEAHHRD</w:t>
      </w:r>
    </w:p>
    <w:p w:rsidR="00722CDF" w:rsidRPr="00984B72" w:rsidRDefault="00722CDF" w:rsidP="00984B7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pt-PT"/>
        </w:rPr>
      </w:pPr>
    </w:p>
    <w:p w:rsidR="000463C0" w:rsidRPr="00984B72" w:rsidRDefault="000463C0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  <w:t>&gt;gi|51860695|gb|AAU11467.1| mitochondrial alternative oxidase 1 [Saccharum officinarum]</w:t>
      </w:r>
    </w:p>
    <w:p w:rsidR="000463C0" w:rsidRPr="00984B72" w:rsidRDefault="000463C0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</w:pPr>
      <w:r w:rsidRPr="00984B72"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  <w:lastRenderedPageBreak/>
        <w:t>GMVGGMLLHLRSLRRFEQSGGWIRALLEEAENERMHLMTFMEVAKPRWYERALVITVQGVFFNAYFLGYLLSPKFAHRVVGYLEEEAIHSYTEYLKDVEAGKIENVPAPAIAIDYWRLPANATLKDVVTVVRA</w:t>
      </w:r>
      <w:r w:rsidR="00B97EDD" w:rsidRPr="00984B72"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  <w:t>DEAHHRD</w:t>
      </w:r>
    </w:p>
    <w:p w:rsidR="001805E5" w:rsidRPr="00984B72" w:rsidRDefault="001805E5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pt-PT" w:eastAsia="fr-FR"/>
        </w:rPr>
      </w:pPr>
    </w:p>
    <w:p w:rsidR="001805E5" w:rsidRPr="00984B72" w:rsidRDefault="001805E5" w:rsidP="00984B72">
      <w:pPr>
        <w:pStyle w:val="HTMLPreformatted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>&gt;N. sylvatica (m.23265 g.23265)</w:t>
      </w:r>
    </w:p>
    <w:p w:rsidR="001805E5" w:rsidRPr="00984B72" w:rsidRDefault="001805E5" w:rsidP="00984B72">
      <w:pPr>
        <w:pStyle w:val="HTMLPreformatted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>GMVGGMLLHLRSLRKFEHSGGWIKALLEEAENERMHLMTMVELVKPKWYERLLVLTVQGVFFNAFFVLYLLSPKLAHRVVGYLEEEAIHSYTEFLKDIDSGAIENVPAPAIAIDYWRLPKDATLK</w:t>
      </w:r>
      <w:r w:rsidR="00B97EDD" w:rsidRPr="00984B72">
        <w:rPr>
          <w:rFonts w:ascii="Times New Roman" w:hAnsi="Times New Roman" w:cs="Times New Roman"/>
          <w:sz w:val="24"/>
          <w:szCs w:val="24"/>
          <w:lang w:val="pt-PT"/>
        </w:rPr>
        <w:t>DVITVIRADEAHHRD</w:t>
      </w:r>
    </w:p>
    <w:p w:rsidR="001805E5" w:rsidRPr="00984B72" w:rsidRDefault="001805E5" w:rsidP="00984B72">
      <w:pPr>
        <w:pStyle w:val="HTMLPreformatted"/>
        <w:rPr>
          <w:rFonts w:ascii="Times New Roman" w:hAnsi="Times New Roman" w:cs="Times New Roman"/>
          <w:sz w:val="24"/>
          <w:szCs w:val="24"/>
          <w:lang w:val="pt-PT"/>
        </w:rPr>
      </w:pPr>
    </w:p>
    <w:p w:rsidR="001805E5" w:rsidRPr="00984B72" w:rsidRDefault="001805E5" w:rsidP="00984B72">
      <w:pPr>
        <w:pStyle w:val="HTMLPreformatted"/>
        <w:rPr>
          <w:rFonts w:ascii="Times New Roman" w:hAnsi="Times New Roman" w:cs="Times New Roman"/>
          <w:sz w:val="24"/>
          <w:szCs w:val="24"/>
          <w:lang w:val="pt-PT"/>
        </w:rPr>
      </w:pPr>
      <w:r w:rsidRPr="00984B72">
        <w:rPr>
          <w:rFonts w:ascii="Times New Roman" w:hAnsi="Times New Roman" w:cs="Times New Roman"/>
          <w:sz w:val="24"/>
          <w:szCs w:val="24"/>
          <w:lang w:val="pt-PT"/>
        </w:rPr>
        <w:t>&gt;N. sylvatica (m.24086 g.24086)</w:t>
      </w:r>
    </w:p>
    <w:p w:rsidR="001805E5" w:rsidRPr="00984B72" w:rsidRDefault="001805E5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MVGGMLLHCKSLRRFEQSGGWIKALLEEAENERMHLMTFIEIGKPKWYERALVFSVQGVFFNAYFLVYLASPKLAHRIVGYLEEEAVNSYTEIIEDLDKGLVENVPAPAIAIDYWRLPPDSTLRDVFVVIRAD</w:t>
      </w:r>
      <w:r w:rsidR="00B97EDD" w:rsidRPr="00984B72">
        <w:rPr>
          <w:rFonts w:ascii="Times New Roman" w:hAnsi="Times New Roman" w:cs="Times New Roman"/>
          <w:sz w:val="24"/>
          <w:szCs w:val="24"/>
        </w:rPr>
        <w:t>ETHHRD</w:t>
      </w:r>
    </w:p>
    <w:p w:rsidR="001805E5" w:rsidRPr="00984B72" w:rsidRDefault="001805E5" w:rsidP="00984B7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fr-FR"/>
        </w:rPr>
      </w:pPr>
    </w:p>
    <w:p w:rsidR="00283849" w:rsidRPr="00984B72" w:rsidRDefault="00283849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 xml:space="preserve">&gt;Q. </w:t>
      </w:r>
      <w:proofErr w:type="spellStart"/>
      <w:r w:rsidRPr="00984B72">
        <w:rPr>
          <w:rFonts w:ascii="Times New Roman" w:hAnsi="Times New Roman" w:cs="Times New Roman"/>
          <w:sz w:val="24"/>
          <w:szCs w:val="24"/>
        </w:rPr>
        <w:t>rubra</w:t>
      </w:r>
      <w:proofErr w:type="spellEnd"/>
      <w:r w:rsidRPr="00984B72">
        <w:rPr>
          <w:rFonts w:ascii="Times New Roman" w:hAnsi="Times New Roman" w:cs="Times New Roman"/>
          <w:sz w:val="24"/>
          <w:szCs w:val="24"/>
        </w:rPr>
        <w:t xml:space="preserve"> (m.24107 g.24107)</w:t>
      </w:r>
    </w:p>
    <w:p w:rsidR="00283849" w:rsidRPr="00984B72" w:rsidRDefault="00B97EDD" w:rsidP="00984B72">
      <w:pPr>
        <w:pStyle w:val="HTMLPreformatted"/>
        <w:rPr>
          <w:rFonts w:ascii="Times New Roman" w:hAnsi="Times New Roman" w:cs="Times New Roman"/>
          <w:sz w:val="24"/>
          <w:szCs w:val="24"/>
        </w:rPr>
      </w:pPr>
      <w:r w:rsidRPr="00984B72">
        <w:rPr>
          <w:rFonts w:ascii="Times New Roman" w:hAnsi="Times New Roman" w:cs="Times New Roman"/>
          <w:sz w:val="24"/>
          <w:szCs w:val="24"/>
        </w:rPr>
        <w:t>G</w:t>
      </w:r>
      <w:r w:rsidR="00283849" w:rsidRPr="00984B72">
        <w:rPr>
          <w:rFonts w:ascii="Times New Roman" w:hAnsi="Times New Roman" w:cs="Times New Roman"/>
          <w:sz w:val="24"/>
          <w:szCs w:val="24"/>
        </w:rPr>
        <w:t>MVGGMLLHCKSLRRFEHSGGWIKALLEEAENERMHLMTFMEVANPRWYERALVFTVQGVFFNAYFLGYLISPKFAHRVVGYLEEEAIHSYTEFLKELDKGNIENVPAPAIAIDYWQLPAGSNLRDVVMVVRAD</w:t>
      </w:r>
      <w:r w:rsidRPr="00984B72">
        <w:rPr>
          <w:rFonts w:ascii="Times New Roman" w:hAnsi="Times New Roman" w:cs="Times New Roman"/>
          <w:sz w:val="24"/>
          <w:szCs w:val="24"/>
        </w:rPr>
        <w:t>EAHHRD</w:t>
      </w:r>
      <w:bookmarkStart w:id="0" w:name="_GoBack"/>
      <w:bookmarkEnd w:id="0"/>
    </w:p>
    <w:sectPr w:rsidR="00283849" w:rsidRPr="00984B7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360"/>
    <w:rsid w:val="0004155F"/>
    <w:rsid w:val="000463C0"/>
    <w:rsid w:val="00097FF1"/>
    <w:rsid w:val="000E19CB"/>
    <w:rsid w:val="000E53E2"/>
    <w:rsid w:val="000F3E93"/>
    <w:rsid w:val="001214BE"/>
    <w:rsid w:val="001301D6"/>
    <w:rsid w:val="00131B8E"/>
    <w:rsid w:val="001322D1"/>
    <w:rsid w:val="00150314"/>
    <w:rsid w:val="00152556"/>
    <w:rsid w:val="00163F66"/>
    <w:rsid w:val="001758E7"/>
    <w:rsid w:val="001805E5"/>
    <w:rsid w:val="001C0C94"/>
    <w:rsid w:val="001F21DE"/>
    <w:rsid w:val="00200C29"/>
    <w:rsid w:val="00201FFF"/>
    <w:rsid w:val="00211DC0"/>
    <w:rsid w:val="002123A0"/>
    <w:rsid w:val="002214E6"/>
    <w:rsid w:val="00283285"/>
    <w:rsid w:val="00283849"/>
    <w:rsid w:val="003206EC"/>
    <w:rsid w:val="00374858"/>
    <w:rsid w:val="00393D9A"/>
    <w:rsid w:val="00414FFE"/>
    <w:rsid w:val="00420DEF"/>
    <w:rsid w:val="00426987"/>
    <w:rsid w:val="0042741C"/>
    <w:rsid w:val="00440793"/>
    <w:rsid w:val="00452F92"/>
    <w:rsid w:val="004866AE"/>
    <w:rsid w:val="00497ABB"/>
    <w:rsid w:val="004A0719"/>
    <w:rsid w:val="004A6490"/>
    <w:rsid w:val="004B0663"/>
    <w:rsid w:val="004D01E1"/>
    <w:rsid w:val="004D5C19"/>
    <w:rsid w:val="00507B98"/>
    <w:rsid w:val="0052158F"/>
    <w:rsid w:val="00522046"/>
    <w:rsid w:val="00524FBF"/>
    <w:rsid w:val="00536027"/>
    <w:rsid w:val="00546383"/>
    <w:rsid w:val="00585663"/>
    <w:rsid w:val="00592A2A"/>
    <w:rsid w:val="005A7D96"/>
    <w:rsid w:val="005E7FA4"/>
    <w:rsid w:val="0062425D"/>
    <w:rsid w:val="006530EA"/>
    <w:rsid w:val="00693F99"/>
    <w:rsid w:val="006A20C9"/>
    <w:rsid w:val="006A32EC"/>
    <w:rsid w:val="006B26FB"/>
    <w:rsid w:val="006C171F"/>
    <w:rsid w:val="006D28D8"/>
    <w:rsid w:val="006D7289"/>
    <w:rsid w:val="006F4C96"/>
    <w:rsid w:val="00721F98"/>
    <w:rsid w:val="007228B2"/>
    <w:rsid w:val="00722CDF"/>
    <w:rsid w:val="007364EC"/>
    <w:rsid w:val="007A3214"/>
    <w:rsid w:val="007D1604"/>
    <w:rsid w:val="007D2A71"/>
    <w:rsid w:val="007E31B2"/>
    <w:rsid w:val="00822288"/>
    <w:rsid w:val="00852743"/>
    <w:rsid w:val="008634CA"/>
    <w:rsid w:val="008C1360"/>
    <w:rsid w:val="008C43AB"/>
    <w:rsid w:val="009033AD"/>
    <w:rsid w:val="009044CF"/>
    <w:rsid w:val="0091558D"/>
    <w:rsid w:val="00944A0A"/>
    <w:rsid w:val="009801BA"/>
    <w:rsid w:val="00984B72"/>
    <w:rsid w:val="009B0AC8"/>
    <w:rsid w:val="009B70E1"/>
    <w:rsid w:val="009C2299"/>
    <w:rsid w:val="009E1081"/>
    <w:rsid w:val="009F3A62"/>
    <w:rsid w:val="009F61D7"/>
    <w:rsid w:val="00A07C8B"/>
    <w:rsid w:val="00A3762F"/>
    <w:rsid w:val="00A43E1A"/>
    <w:rsid w:val="00A56C78"/>
    <w:rsid w:val="00A57ECA"/>
    <w:rsid w:val="00A63632"/>
    <w:rsid w:val="00AA5271"/>
    <w:rsid w:val="00AB03AA"/>
    <w:rsid w:val="00AB581D"/>
    <w:rsid w:val="00B131FC"/>
    <w:rsid w:val="00B42B00"/>
    <w:rsid w:val="00B636CC"/>
    <w:rsid w:val="00B63E60"/>
    <w:rsid w:val="00B97EDD"/>
    <w:rsid w:val="00BB25DF"/>
    <w:rsid w:val="00BD04D4"/>
    <w:rsid w:val="00C00E30"/>
    <w:rsid w:val="00C47DAD"/>
    <w:rsid w:val="00C85156"/>
    <w:rsid w:val="00CA0026"/>
    <w:rsid w:val="00CB37DA"/>
    <w:rsid w:val="00CD0A48"/>
    <w:rsid w:val="00CF4979"/>
    <w:rsid w:val="00D567DC"/>
    <w:rsid w:val="00D9210C"/>
    <w:rsid w:val="00DC3AD3"/>
    <w:rsid w:val="00DD2341"/>
    <w:rsid w:val="00DF42F2"/>
    <w:rsid w:val="00E07BE4"/>
    <w:rsid w:val="00E13DE5"/>
    <w:rsid w:val="00E446A3"/>
    <w:rsid w:val="00E66858"/>
    <w:rsid w:val="00E81D1E"/>
    <w:rsid w:val="00F245FA"/>
    <w:rsid w:val="00F627F9"/>
    <w:rsid w:val="00F83B9F"/>
    <w:rsid w:val="00FA6781"/>
    <w:rsid w:val="00FB6353"/>
    <w:rsid w:val="00FC1372"/>
    <w:rsid w:val="00FC51C3"/>
    <w:rsid w:val="00FD6ADB"/>
    <w:rsid w:val="00FD6F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C13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136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fline">
    <w:name w:val="ff_line"/>
    <w:basedOn w:val="DefaultParagraphFont"/>
    <w:rsid w:val="008C1360"/>
  </w:style>
  <w:style w:type="character" w:customStyle="1" w:styleId="cdsodd">
    <w:name w:val="cdsodd"/>
    <w:basedOn w:val="DefaultParagraphFont"/>
    <w:rsid w:val="00A57ECA"/>
  </w:style>
  <w:style w:type="character" w:customStyle="1" w:styleId="cdseven">
    <w:name w:val="cdseven"/>
    <w:basedOn w:val="DefaultParagraphFont"/>
    <w:rsid w:val="00A57ECA"/>
  </w:style>
  <w:style w:type="paragraph" w:styleId="NormalWeb">
    <w:name w:val="Normal (Web)"/>
    <w:basedOn w:val="Normal"/>
    <w:uiPriority w:val="99"/>
    <w:semiHidden/>
    <w:unhideWhenUsed/>
    <w:rsid w:val="00915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xoneven">
    <w:name w:val="exoneven"/>
    <w:basedOn w:val="DefaultParagraphFont"/>
    <w:rsid w:val="00721F98"/>
  </w:style>
  <w:style w:type="character" w:customStyle="1" w:styleId="exonodd">
    <w:name w:val="exonodd"/>
    <w:basedOn w:val="DefaultParagraphFont"/>
    <w:rsid w:val="00721F98"/>
  </w:style>
  <w:style w:type="character" w:styleId="HTMLCode">
    <w:name w:val="HTML Code"/>
    <w:basedOn w:val="DefaultParagraphFont"/>
    <w:uiPriority w:val="99"/>
    <w:semiHidden/>
    <w:unhideWhenUsed/>
    <w:rsid w:val="00722CDF"/>
    <w:rPr>
      <w:rFonts w:ascii="Courier New" w:eastAsia="Times New Roman" w:hAnsi="Courier New" w:cs="Courier New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8C136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C1360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ffline">
    <w:name w:val="ff_line"/>
    <w:basedOn w:val="DefaultParagraphFont"/>
    <w:rsid w:val="008C1360"/>
  </w:style>
  <w:style w:type="character" w:customStyle="1" w:styleId="cdsodd">
    <w:name w:val="cdsodd"/>
    <w:basedOn w:val="DefaultParagraphFont"/>
    <w:rsid w:val="00A57ECA"/>
  </w:style>
  <w:style w:type="character" w:customStyle="1" w:styleId="cdseven">
    <w:name w:val="cdseven"/>
    <w:basedOn w:val="DefaultParagraphFont"/>
    <w:rsid w:val="00A57ECA"/>
  </w:style>
  <w:style w:type="paragraph" w:styleId="NormalWeb">
    <w:name w:val="Normal (Web)"/>
    <w:basedOn w:val="Normal"/>
    <w:uiPriority w:val="99"/>
    <w:semiHidden/>
    <w:unhideWhenUsed/>
    <w:rsid w:val="0091558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customStyle="1" w:styleId="exoneven">
    <w:name w:val="exoneven"/>
    <w:basedOn w:val="DefaultParagraphFont"/>
    <w:rsid w:val="00721F98"/>
  </w:style>
  <w:style w:type="character" w:customStyle="1" w:styleId="exonodd">
    <w:name w:val="exonodd"/>
    <w:basedOn w:val="DefaultParagraphFont"/>
    <w:rsid w:val="00721F98"/>
  </w:style>
  <w:style w:type="character" w:styleId="HTMLCode">
    <w:name w:val="HTML Code"/>
    <w:basedOn w:val="DefaultParagraphFont"/>
    <w:uiPriority w:val="99"/>
    <w:semiHidden/>
    <w:unhideWhenUsed/>
    <w:rsid w:val="00722CD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76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5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1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1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8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1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79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1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9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5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Data Sheet 2.DOCX</DocumentId>
    <DocumentType xmlns="370fed10-a368-469c-a864-2e77a9536334">Data Sheet</DocumentType>
    <TitleName xmlns="370fed10-a368-469c-a864-2e77a9536334">Data Sheet 2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A067A2A-E5A9-4BA0-B8BF-2381D8F0ADEE}"/>
</file>

<file path=customXml/itemProps2.xml><?xml version="1.0" encoding="utf-8"?>
<ds:datastoreItem xmlns:ds="http://schemas.openxmlformats.org/officeDocument/2006/customXml" ds:itemID="{10CCE9EE-EFC6-4360-8368-5E052C6FE26A}"/>
</file>

<file path=customXml/itemProps3.xml><?xml version="1.0" encoding="utf-8"?>
<ds:datastoreItem xmlns:ds="http://schemas.openxmlformats.org/officeDocument/2006/customXml" ds:itemID="{92112A6B-A8F8-4C9F-B013-B3F5BA79B21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6847</Words>
  <Characters>36980</Characters>
  <Application>Microsoft Office Word</Application>
  <DocSecurity>0</DocSecurity>
  <Lines>308</Lines>
  <Paragraphs>8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</dc:creator>
  <cp:lastModifiedBy>Tania</cp:lastModifiedBy>
  <cp:revision>2</cp:revision>
  <dcterms:created xsi:type="dcterms:W3CDTF">2016-03-15T15:14:00Z</dcterms:created>
  <dcterms:modified xsi:type="dcterms:W3CDTF">2016-03-15T15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